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FF8E1" w14:textId="0A7D187C" w:rsidR="00264209" w:rsidRPr="00BB230C" w:rsidRDefault="00FC201C" w:rsidP="000574D8">
      <w:pPr>
        <w:spacing w:line="480" w:lineRule="auto"/>
        <w:rPr>
          <w:b/>
          <w:sz w:val="24"/>
          <w:lang w:val="en-US"/>
        </w:rPr>
      </w:pPr>
      <w:r w:rsidRPr="00BB230C">
        <w:rPr>
          <w:b/>
          <w:sz w:val="24"/>
          <w:lang w:val="en-US"/>
        </w:rPr>
        <w:t xml:space="preserve">SUPPLEMENTARY </w:t>
      </w:r>
      <w:r w:rsidR="00612798">
        <w:rPr>
          <w:b/>
          <w:sz w:val="24"/>
          <w:lang w:val="en-US"/>
        </w:rPr>
        <w:t>Tables</w:t>
      </w:r>
    </w:p>
    <w:p w14:paraId="10FF24A4" w14:textId="5391F117" w:rsidR="00FC201C" w:rsidRDefault="00FC201C" w:rsidP="001728CF">
      <w:pPr>
        <w:rPr>
          <w:sz w:val="24"/>
          <w:lang w:val="en-US"/>
        </w:rPr>
      </w:pPr>
    </w:p>
    <w:p w14:paraId="67CBEDF2" w14:textId="4424C00A" w:rsidR="00441B9F" w:rsidRPr="003E1BE4" w:rsidRDefault="003E1BE4" w:rsidP="004C6BBC">
      <w:pPr>
        <w:spacing w:after="0" w:line="480" w:lineRule="auto"/>
        <w:rPr>
          <w:b/>
          <w:sz w:val="24"/>
          <w:lang w:val="en-US"/>
        </w:rPr>
      </w:pPr>
      <w:r w:rsidRPr="003E1BE4">
        <w:rPr>
          <w:b/>
          <w:sz w:val="24"/>
          <w:lang w:val="en-US"/>
        </w:rPr>
        <w:t>Supplementary table</w:t>
      </w:r>
      <w:r w:rsidR="00D70F3D">
        <w:rPr>
          <w:b/>
          <w:sz w:val="24"/>
          <w:lang w:val="en-US"/>
        </w:rPr>
        <w:t xml:space="preserve"> 1: </w:t>
      </w:r>
      <w:r w:rsidR="001A3C7B">
        <w:rPr>
          <w:b/>
          <w:sz w:val="24"/>
          <w:lang w:val="en-US"/>
        </w:rPr>
        <w:t>Parameters according to 18 different tries*</w:t>
      </w:r>
    </w:p>
    <w:tbl>
      <w:tblPr>
        <w:tblW w:w="89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"/>
        <w:gridCol w:w="1885"/>
        <w:gridCol w:w="1377"/>
        <w:gridCol w:w="1585"/>
        <w:gridCol w:w="867"/>
        <w:gridCol w:w="970"/>
        <w:gridCol w:w="1793"/>
      </w:tblGrid>
      <w:tr w:rsidR="003E1BE4" w:rsidRPr="001728CF" w14:paraId="44FAEEA5" w14:textId="77777777" w:rsidTr="00D70F3D">
        <w:trPr>
          <w:trHeight w:val="294"/>
        </w:trPr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71F3" w14:textId="11403DD3" w:rsidR="00525796" w:rsidRPr="001A3C7B" w:rsidRDefault="00525796" w:rsidP="00441B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CH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6DBD" w14:textId="77777777" w:rsidR="00441B9F" w:rsidRPr="001A3C7B" w:rsidRDefault="00441B9F" w:rsidP="00441B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C2C" w14:textId="77777777" w:rsidR="00441B9F" w:rsidRPr="001A3C7B" w:rsidRDefault="00441B9F" w:rsidP="0044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65AA" w14:textId="77777777" w:rsidR="00441B9F" w:rsidRPr="001A3C7B" w:rsidRDefault="00441B9F" w:rsidP="0044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3E1BE4" w:rsidRPr="001728CF" w14:paraId="18632F43" w14:textId="77777777" w:rsidTr="00D70F3D">
        <w:trPr>
          <w:trHeight w:val="294"/>
        </w:trPr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A2292" w14:textId="77777777" w:rsidR="003E1BE4" w:rsidRPr="001A3C7B" w:rsidRDefault="003E1BE4" w:rsidP="00441B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US" w:eastAsia="de-CH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1BFE" w14:textId="77777777" w:rsidR="003E1BE4" w:rsidRPr="001A3C7B" w:rsidRDefault="003E1BE4" w:rsidP="00441B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E120" w14:textId="77777777" w:rsidR="003E1BE4" w:rsidRPr="001A3C7B" w:rsidRDefault="003E1BE4" w:rsidP="0044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5A27" w14:textId="77777777" w:rsidR="003E1BE4" w:rsidRPr="001A3C7B" w:rsidRDefault="003E1BE4" w:rsidP="00441B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D70F3D" w:rsidRPr="00441B9F" w14:paraId="4CA4300E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A80CF7" w14:textId="60E28829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Try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C2E0C" w14:textId="77777777" w:rsidR="00D70F3D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BREADTH_</w:t>
            </w:r>
          </w:p>
          <w:p w14:paraId="3D061E99" w14:textId="3BBF511C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THRESHOLD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F424F" w14:textId="77777777" w:rsidR="00D70F3D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TRIM_</w:t>
            </w:r>
          </w:p>
          <w:p w14:paraId="2ED09645" w14:textId="1BCFCBCF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SEQUENCE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A144E" w14:textId="77777777" w:rsidR="00D70F3D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MARKER_IN_N_</w:t>
            </w:r>
          </w:p>
          <w:p w14:paraId="1321A1DF" w14:textId="45C9AA96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SAMPLES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81F9F" w14:textId="77777777" w:rsidR="00D70F3D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SAMPLE_WITH_N_</w:t>
            </w:r>
          </w:p>
          <w:p w14:paraId="0C4BA276" w14:textId="043204C3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MARKERS</w:t>
            </w:r>
          </w:p>
        </w:tc>
      </w:tr>
      <w:tr w:rsidR="00D70F3D" w:rsidRPr="00441B9F" w14:paraId="68CCB7DB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CC83" w14:textId="3E866D9E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0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9C5F" w14:textId="46280C75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80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E019" w14:textId="0972B7FA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8F506" w14:textId="1108B2A3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80</w:t>
            </w:r>
          </w:p>
        </w:tc>
        <w:tc>
          <w:tcPr>
            <w:tcW w:w="1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CE22" w14:textId="15B9CF44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20</w:t>
            </w:r>
          </w:p>
        </w:tc>
      </w:tr>
      <w:tr w:rsidR="00D70F3D" w:rsidRPr="00441B9F" w14:paraId="3CB13D2E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8B8C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4323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849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01A8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929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0</w:t>
            </w:r>
          </w:p>
        </w:tc>
      </w:tr>
      <w:tr w:rsidR="00D70F3D" w:rsidRPr="00441B9F" w14:paraId="46731E1E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EBE5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9664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713E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151E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DF37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5</w:t>
            </w:r>
          </w:p>
        </w:tc>
      </w:tr>
      <w:tr w:rsidR="00D70F3D" w:rsidRPr="00441B9F" w14:paraId="01864D8E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3645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D8F2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9AA0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B662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8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14E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5</w:t>
            </w:r>
          </w:p>
        </w:tc>
      </w:tr>
      <w:tr w:rsidR="00D70F3D" w:rsidRPr="00441B9F" w14:paraId="118ED900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E740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19A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4DA3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295A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31F1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50A6D031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7E96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130F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2D19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DB4B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A377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22BD09E6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B7FA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B2F0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4EBF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B9A6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DAFD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5FC4863F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79C5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  <w:t>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63C5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0F2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661E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5B32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highlight w:val="yellow"/>
                <w:lang w:eastAsia="de-CH"/>
              </w:rPr>
              <w:t>5</w:t>
            </w:r>
          </w:p>
        </w:tc>
      </w:tr>
      <w:tr w:rsidR="00D70F3D" w:rsidRPr="00441B9F" w14:paraId="6603E7C0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0D1C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612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AB2C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9E63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8EA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56F04A3C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9C92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757C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1E31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194A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FD67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28BE0506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B656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F995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71AA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6ADD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6D8A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479600D7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925F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FC28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8CD5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9C6D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4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BB4B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182CF596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14B7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9DCE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9BD7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CD3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3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73EC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4BB44211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2E99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526A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424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4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556E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A53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50A86242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5DB1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2F21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167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3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858B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958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</w:t>
            </w:r>
          </w:p>
        </w:tc>
      </w:tr>
      <w:tr w:rsidR="00D70F3D" w:rsidRPr="00441B9F" w14:paraId="1AF89F9D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6E24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5810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1063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971C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CB4A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20</w:t>
            </w:r>
          </w:p>
        </w:tc>
      </w:tr>
      <w:tr w:rsidR="00D70F3D" w:rsidRPr="00441B9F" w14:paraId="3592201B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19AF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6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2BA3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D69E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5366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E64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0</w:t>
            </w:r>
          </w:p>
        </w:tc>
      </w:tr>
      <w:tr w:rsidR="00D70F3D" w:rsidRPr="00441B9F" w14:paraId="794C2F51" w14:textId="77777777" w:rsidTr="00D70F3D">
        <w:trPr>
          <w:gridAfter w:val="1"/>
          <w:wAfter w:w="1793" w:type="dxa"/>
          <w:trHeight w:val="294"/>
        </w:trPr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741D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1613D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3FCB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3866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50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5907" w14:textId="77777777" w:rsidR="00D70F3D" w:rsidRPr="00441B9F" w:rsidRDefault="00D70F3D" w:rsidP="00D70F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441B9F">
              <w:rPr>
                <w:rFonts w:ascii="Calibri" w:eastAsia="Times New Roman" w:hAnsi="Calibri" w:cs="Calibri"/>
                <w:color w:val="000000"/>
                <w:lang w:eastAsia="de-CH"/>
              </w:rPr>
              <w:t>15</w:t>
            </w:r>
          </w:p>
        </w:tc>
      </w:tr>
    </w:tbl>
    <w:p w14:paraId="0567AEDF" w14:textId="77777777" w:rsidR="00441B9F" w:rsidRDefault="00441B9F" w:rsidP="004C6BBC">
      <w:pPr>
        <w:spacing w:after="0" w:line="480" w:lineRule="auto"/>
        <w:rPr>
          <w:sz w:val="24"/>
          <w:lang w:val="en-US"/>
        </w:rPr>
      </w:pPr>
    </w:p>
    <w:p w14:paraId="670B4A43" w14:textId="326EB5F3" w:rsidR="00FC201C" w:rsidRDefault="001A3C7B" w:rsidP="000574D8">
      <w:pPr>
        <w:spacing w:line="480" w:lineRule="auto"/>
        <w:rPr>
          <w:sz w:val="24"/>
          <w:lang w:val="en-US"/>
        </w:rPr>
      </w:pPr>
      <w:r>
        <w:rPr>
          <w:sz w:val="24"/>
          <w:lang w:val="en-US"/>
        </w:rPr>
        <w:t>*Default and chosen settings are defined in try 0 and 7</w:t>
      </w:r>
      <w:r w:rsidR="00BB230C">
        <w:rPr>
          <w:sz w:val="24"/>
          <w:lang w:val="en-US"/>
        </w:rPr>
        <w:t xml:space="preserve"> (yellow)</w:t>
      </w:r>
      <w:r>
        <w:rPr>
          <w:sz w:val="24"/>
          <w:lang w:val="en-US"/>
        </w:rPr>
        <w:t>, respectively</w:t>
      </w:r>
    </w:p>
    <w:p w14:paraId="04245DA3" w14:textId="776416EF" w:rsidR="00D70F3D" w:rsidRDefault="00D70F3D">
      <w:pPr>
        <w:rPr>
          <w:sz w:val="24"/>
          <w:lang w:val="en-US"/>
        </w:rPr>
      </w:pPr>
      <w:r>
        <w:rPr>
          <w:sz w:val="24"/>
          <w:lang w:val="en-US"/>
        </w:rPr>
        <w:br w:type="page"/>
      </w:r>
      <w:bookmarkStart w:id="0" w:name="_GoBack"/>
      <w:bookmarkEnd w:id="0"/>
    </w:p>
    <w:p w14:paraId="6663F0A0" w14:textId="20280D50" w:rsidR="00D70F3D" w:rsidRDefault="00D70F3D" w:rsidP="000574D8">
      <w:pPr>
        <w:spacing w:line="480" w:lineRule="auto"/>
        <w:rPr>
          <w:sz w:val="24"/>
          <w:lang w:val="en-US"/>
        </w:rPr>
      </w:pPr>
      <w:r>
        <w:rPr>
          <w:sz w:val="24"/>
          <w:lang w:val="en-US"/>
        </w:rPr>
        <w:lastRenderedPageBreak/>
        <w:t xml:space="preserve">Supplementary table 2: </w:t>
      </w:r>
      <w:r w:rsidR="001A3C7B">
        <w:rPr>
          <w:sz w:val="24"/>
          <w:lang w:val="en-US"/>
        </w:rPr>
        <w:t>S</w:t>
      </w:r>
      <w:r>
        <w:rPr>
          <w:sz w:val="24"/>
          <w:lang w:val="en-US"/>
        </w:rPr>
        <w:t xml:space="preserve">pecies found by </w:t>
      </w:r>
      <w:proofErr w:type="spellStart"/>
      <w:r>
        <w:rPr>
          <w:sz w:val="24"/>
          <w:lang w:val="en-US"/>
        </w:rPr>
        <w:t>StrainPhlAn</w:t>
      </w:r>
      <w:proofErr w:type="spellEnd"/>
      <w:r>
        <w:rPr>
          <w:sz w:val="24"/>
          <w:lang w:val="en-US"/>
        </w:rPr>
        <w:t xml:space="preserve"> in NP samples</w:t>
      </w:r>
      <w:r w:rsidR="00404E56">
        <w:rPr>
          <w:sz w:val="24"/>
          <w:lang w:val="en-US"/>
        </w:rPr>
        <w:t xml:space="preserve"> (new parameters used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0"/>
        <w:gridCol w:w="3066"/>
      </w:tblGrid>
      <w:tr w:rsidR="00D70F3D" w:rsidRPr="00901DCA" w14:paraId="6DA5E53C" w14:textId="77777777" w:rsidTr="00D70F3D">
        <w:trPr>
          <w:trHeight w:val="300"/>
        </w:trPr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7A46C" w14:textId="77777777" w:rsidR="00D70F3D" w:rsidRPr="00901DCA" w:rsidRDefault="00D70F3D" w:rsidP="00D70F3D">
            <w:pPr>
              <w:rPr>
                <w:b/>
                <w:bCs/>
              </w:rPr>
            </w:pPr>
            <w:proofErr w:type="spellStart"/>
            <w:r w:rsidRPr="00901DCA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B804D" w14:textId="77777777" w:rsidR="00D70F3D" w:rsidRPr="00901DCA" w:rsidRDefault="00D70F3D" w:rsidP="00D70F3D">
            <w:pPr>
              <w:rPr>
                <w:b/>
                <w:bCs/>
              </w:rPr>
            </w:pPr>
            <w:proofErr w:type="spellStart"/>
            <w:r w:rsidRPr="00901DCA">
              <w:rPr>
                <w:b/>
                <w:bCs/>
              </w:rPr>
              <w:t>Found</w:t>
            </w:r>
            <w:proofErr w:type="spellEnd"/>
            <w:r w:rsidRPr="00901DCA">
              <w:rPr>
                <w:b/>
                <w:bCs/>
              </w:rPr>
              <w:t xml:space="preserve"> in # </w:t>
            </w:r>
            <w:proofErr w:type="spellStart"/>
            <w:r w:rsidRPr="00901DCA">
              <w:rPr>
                <w:b/>
                <w:bCs/>
              </w:rPr>
              <w:t>samples</w:t>
            </w:r>
            <w:proofErr w:type="spellEnd"/>
          </w:p>
        </w:tc>
      </w:tr>
      <w:tr w:rsidR="00D70F3D" w:rsidRPr="00901DCA" w14:paraId="57820262" w14:textId="77777777" w:rsidTr="00D70F3D">
        <w:trPr>
          <w:trHeight w:val="300"/>
        </w:trPr>
        <w:tc>
          <w:tcPr>
            <w:tcW w:w="4980" w:type="dxa"/>
            <w:tcBorders>
              <w:top w:val="single" w:sz="4" w:space="0" w:color="auto"/>
            </w:tcBorders>
            <w:noWrap/>
            <w:hideMark/>
          </w:tcPr>
          <w:p w14:paraId="105811C8" w14:textId="16E5D98E" w:rsidR="00D70F3D" w:rsidRPr="00901DCA" w:rsidRDefault="00D70F3D" w:rsidP="00D70F3D">
            <w:r w:rsidRPr="00901DCA">
              <w:t>Escherichia coli</w:t>
            </w:r>
            <w:r>
              <w:t xml:space="preserve"> - </w:t>
            </w:r>
            <w:proofErr w:type="spellStart"/>
            <w:r>
              <w:t>contaminant</w:t>
            </w:r>
            <w:proofErr w:type="spellEnd"/>
          </w:p>
        </w:tc>
        <w:tc>
          <w:tcPr>
            <w:tcW w:w="3066" w:type="dxa"/>
            <w:tcBorders>
              <w:top w:val="single" w:sz="4" w:space="0" w:color="auto"/>
            </w:tcBorders>
            <w:noWrap/>
            <w:hideMark/>
          </w:tcPr>
          <w:p w14:paraId="1DAED730" w14:textId="77777777" w:rsidR="00D70F3D" w:rsidRPr="00901DCA" w:rsidRDefault="00D70F3D" w:rsidP="00D70F3D">
            <w:r w:rsidRPr="00901DCA">
              <w:t>397</w:t>
            </w:r>
          </w:p>
        </w:tc>
      </w:tr>
      <w:tr w:rsidR="00D70F3D" w:rsidRPr="00901DCA" w14:paraId="6E5A61DC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1A2616A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mit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D7FE3FE" w14:textId="77777777" w:rsidR="00D70F3D" w:rsidRPr="00901DCA" w:rsidRDefault="00D70F3D" w:rsidP="00D70F3D">
            <w:r w:rsidRPr="00901DCA">
              <w:t>281</w:t>
            </w:r>
          </w:p>
        </w:tc>
      </w:tr>
      <w:tr w:rsidR="00D70F3D" w:rsidRPr="00901DCA" w14:paraId="21B1EB32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C6925EB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pneumoniae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8E0588E" w14:textId="77777777" w:rsidR="00D70F3D" w:rsidRPr="00901DCA" w:rsidRDefault="00D70F3D" w:rsidP="00D70F3D">
            <w:r w:rsidRPr="00901DCA">
              <w:t>263</w:t>
            </w:r>
          </w:p>
        </w:tc>
      </w:tr>
      <w:tr w:rsidR="00D70F3D" w:rsidRPr="00901DCA" w14:paraId="406E959F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198AC10" w14:textId="77777777" w:rsidR="00D70F3D" w:rsidRPr="00901DCA" w:rsidRDefault="00D70F3D" w:rsidP="00D70F3D">
            <w:proofErr w:type="spellStart"/>
            <w:r w:rsidRPr="00901DCA">
              <w:t>Dolosigranulum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pigrum</w:t>
            </w:r>
            <w:proofErr w:type="spellEnd"/>
          </w:p>
        </w:tc>
        <w:tc>
          <w:tcPr>
            <w:tcW w:w="3066" w:type="dxa"/>
            <w:noWrap/>
            <w:hideMark/>
          </w:tcPr>
          <w:p w14:paraId="190DC5EB" w14:textId="77777777" w:rsidR="00D70F3D" w:rsidRPr="00901DCA" w:rsidRDefault="00D70F3D" w:rsidP="00D70F3D">
            <w:r w:rsidRPr="00901DCA">
              <w:t>240</w:t>
            </w:r>
          </w:p>
        </w:tc>
      </w:tr>
      <w:tr w:rsidR="00D70F3D" w:rsidRPr="00901DCA" w14:paraId="177DF4AB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D6ED903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sp</w:t>
            </w:r>
            <w:proofErr w:type="spellEnd"/>
            <w:r w:rsidRPr="00901DCA">
              <w:t xml:space="preserve"> M334</w:t>
            </w:r>
          </w:p>
        </w:tc>
        <w:tc>
          <w:tcPr>
            <w:tcW w:w="3066" w:type="dxa"/>
            <w:noWrap/>
            <w:hideMark/>
          </w:tcPr>
          <w:p w14:paraId="508849A4" w14:textId="77777777" w:rsidR="00D70F3D" w:rsidRPr="00901DCA" w:rsidRDefault="00D70F3D" w:rsidP="00D70F3D">
            <w:r w:rsidRPr="00901DCA">
              <w:t>230</w:t>
            </w:r>
          </w:p>
        </w:tc>
      </w:tr>
      <w:tr w:rsidR="00D70F3D" w:rsidRPr="00901DCA" w14:paraId="6628F5C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562000AA" w14:textId="77777777" w:rsidR="00D70F3D" w:rsidRPr="00901DCA" w:rsidRDefault="00D70F3D" w:rsidP="00D70F3D">
            <w:proofErr w:type="spellStart"/>
            <w:r w:rsidRPr="00901DCA">
              <w:t>Corynebacterium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pseudodiphtheriticum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4C64A9C" w14:textId="77777777" w:rsidR="00D70F3D" w:rsidRPr="00901DCA" w:rsidRDefault="00D70F3D" w:rsidP="00D70F3D">
            <w:r w:rsidRPr="00901DCA">
              <w:t>165</w:t>
            </w:r>
          </w:p>
        </w:tc>
      </w:tr>
      <w:tr w:rsidR="00D70F3D" w:rsidRPr="00901DCA" w14:paraId="6E1C2953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C69821F" w14:textId="77777777" w:rsidR="00D70F3D" w:rsidRPr="00901DCA" w:rsidRDefault="00D70F3D" w:rsidP="00D70F3D">
            <w:r w:rsidRPr="00901DCA">
              <w:t xml:space="preserve">Haemophilus </w:t>
            </w:r>
            <w:proofErr w:type="spellStart"/>
            <w:r w:rsidRPr="00901DCA">
              <w:t>haemolytic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6B1CD43" w14:textId="77777777" w:rsidR="00D70F3D" w:rsidRPr="00901DCA" w:rsidRDefault="00D70F3D" w:rsidP="00D70F3D">
            <w:r w:rsidRPr="00901DCA">
              <w:t>152</w:t>
            </w:r>
          </w:p>
        </w:tc>
      </w:tr>
      <w:tr w:rsidR="00D70F3D" w:rsidRPr="00901DCA" w14:paraId="302DF0ED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96A58E0" w14:textId="77777777" w:rsidR="00D70F3D" w:rsidRPr="00901DCA" w:rsidRDefault="00D70F3D" w:rsidP="00D70F3D">
            <w:r w:rsidRPr="00901DCA">
              <w:t xml:space="preserve">Moraxella </w:t>
            </w:r>
            <w:proofErr w:type="spellStart"/>
            <w:r w:rsidRPr="00901DCA">
              <w:t>catarrhal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FE06FCE" w14:textId="77777777" w:rsidR="00D70F3D" w:rsidRPr="00901DCA" w:rsidRDefault="00D70F3D" w:rsidP="00D70F3D">
            <w:r w:rsidRPr="00901DCA">
              <w:t>150</w:t>
            </w:r>
          </w:p>
        </w:tc>
      </w:tr>
      <w:tr w:rsidR="00D70F3D" w:rsidRPr="00901DCA" w14:paraId="625DC597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D808BB0" w14:textId="77777777" w:rsidR="00D70F3D" w:rsidRPr="00901DCA" w:rsidRDefault="00D70F3D" w:rsidP="00D70F3D">
            <w:r w:rsidRPr="00901DCA">
              <w:t>Haemophilus influenzae</w:t>
            </w:r>
          </w:p>
        </w:tc>
        <w:tc>
          <w:tcPr>
            <w:tcW w:w="3066" w:type="dxa"/>
            <w:noWrap/>
            <w:hideMark/>
          </w:tcPr>
          <w:p w14:paraId="777BC5BC" w14:textId="77777777" w:rsidR="00D70F3D" w:rsidRPr="00901DCA" w:rsidRDefault="00D70F3D" w:rsidP="00D70F3D">
            <w:r w:rsidRPr="00901DCA">
              <w:t>148</w:t>
            </w:r>
          </w:p>
        </w:tc>
      </w:tr>
      <w:tr w:rsidR="00D70F3D" w:rsidRPr="00901DCA" w14:paraId="01062EE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2721B48" w14:textId="77777777" w:rsidR="00D70F3D" w:rsidRPr="00901DCA" w:rsidRDefault="00D70F3D" w:rsidP="00D70F3D">
            <w:proofErr w:type="spellStart"/>
            <w:r w:rsidRPr="00901DCA">
              <w:t>Corynebacterium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accolen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E8D6270" w14:textId="77777777" w:rsidR="00D70F3D" w:rsidRPr="00901DCA" w:rsidRDefault="00D70F3D" w:rsidP="00D70F3D">
            <w:r w:rsidRPr="00901DCA">
              <w:t>148</w:t>
            </w:r>
          </w:p>
        </w:tc>
      </w:tr>
      <w:tr w:rsidR="00D70F3D" w:rsidRPr="00901DCA" w14:paraId="1999E8CD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541B040" w14:textId="77777777" w:rsidR="00D70F3D" w:rsidRPr="00901DCA" w:rsidRDefault="00D70F3D" w:rsidP="00D70F3D">
            <w:r w:rsidRPr="00901DCA">
              <w:t xml:space="preserve">Haemophilus </w:t>
            </w:r>
            <w:proofErr w:type="spellStart"/>
            <w:r w:rsidRPr="00901DCA">
              <w:t>sp</w:t>
            </w:r>
            <w:proofErr w:type="spellEnd"/>
            <w:r w:rsidRPr="00901DCA">
              <w:t xml:space="preserve"> C1</w:t>
            </w:r>
          </w:p>
        </w:tc>
        <w:tc>
          <w:tcPr>
            <w:tcW w:w="3066" w:type="dxa"/>
            <w:noWrap/>
            <w:hideMark/>
          </w:tcPr>
          <w:p w14:paraId="241375C6" w14:textId="77777777" w:rsidR="00D70F3D" w:rsidRPr="00901DCA" w:rsidRDefault="00D70F3D" w:rsidP="00D70F3D">
            <w:r w:rsidRPr="00901DCA">
              <w:t>142</w:t>
            </w:r>
          </w:p>
        </w:tc>
      </w:tr>
      <w:tr w:rsidR="00D70F3D" w:rsidRPr="00901DCA" w14:paraId="549AF457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084B8F8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oral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EB8DA49" w14:textId="77777777" w:rsidR="00D70F3D" w:rsidRPr="00901DCA" w:rsidRDefault="00D70F3D" w:rsidP="00D70F3D">
            <w:r w:rsidRPr="00901DCA">
              <w:t>126</w:t>
            </w:r>
          </w:p>
        </w:tc>
      </w:tr>
      <w:tr w:rsidR="00D70F3D" w:rsidRPr="00901DCA" w14:paraId="014A83B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579C94EE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sp</w:t>
            </w:r>
            <w:proofErr w:type="spellEnd"/>
            <w:r w:rsidRPr="00901DCA">
              <w:t xml:space="preserve"> SK643</w:t>
            </w:r>
          </w:p>
        </w:tc>
        <w:tc>
          <w:tcPr>
            <w:tcW w:w="3066" w:type="dxa"/>
            <w:noWrap/>
            <w:hideMark/>
          </w:tcPr>
          <w:p w14:paraId="2D0A5ACF" w14:textId="77777777" w:rsidR="00D70F3D" w:rsidRPr="00901DCA" w:rsidRDefault="00D70F3D" w:rsidP="00D70F3D">
            <w:r w:rsidRPr="00901DCA">
              <w:t>118</w:t>
            </w:r>
          </w:p>
        </w:tc>
      </w:tr>
      <w:tr w:rsidR="00D70F3D" w:rsidRPr="00901DCA" w14:paraId="56202834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22AB5554" w14:textId="77777777" w:rsidR="00D70F3D" w:rsidRPr="00901DCA" w:rsidRDefault="00D70F3D" w:rsidP="00D70F3D">
            <w:proofErr w:type="spellStart"/>
            <w:r w:rsidRPr="00901DCA">
              <w:t>Ochrobactrum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sp</w:t>
            </w:r>
            <w:proofErr w:type="spellEnd"/>
            <w:r w:rsidRPr="00901DCA">
              <w:t xml:space="preserve"> POC9</w:t>
            </w:r>
          </w:p>
        </w:tc>
        <w:tc>
          <w:tcPr>
            <w:tcW w:w="3066" w:type="dxa"/>
            <w:noWrap/>
            <w:hideMark/>
          </w:tcPr>
          <w:p w14:paraId="21F52F31" w14:textId="77777777" w:rsidR="00D70F3D" w:rsidRPr="00901DCA" w:rsidRDefault="00D70F3D" w:rsidP="00D70F3D">
            <w:r w:rsidRPr="00901DCA">
              <w:t>102</w:t>
            </w:r>
          </w:p>
        </w:tc>
      </w:tr>
      <w:tr w:rsidR="00D70F3D" w:rsidRPr="00901DCA" w14:paraId="59FB3DCA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2AB33A55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sp</w:t>
            </w:r>
            <w:proofErr w:type="spellEnd"/>
            <w:r w:rsidRPr="00901DCA">
              <w:t xml:space="preserve"> HMSC070B10</w:t>
            </w:r>
          </w:p>
        </w:tc>
        <w:tc>
          <w:tcPr>
            <w:tcW w:w="3066" w:type="dxa"/>
            <w:noWrap/>
            <w:hideMark/>
          </w:tcPr>
          <w:p w14:paraId="38D18C2C" w14:textId="77777777" w:rsidR="00D70F3D" w:rsidRPr="00901DCA" w:rsidRDefault="00D70F3D" w:rsidP="00D70F3D">
            <w:r w:rsidRPr="00901DCA">
              <w:t>96</w:t>
            </w:r>
          </w:p>
        </w:tc>
      </w:tr>
      <w:tr w:rsidR="00D70F3D" w:rsidRPr="00901DCA" w14:paraId="34008D5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67E4501" w14:textId="77777777" w:rsidR="00D70F3D" w:rsidRPr="00901DCA" w:rsidRDefault="00D70F3D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aure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529E9F2" w14:textId="77777777" w:rsidR="00D70F3D" w:rsidRPr="00901DCA" w:rsidRDefault="00D70F3D" w:rsidP="00D70F3D">
            <w:r w:rsidRPr="00901DCA">
              <w:t>90</w:t>
            </w:r>
          </w:p>
        </w:tc>
      </w:tr>
      <w:tr w:rsidR="00D70F3D" w:rsidRPr="00901DCA" w14:paraId="53DF70CC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43AB3FF" w14:textId="77777777" w:rsidR="00D70F3D" w:rsidRPr="00901DCA" w:rsidRDefault="00D70F3D" w:rsidP="00D70F3D">
            <w:r w:rsidRPr="00901DCA">
              <w:t xml:space="preserve">Human </w:t>
            </w:r>
            <w:proofErr w:type="spellStart"/>
            <w:r w:rsidRPr="00901DCA">
              <w:t>betaherpesvirus</w:t>
            </w:r>
            <w:proofErr w:type="spellEnd"/>
            <w:r w:rsidRPr="00901DCA">
              <w:t xml:space="preserve"> 5</w:t>
            </w:r>
          </w:p>
        </w:tc>
        <w:tc>
          <w:tcPr>
            <w:tcW w:w="3066" w:type="dxa"/>
            <w:noWrap/>
            <w:hideMark/>
          </w:tcPr>
          <w:p w14:paraId="2B18075E" w14:textId="77777777" w:rsidR="00D70F3D" w:rsidRPr="00901DCA" w:rsidRDefault="00D70F3D" w:rsidP="00D70F3D">
            <w:r w:rsidRPr="00901DCA">
              <w:t>88</w:t>
            </w:r>
          </w:p>
        </w:tc>
      </w:tr>
      <w:tr w:rsidR="00D70F3D" w:rsidRPr="00901DCA" w14:paraId="0B9CAEF8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DF71F2C" w14:textId="77777777" w:rsidR="00D70F3D" w:rsidRPr="00901DCA" w:rsidRDefault="00D70F3D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epidermid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4C73A563" w14:textId="77777777" w:rsidR="00D70F3D" w:rsidRPr="00901DCA" w:rsidRDefault="00D70F3D" w:rsidP="00D70F3D">
            <w:r w:rsidRPr="00901DCA">
              <w:t>73</w:t>
            </w:r>
          </w:p>
        </w:tc>
      </w:tr>
      <w:tr w:rsidR="00D70F3D" w:rsidRPr="00901DCA" w14:paraId="0EFE85F3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4F11811" w14:textId="77777777" w:rsidR="00D70F3D" w:rsidRPr="00901DCA" w:rsidRDefault="00D70F3D" w:rsidP="00D70F3D">
            <w:r w:rsidRPr="00901DCA">
              <w:t xml:space="preserve">Moraxella </w:t>
            </w:r>
            <w:proofErr w:type="spellStart"/>
            <w:r w:rsidRPr="00901DCA">
              <w:t>nonliquefacien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03511F5" w14:textId="77777777" w:rsidR="00D70F3D" w:rsidRPr="00901DCA" w:rsidRDefault="00D70F3D" w:rsidP="00D70F3D">
            <w:r w:rsidRPr="00901DCA">
              <w:t>69</w:t>
            </w:r>
          </w:p>
        </w:tc>
      </w:tr>
      <w:tr w:rsidR="00D70F3D" w:rsidRPr="00901DCA" w14:paraId="244528C7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5565799E" w14:textId="77777777" w:rsidR="00D70F3D" w:rsidRPr="00901DCA" w:rsidRDefault="00D70F3D" w:rsidP="00D70F3D">
            <w:r w:rsidRPr="00901DCA">
              <w:t xml:space="preserve">Moraxella </w:t>
            </w:r>
            <w:proofErr w:type="spellStart"/>
            <w:r w:rsidRPr="00901DCA">
              <w:t>lacunata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0F78F67" w14:textId="77777777" w:rsidR="00D70F3D" w:rsidRPr="00901DCA" w:rsidRDefault="00D70F3D" w:rsidP="00D70F3D">
            <w:r w:rsidRPr="00901DCA">
              <w:t>58</w:t>
            </w:r>
          </w:p>
        </w:tc>
      </w:tr>
      <w:tr w:rsidR="00D70F3D" w:rsidRPr="00901DCA" w14:paraId="0B7F842C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0C3A2347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phage</w:t>
            </w:r>
            <w:proofErr w:type="spellEnd"/>
            <w:r w:rsidRPr="00901DCA">
              <w:t xml:space="preserve"> MM1</w:t>
            </w:r>
          </w:p>
        </w:tc>
        <w:tc>
          <w:tcPr>
            <w:tcW w:w="3066" w:type="dxa"/>
            <w:noWrap/>
            <w:hideMark/>
          </w:tcPr>
          <w:p w14:paraId="2D680B20" w14:textId="77777777" w:rsidR="00D70F3D" w:rsidRPr="00901DCA" w:rsidRDefault="00D70F3D" w:rsidP="00D70F3D">
            <w:r w:rsidRPr="00901DCA">
              <w:t>51</w:t>
            </w:r>
          </w:p>
        </w:tc>
      </w:tr>
      <w:tr w:rsidR="00D70F3D" w:rsidRPr="00901DCA" w14:paraId="5CC26288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5FE52A5" w14:textId="77777777" w:rsidR="00D70F3D" w:rsidRPr="00901DCA" w:rsidRDefault="00D70F3D" w:rsidP="00D70F3D">
            <w:proofErr w:type="spellStart"/>
            <w:r w:rsidRPr="00901DCA">
              <w:t>Acinetobacter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pittii</w:t>
            </w:r>
            <w:proofErr w:type="spellEnd"/>
          </w:p>
        </w:tc>
        <w:tc>
          <w:tcPr>
            <w:tcW w:w="3066" w:type="dxa"/>
            <w:noWrap/>
            <w:hideMark/>
          </w:tcPr>
          <w:p w14:paraId="78B5426E" w14:textId="77777777" w:rsidR="00D70F3D" w:rsidRPr="00901DCA" w:rsidRDefault="00D70F3D" w:rsidP="00D70F3D">
            <w:r w:rsidRPr="00901DCA">
              <w:t>50</w:t>
            </w:r>
          </w:p>
        </w:tc>
      </w:tr>
      <w:tr w:rsidR="00D70F3D" w:rsidRPr="00901DCA" w14:paraId="7D14AF2F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284ADCE4" w14:textId="77777777" w:rsidR="00D70F3D" w:rsidRPr="00901DCA" w:rsidRDefault="00D70F3D" w:rsidP="00D70F3D">
            <w:r w:rsidRPr="00901DCA">
              <w:t xml:space="preserve">Moraxella </w:t>
            </w:r>
            <w:proofErr w:type="spellStart"/>
            <w:r w:rsidRPr="00901DCA">
              <w:t>osloens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5B08D65E" w14:textId="77777777" w:rsidR="00D70F3D" w:rsidRPr="00901DCA" w:rsidRDefault="00D70F3D" w:rsidP="00D70F3D">
            <w:r w:rsidRPr="00901DCA">
              <w:t>44</w:t>
            </w:r>
          </w:p>
        </w:tc>
      </w:tr>
      <w:tr w:rsidR="00D70F3D" w:rsidRPr="00901DCA" w14:paraId="67D40C86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D919284" w14:textId="77777777" w:rsidR="00D70F3D" w:rsidRPr="00901DCA" w:rsidRDefault="00D70F3D" w:rsidP="00D70F3D">
            <w:pPr>
              <w:rPr>
                <w:lang w:val="fr-CH"/>
              </w:rPr>
            </w:pPr>
            <w:r w:rsidRPr="00901DCA">
              <w:rPr>
                <w:lang w:val="fr-CH"/>
              </w:rPr>
              <w:t xml:space="preserve">Streptococcus </w:t>
            </w:r>
            <w:proofErr w:type="spellStart"/>
            <w:r w:rsidRPr="00901DCA">
              <w:rPr>
                <w:lang w:val="fr-CH"/>
              </w:rPr>
              <w:t>sp</w:t>
            </w:r>
            <w:proofErr w:type="spellEnd"/>
            <w:r w:rsidRPr="00901DCA">
              <w:rPr>
                <w:lang w:val="fr-CH"/>
              </w:rPr>
              <w:t xml:space="preserve"> NLAE </w:t>
            </w:r>
            <w:proofErr w:type="spellStart"/>
            <w:r w:rsidRPr="00901DCA">
              <w:rPr>
                <w:lang w:val="fr-CH"/>
              </w:rPr>
              <w:t>zl</w:t>
            </w:r>
            <w:proofErr w:type="spellEnd"/>
            <w:r w:rsidRPr="00901DCA">
              <w:rPr>
                <w:lang w:val="fr-CH"/>
              </w:rPr>
              <w:t xml:space="preserve"> C503</w:t>
            </w:r>
          </w:p>
        </w:tc>
        <w:tc>
          <w:tcPr>
            <w:tcW w:w="3066" w:type="dxa"/>
            <w:noWrap/>
            <w:hideMark/>
          </w:tcPr>
          <w:p w14:paraId="74AE8FEA" w14:textId="77777777" w:rsidR="00D70F3D" w:rsidRPr="00901DCA" w:rsidRDefault="00D70F3D" w:rsidP="00D70F3D">
            <w:r w:rsidRPr="00901DCA">
              <w:t>42</w:t>
            </w:r>
          </w:p>
        </w:tc>
      </w:tr>
      <w:tr w:rsidR="00D70F3D" w:rsidRPr="00901DCA" w14:paraId="4BC11AF1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CF16F15" w14:textId="77777777" w:rsidR="00D70F3D" w:rsidRPr="00901DCA" w:rsidRDefault="00D70F3D" w:rsidP="00D70F3D">
            <w:proofErr w:type="spellStart"/>
            <w:r w:rsidRPr="00901DCA">
              <w:t>Therm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parvatiens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653F62E0" w14:textId="77777777" w:rsidR="00D70F3D" w:rsidRPr="00901DCA" w:rsidRDefault="00D70F3D" w:rsidP="00D70F3D">
            <w:r w:rsidRPr="00901DCA">
              <w:t>36</w:t>
            </w:r>
          </w:p>
        </w:tc>
      </w:tr>
      <w:tr w:rsidR="00D70F3D" w:rsidRPr="00901DCA" w14:paraId="39CD287A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A337B26" w14:textId="77777777" w:rsidR="00D70F3D" w:rsidRPr="00901DCA" w:rsidRDefault="00D70F3D" w:rsidP="00D70F3D">
            <w:proofErr w:type="spellStart"/>
            <w:r w:rsidRPr="00901DCA">
              <w:t>Therm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thermophil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408345A" w14:textId="77777777" w:rsidR="00D70F3D" w:rsidRPr="00901DCA" w:rsidRDefault="00D70F3D" w:rsidP="00D70F3D">
            <w:r w:rsidRPr="00901DCA">
              <w:t>36</w:t>
            </w:r>
          </w:p>
        </w:tc>
      </w:tr>
      <w:tr w:rsidR="00D70F3D" w:rsidRPr="00901DCA" w14:paraId="5CFDE768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0E96AA9D" w14:textId="77777777" w:rsidR="00D70F3D" w:rsidRPr="00901DCA" w:rsidRDefault="00D70F3D" w:rsidP="00D70F3D">
            <w:r w:rsidRPr="00901DCA">
              <w:t xml:space="preserve">Moraxella </w:t>
            </w:r>
            <w:proofErr w:type="spellStart"/>
            <w:r w:rsidRPr="00901DCA">
              <w:t>lincolnii</w:t>
            </w:r>
            <w:proofErr w:type="spellEnd"/>
          </w:p>
        </w:tc>
        <w:tc>
          <w:tcPr>
            <w:tcW w:w="3066" w:type="dxa"/>
            <w:noWrap/>
            <w:hideMark/>
          </w:tcPr>
          <w:p w14:paraId="451BF7CA" w14:textId="77777777" w:rsidR="00D70F3D" w:rsidRPr="00901DCA" w:rsidRDefault="00D70F3D" w:rsidP="00D70F3D">
            <w:r w:rsidRPr="00901DCA">
              <w:t>33</w:t>
            </w:r>
          </w:p>
        </w:tc>
      </w:tr>
      <w:tr w:rsidR="00D70F3D" w:rsidRPr="00901DCA" w14:paraId="47112A66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3A3779F" w14:textId="77777777" w:rsidR="00D70F3D" w:rsidRPr="00901DCA" w:rsidRDefault="00D70F3D" w:rsidP="00D70F3D">
            <w:proofErr w:type="spellStart"/>
            <w:r w:rsidRPr="00901DCA">
              <w:t>Enhydrobacter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aerosacc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130C563" w14:textId="77777777" w:rsidR="00D70F3D" w:rsidRPr="00901DCA" w:rsidRDefault="00D70F3D" w:rsidP="00D70F3D">
            <w:r w:rsidRPr="00901DCA">
              <w:t>31</w:t>
            </w:r>
          </w:p>
        </w:tc>
      </w:tr>
      <w:tr w:rsidR="00D70F3D" w:rsidRPr="00901DCA" w14:paraId="6D848F48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894772D" w14:textId="77777777" w:rsidR="00D70F3D" w:rsidRPr="00901DCA" w:rsidRDefault="00D70F3D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haemolytic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72ACE2C5" w14:textId="77777777" w:rsidR="00D70F3D" w:rsidRPr="00901DCA" w:rsidRDefault="00D70F3D" w:rsidP="00D70F3D">
            <w:r w:rsidRPr="00901DCA">
              <w:t>30</w:t>
            </w:r>
          </w:p>
        </w:tc>
      </w:tr>
      <w:tr w:rsidR="00D70F3D" w:rsidRPr="00901DCA" w14:paraId="1AA99F9A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179B6C5" w14:textId="77777777" w:rsidR="00D70F3D" w:rsidRPr="00901DCA" w:rsidRDefault="00D70F3D" w:rsidP="00D70F3D">
            <w:r w:rsidRPr="00901DCA">
              <w:t xml:space="preserve">Haemophilus </w:t>
            </w:r>
            <w:proofErr w:type="spellStart"/>
            <w:r w:rsidRPr="00901DCA">
              <w:t>aegypti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5654F8E" w14:textId="77777777" w:rsidR="00D70F3D" w:rsidRPr="00901DCA" w:rsidRDefault="00D70F3D" w:rsidP="00D70F3D">
            <w:r w:rsidRPr="00901DCA">
              <w:t>26</w:t>
            </w:r>
          </w:p>
        </w:tc>
      </w:tr>
      <w:tr w:rsidR="00D70F3D" w:rsidRPr="00901DCA" w14:paraId="2621AAC8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85CA671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phage</w:t>
            </w:r>
            <w:proofErr w:type="spellEnd"/>
            <w:r w:rsidRPr="00901DCA">
              <w:t xml:space="preserve"> PH10</w:t>
            </w:r>
          </w:p>
        </w:tc>
        <w:tc>
          <w:tcPr>
            <w:tcW w:w="3066" w:type="dxa"/>
            <w:noWrap/>
            <w:hideMark/>
          </w:tcPr>
          <w:p w14:paraId="156A328B" w14:textId="77777777" w:rsidR="00D70F3D" w:rsidRPr="00901DCA" w:rsidRDefault="00D70F3D" w:rsidP="00D70F3D">
            <w:r w:rsidRPr="00901DCA">
              <w:t>26</w:t>
            </w:r>
          </w:p>
        </w:tc>
      </w:tr>
      <w:tr w:rsidR="00D70F3D" w:rsidRPr="00901DCA" w14:paraId="077D2A14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4A17B8B" w14:textId="77777777" w:rsidR="00D70F3D" w:rsidRPr="00901DCA" w:rsidRDefault="00D70F3D" w:rsidP="00D70F3D">
            <w:proofErr w:type="spellStart"/>
            <w:r w:rsidRPr="00901DCA">
              <w:t>Acinetobacter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sp</w:t>
            </w:r>
            <w:proofErr w:type="spellEnd"/>
            <w:r w:rsidRPr="00901DCA">
              <w:t xml:space="preserve"> WC 141</w:t>
            </w:r>
          </w:p>
        </w:tc>
        <w:tc>
          <w:tcPr>
            <w:tcW w:w="3066" w:type="dxa"/>
            <w:noWrap/>
            <w:hideMark/>
          </w:tcPr>
          <w:p w14:paraId="720D68DF" w14:textId="77777777" w:rsidR="00D70F3D" w:rsidRPr="00901DCA" w:rsidRDefault="00D70F3D" w:rsidP="00D70F3D">
            <w:r w:rsidRPr="00901DCA">
              <w:t>24</w:t>
            </w:r>
          </w:p>
        </w:tc>
      </w:tr>
      <w:tr w:rsidR="00D70F3D" w:rsidRPr="00901DCA" w14:paraId="71DF64D3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7C3E681" w14:textId="77777777" w:rsidR="00D70F3D" w:rsidRPr="00901DCA" w:rsidRDefault="00D70F3D" w:rsidP="00D70F3D">
            <w:proofErr w:type="spellStart"/>
            <w:r w:rsidRPr="00901DCA">
              <w:t>Acinetobacter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baumannii</w:t>
            </w:r>
            <w:proofErr w:type="spellEnd"/>
          </w:p>
        </w:tc>
        <w:tc>
          <w:tcPr>
            <w:tcW w:w="3066" w:type="dxa"/>
            <w:noWrap/>
            <w:hideMark/>
          </w:tcPr>
          <w:p w14:paraId="616EC744" w14:textId="77777777" w:rsidR="00D70F3D" w:rsidRPr="00901DCA" w:rsidRDefault="00D70F3D" w:rsidP="00D70F3D">
            <w:r w:rsidRPr="00901DCA">
              <w:t>22</w:t>
            </w:r>
          </w:p>
        </w:tc>
      </w:tr>
      <w:tr w:rsidR="00D70F3D" w:rsidRPr="00901DCA" w14:paraId="30C5286C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222BECCA" w14:textId="77777777" w:rsidR="00D70F3D" w:rsidRPr="00901DCA" w:rsidRDefault="00D70F3D" w:rsidP="00D70F3D">
            <w:proofErr w:type="spellStart"/>
            <w:r w:rsidRPr="00901DCA">
              <w:t>Acinetobacter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phage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Bphi</w:t>
            </w:r>
            <w:proofErr w:type="spellEnd"/>
            <w:r w:rsidRPr="00901DCA">
              <w:t xml:space="preserve"> B1251</w:t>
            </w:r>
          </w:p>
        </w:tc>
        <w:tc>
          <w:tcPr>
            <w:tcW w:w="3066" w:type="dxa"/>
            <w:noWrap/>
            <w:hideMark/>
          </w:tcPr>
          <w:p w14:paraId="0A27B7DC" w14:textId="77777777" w:rsidR="00D70F3D" w:rsidRPr="00901DCA" w:rsidRDefault="00D70F3D" w:rsidP="00D70F3D">
            <w:r w:rsidRPr="00901DCA">
              <w:t>21</w:t>
            </w:r>
          </w:p>
        </w:tc>
      </w:tr>
      <w:tr w:rsidR="00D70F3D" w:rsidRPr="00901DCA" w14:paraId="17252112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6AC853D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sp</w:t>
            </w:r>
            <w:proofErr w:type="spellEnd"/>
            <w:r w:rsidRPr="00901DCA">
              <w:t xml:space="preserve"> oral </w:t>
            </w:r>
            <w:proofErr w:type="spellStart"/>
            <w:r w:rsidRPr="00901DCA">
              <w:t>taxon</w:t>
            </w:r>
            <w:proofErr w:type="spellEnd"/>
            <w:r w:rsidRPr="00901DCA">
              <w:t xml:space="preserve"> 058</w:t>
            </w:r>
          </w:p>
        </w:tc>
        <w:tc>
          <w:tcPr>
            <w:tcW w:w="3066" w:type="dxa"/>
            <w:noWrap/>
            <w:hideMark/>
          </w:tcPr>
          <w:p w14:paraId="73802C01" w14:textId="77777777" w:rsidR="00D70F3D" w:rsidRPr="00901DCA" w:rsidRDefault="00D70F3D" w:rsidP="00D70F3D">
            <w:r w:rsidRPr="00901DCA">
              <w:t>20</w:t>
            </w:r>
          </w:p>
        </w:tc>
      </w:tr>
      <w:tr w:rsidR="00D70F3D" w:rsidRPr="00901DCA" w14:paraId="42BB564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06726903" w14:textId="77777777" w:rsidR="00D70F3D" w:rsidRPr="00901DCA" w:rsidRDefault="00D70F3D" w:rsidP="00D70F3D">
            <w:r w:rsidRPr="00901DCA">
              <w:t xml:space="preserve">Bacillus </w:t>
            </w:r>
            <w:proofErr w:type="spellStart"/>
            <w:r w:rsidRPr="00901DCA">
              <w:t>cere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group</w:t>
            </w:r>
            <w:proofErr w:type="spellEnd"/>
          </w:p>
        </w:tc>
        <w:tc>
          <w:tcPr>
            <w:tcW w:w="3066" w:type="dxa"/>
            <w:noWrap/>
            <w:hideMark/>
          </w:tcPr>
          <w:p w14:paraId="6E3357C7" w14:textId="77777777" w:rsidR="00D70F3D" w:rsidRPr="00901DCA" w:rsidRDefault="00D70F3D" w:rsidP="00D70F3D">
            <w:r w:rsidRPr="00901DCA">
              <w:t>20</w:t>
            </w:r>
          </w:p>
        </w:tc>
      </w:tr>
      <w:tr w:rsidR="00D70F3D" w:rsidRPr="00901DCA" w14:paraId="34EBE21D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27E95AFA" w14:textId="77777777" w:rsidR="00D70F3D" w:rsidRPr="00901DCA" w:rsidRDefault="00D70F3D" w:rsidP="00D70F3D">
            <w:proofErr w:type="spellStart"/>
            <w:r w:rsidRPr="00901DCA">
              <w:t>Cutibacterium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acne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E53EE5B" w14:textId="77777777" w:rsidR="00D70F3D" w:rsidRPr="00901DCA" w:rsidRDefault="00D70F3D" w:rsidP="00D70F3D">
            <w:r w:rsidRPr="00901DCA">
              <w:t>16</w:t>
            </w:r>
          </w:p>
        </w:tc>
      </w:tr>
      <w:tr w:rsidR="00D70F3D" w:rsidRPr="00901DCA" w14:paraId="4D587CAC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584E5032" w14:textId="77777777" w:rsidR="00D70F3D" w:rsidRPr="00901DCA" w:rsidRDefault="00D70F3D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argenteus</w:t>
            </w:r>
          </w:p>
        </w:tc>
        <w:tc>
          <w:tcPr>
            <w:tcW w:w="3066" w:type="dxa"/>
            <w:noWrap/>
            <w:hideMark/>
          </w:tcPr>
          <w:p w14:paraId="4F6769F3" w14:textId="77777777" w:rsidR="00D70F3D" w:rsidRPr="00901DCA" w:rsidRDefault="00D70F3D" w:rsidP="00D70F3D">
            <w:r w:rsidRPr="00901DCA">
              <w:t>15</w:t>
            </w:r>
          </w:p>
        </w:tc>
      </w:tr>
      <w:tr w:rsidR="00D70F3D" w:rsidRPr="00901DCA" w14:paraId="538E7E1B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56B3B3D1" w14:textId="77777777" w:rsidR="00D70F3D" w:rsidRPr="00901DCA" w:rsidRDefault="00D70F3D" w:rsidP="00D70F3D">
            <w:r w:rsidRPr="00901DCA">
              <w:t xml:space="preserve">Moraxella </w:t>
            </w:r>
            <w:proofErr w:type="spellStart"/>
            <w:r w:rsidRPr="00901DCA">
              <w:t>equi</w:t>
            </w:r>
            <w:proofErr w:type="spellEnd"/>
          </w:p>
        </w:tc>
        <w:tc>
          <w:tcPr>
            <w:tcW w:w="3066" w:type="dxa"/>
            <w:noWrap/>
            <w:hideMark/>
          </w:tcPr>
          <w:p w14:paraId="470630E4" w14:textId="77777777" w:rsidR="00D70F3D" w:rsidRPr="00901DCA" w:rsidRDefault="00D70F3D" w:rsidP="00D70F3D">
            <w:r w:rsidRPr="00901DCA">
              <w:t>15</w:t>
            </w:r>
          </w:p>
        </w:tc>
      </w:tr>
      <w:tr w:rsidR="00D70F3D" w:rsidRPr="00901DCA" w14:paraId="0F9B947E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C88C580" w14:textId="77777777" w:rsidR="00D70F3D" w:rsidRPr="00901DCA" w:rsidRDefault="00D70F3D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phage</w:t>
            </w:r>
            <w:proofErr w:type="spellEnd"/>
            <w:r w:rsidRPr="00901DCA">
              <w:t xml:space="preserve"> PT1028</w:t>
            </w:r>
          </w:p>
        </w:tc>
        <w:tc>
          <w:tcPr>
            <w:tcW w:w="3066" w:type="dxa"/>
            <w:noWrap/>
            <w:hideMark/>
          </w:tcPr>
          <w:p w14:paraId="460D845C" w14:textId="77777777" w:rsidR="00D70F3D" w:rsidRPr="00901DCA" w:rsidRDefault="00D70F3D" w:rsidP="00D70F3D">
            <w:r w:rsidRPr="00901DCA">
              <w:t>14</w:t>
            </w:r>
          </w:p>
        </w:tc>
      </w:tr>
      <w:tr w:rsidR="00D70F3D" w:rsidRPr="00901DCA" w14:paraId="0894F069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5E9C5BCC" w14:textId="77777777" w:rsidR="00D70F3D" w:rsidRPr="00901DCA" w:rsidRDefault="00D70F3D" w:rsidP="00D70F3D">
            <w:proofErr w:type="spellStart"/>
            <w:r w:rsidRPr="00901DCA">
              <w:t>Acinetobacter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nosocomial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F7A7987" w14:textId="77777777" w:rsidR="00D70F3D" w:rsidRPr="00901DCA" w:rsidRDefault="00D70F3D" w:rsidP="00D70F3D">
            <w:r w:rsidRPr="00901DCA">
              <w:t>13</w:t>
            </w:r>
          </w:p>
        </w:tc>
      </w:tr>
      <w:tr w:rsidR="00D70F3D" w:rsidRPr="00901DCA" w14:paraId="4CBA7813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54D7A0BE" w14:textId="77777777" w:rsidR="00D70F3D" w:rsidRPr="00901DCA" w:rsidRDefault="00D70F3D" w:rsidP="00D70F3D">
            <w:proofErr w:type="spellStart"/>
            <w:r w:rsidRPr="00901DCA">
              <w:lastRenderedPageBreak/>
              <w:t>Staphylococcus</w:t>
            </w:r>
            <w:proofErr w:type="spellEnd"/>
            <w:r w:rsidRPr="00901DCA">
              <w:t xml:space="preserve"> capitis</w:t>
            </w:r>
          </w:p>
        </w:tc>
        <w:tc>
          <w:tcPr>
            <w:tcW w:w="3066" w:type="dxa"/>
            <w:noWrap/>
            <w:hideMark/>
          </w:tcPr>
          <w:p w14:paraId="6F3E867E" w14:textId="77777777" w:rsidR="00D70F3D" w:rsidRPr="00901DCA" w:rsidRDefault="00D70F3D" w:rsidP="00D70F3D">
            <w:r w:rsidRPr="00901DCA">
              <w:t>13</w:t>
            </w:r>
          </w:p>
        </w:tc>
      </w:tr>
      <w:tr w:rsidR="00D70F3D" w:rsidRPr="00901DCA" w14:paraId="5D436ACD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289D44C0" w14:textId="77777777" w:rsidR="00D70F3D" w:rsidRPr="00901DCA" w:rsidRDefault="00D70F3D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arlettae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463370B" w14:textId="77777777" w:rsidR="00D70F3D" w:rsidRPr="00901DCA" w:rsidRDefault="00D70F3D" w:rsidP="00D70F3D">
            <w:r w:rsidRPr="00901DCA">
              <w:t>12</w:t>
            </w:r>
          </w:p>
        </w:tc>
      </w:tr>
      <w:tr w:rsidR="00D70F3D" w:rsidRPr="00901DCA" w14:paraId="650CC676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E651116" w14:textId="77777777" w:rsidR="00D70F3D" w:rsidRPr="00901DCA" w:rsidRDefault="00D70F3D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phage</w:t>
            </w:r>
            <w:proofErr w:type="spellEnd"/>
            <w:r w:rsidRPr="00901DCA">
              <w:t xml:space="preserve"> StB20</w:t>
            </w:r>
          </w:p>
        </w:tc>
        <w:tc>
          <w:tcPr>
            <w:tcW w:w="3066" w:type="dxa"/>
            <w:noWrap/>
            <w:hideMark/>
          </w:tcPr>
          <w:p w14:paraId="064D784D" w14:textId="77777777" w:rsidR="00D70F3D" w:rsidRPr="00901DCA" w:rsidRDefault="00D70F3D" w:rsidP="00D70F3D">
            <w:r w:rsidRPr="00901DCA">
              <w:t>12</w:t>
            </w:r>
          </w:p>
        </w:tc>
      </w:tr>
      <w:tr w:rsidR="00D70F3D" w:rsidRPr="00901DCA" w14:paraId="1459964C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6268851" w14:textId="77777777" w:rsidR="00D70F3D" w:rsidRPr="00901DCA" w:rsidRDefault="00D70F3D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sciuri</w:t>
            </w:r>
            <w:proofErr w:type="spellEnd"/>
          </w:p>
        </w:tc>
        <w:tc>
          <w:tcPr>
            <w:tcW w:w="3066" w:type="dxa"/>
            <w:noWrap/>
            <w:hideMark/>
          </w:tcPr>
          <w:p w14:paraId="7F485108" w14:textId="77777777" w:rsidR="00D70F3D" w:rsidRPr="00901DCA" w:rsidRDefault="00D70F3D" w:rsidP="00D70F3D">
            <w:r w:rsidRPr="00901DCA">
              <w:t>12</w:t>
            </w:r>
          </w:p>
        </w:tc>
      </w:tr>
      <w:tr w:rsidR="00D70F3D" w:rsidRPr="00901DCA" w14:paraId="580A319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BE794C9" w14:textId="77777777" w:rsidR="00D70F3D" w:rsidRPr="00901DCA" w:rsidRDefault="00D70F3D" w:rsidP="00D70F3D">
            <w:proofErr w:type="spellStart"/>
            <w:r w:rsidRPr="00901DCA">
              <w:t>Sphingomona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paucimobil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E43BF2F" w14:textId="77777777" w:rsidR="00D70F3D" w:rsidRPr="00901DCA" w:rsidRDefault="00D70F3D" w:rsidP="00D70F3D">
            <w:r w:rsidRPr="00901DCA">
              <w:t>11</w:t>
            </w:r>
          </w:p>
        </w:tc>
      </w:tr>
      <w:tr w:rsidR="00D70F3D" w:rsidRPr="00901DCA" w14:paraId="7D9816BE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A1D1439" w14:textId="77777777" w:rsidR="00D70F3D" w:rsidRPr="00901DCA" w:rsidRDefault="00D70F3D" w:rsidP="00D70F3D">
            <w:proofErr w:type="spellStart"/>
            <w:r w:rsidRPr="00901DCA">
              <w:t>Lysinibacill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sphaeric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689D822E" w14:textId="77777777" w:rsidR="00D70F3D" w:rsidRPr="00901DCA" w:rsidRDefault="00D70F3D" w:rsidP="00D70F3D">
            <w:r w:rsidRPr="00901DCA">
              <w:t>11</w:t>
            </w:r>
          </w:p>
        </w:tc>
      </w:tr>
      <w:tr w:rsidR="00D70F3D" w:rsidRPr="00901DCA" w14:paraId="2DAF5FF1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EAD76C7" w14:textId="77777777" w:rsidR="00D70F3D" w:rsidRPr="00901DCA" w:rsidRDefault="00D70F3D" w:rsidP="00D70F3D">
            <w:proofErr w:type="spellStart"/>
            <w:r w:rsidRPr="00901DCA">
              <w:t>Lact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lact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6FB27E97" w14:textId="77777777" w:rsidR="00D70F3D" w:rsidRPr="00901DCA" w:rsidRDefault="00D70F3D" w:rsidP="00D70F3D">
            <w:r w:rsidRPr="00901DCA">
              <w:t>10</w:t>
            </w:r>
          </w:p>
        </w:tc>
      </w:tr>
      <w:tr w:rsidR="00D70F3D" w:rsidRPr="00901DCA" w14:paraId="2F2933A2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C006868" w14:textId="77777777" w:rsidR="00D70F3D" w:rsidRPr="00901DCA" w:rsidRDefault="00D70F3D" w:rsidP="00D70F3D">
            <w:proofErr w:type="spellStart"/>
            <w:r w:rsidRPr="00901DCA">
              <w:t>Comamona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aquatica</w:t>
            </w:r>
            <w:proofErr w:type="spellEnd"/>
          </w:p>
        </w:tc>
        <w:tc>
          <w:tcPr>
            <w:tcW w:w="3066" w:type="dxa"/>
            <w:noWrap/>
            <w:hideMark/>
          </w:tcPr>
          <w:p w14:paraId="76B23F09" w14:textId="77777777" w:rsidR="00D70F3D" w:rsidRPr="00901DCA" w:rsidRDefault="00D70F3D" w:rsidP="00D70F3D">
            <w:r w:rsidRPr="00901DCA">
              <w:t>10</w:t>
            </w:r>
          </w:p>
        </w:tc>
      </w:tr>
      <w:tr w:rsidR="00D70F3D" w:rsidRPr="00901DCA" w14:paraId="660E63ED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5AAE8EF7" w14:textId="77777777" w:rsidR="00D70F3D" w:rsidRPr="00901DCA" w:rsidRDefault="00D70F3D" w:rsidP="00D70F3D">
            <w:r w:rsidRPr="00901DCA">
              <w:t xml:space="preserve">Streptococcus </w:t>
            </w:r>
            <w:proofErr w:type="spellStart"/>
            <w:r w:rsidRPr="00901DCA">
              <w:t>pseudopneumoniae</w:t>
            </w:r>
            <w:proofErr w:type="spellEnd"/>
          </w:p>
        </w:tc>
        <w:tc>
          <w:tcPr>
            <w:tcW w:w="3066" w:type="dxa"/>
            <w:noWrap/>
            <w:hideMark/>
          </w:tcPr>
          <w:p w14:paraId="75AF6DA6" w14:textId="77777777" w:rsidR="00D70F3D" w:rsidRPr="00901DCA" w:rsidRDefault="00D70F3D" w:rsidP="00D70F3D">
            <w:r w:rsidRPr="00901DCA">
              <w:t>9</w:t>
            </w:r>
          </w:p>
        </w:tc>
      </w:tr>
      <w:tr w:rsidR="00D70F3D" w:rsidRPr="00901DCA" w14:paraId="19F55AA3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511C6738" w14:textId="77777777" w:rsidR="00D70F3D" w:rsidRPr="00901DCA" w:rsidRDefault="00D70F3D" w:rsidP="00D70F3D">
            <w:r w:rsidRPr="00901DCA">
              <w:t xml:space="preserve">Klebsiella </w:t>
            </w:r>
            <w:proofErr w:type="spellStart"/>
            <w:r w:rsidRPr="00901DCA">
              <w:t>pneumoniae</w:t>
            </w:r>
            <w:proofErr w:type="spellEnd"/>
          </w:p>
        </w:tc>
        <w:tc>
          <w:tcPr>
            <w:tcW w:w="3066" w:type="dxa"/>
            <w:noWrap/>
            <w:hideMark/>
          </w:tcPr>
          <w:p w14:paraId="49B0AD4E" w14:textId="77777777" w:rsidR="00D70F3D" w:rsidRPr="00901DCA" w:rsidRDefault="00D70F3D" w:rsidP="00D70F3D">
            <w:r w:rsidRPr="00901DCA">
              <w:t>9</w:t>
            </w:r>
          </w:p>
        </w:tc>
      </w:tr>
      <w:tr w:rsidR="00D70F3D" w:rsidRPr="00901DCA" w14:paraId="6F8E9C70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4A2D5C2" w14:textId="77777777" w:rsidR="00D70F3D" w:rsidRPr="00901DCA" w:rsidRDefault="00D70F3D" w:rsidP="00D70F3D">
            <w:r w:rsidRPr="00901DCA">
              <w:t xml:space="preserve">Klebsiella </w:t>
            </w:r>
            <w:proofErr w:type="spellStart"/>
            <w:r w:rsidRPr="00901DCA">
              <w:t>quasipneumoniae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5EF7CAC" w14:textId="77777777" w:rsidR="00D70F3D" w:rsidRPr="00901DCA" w:rsidRDefault="00D70F3D" w:rsidP="00D70F3D">
            <w:r w:rsidRPr="00901DCA">
              <w:t>8</w:t>
            </w:r>
          </w:p>
        </w:tc>
      </w:tr>
      <w:tr w:rsidR="00D70F3D" w:rsidRPr="00901DCA" w14:paraId="2BD3C5FA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D14593E" w14:textId="77777777" w:rsidR="00D70F3D" w:rsidRPr="00901DCA" w:rsidRDefault="00D70F3D" w:rsidP="00D70F3D">
            <w:proofErr w:type="spellStart"/>
            <w:r w:rsidRPr="00901DCA">
              <w:t>Sphingobium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yanoikuyae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0B07060" w14:textId="77777777" w:rsidR="00D70F3D" w:rsidRPr="00901DCA" w:rsidRDefault="00D70F3D" w:rsidP="00D70F3D">
            <w:r w:rsidRPr="00901DCA">
              <w:t>8</w:t>
            </w:r>
          </w:p>
        </w:tc>
      </w:tr>
      <w:tr w:rsidR="00D70F3D" w:rsidRPr="00901DCA" w14:paraId="47F6DA58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65EDD03" w14:textId="77777777" w:rsidR="00D70F3D" w:rsidRPr="00901DCA" w:rsidRDefault="00D70F3D" w:rsidP="00D70F3D">
            <w:proofErr w:type="spellStart"/>
            <w:r w:rsidRPr="00901DCA">
              <w:t>Aer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viridan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051AA16" w14:textId="77777777" w:rsidR="00D70F3D" w:rsidRPr="00901DCA" w:rsidRDefault="00D70F3D" w:rsidP="00D70F3D">
            <w:r w:rsidRPr="00901DCA">
              <w:t>8</w:t>
            </w:r>
          </w:p>
        </w:tc>
      </w:tr>
      <w:tr w:rsidR="00404E56" w:rsidRPr="00901DCA" w14:paraId="6204C643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4233F54" w14:textId="2806E45E" w:rsidR="00404E56" w:rsidRPr="00901DCA" w:rsidRDefault="00404E56" w:rsidP="00D70F3D">
            <w:r w:rsidRPr="00901DCA">
              <w:t xml:space="preserve">Haemophilus </w:t>
            </w:r>
            <w:proofErr w:type="spellStart"/>
            <w:r w:rsidRPr="00901DCA">
              <w:t>sp</w:t>
            </w:r>
            <w:proofErr w:type="spellEnd"/>
            <w:r w:rsidRPr="00901DCA">
              <w:t xml:space="preserve"> HMSC71H05</w:t>
            </w:r>
          </w:p>
        </w:tc>
        <w:tc>
          <w:tcPr>
            <w:tcW w:w="3066" w:type="dxa"/>
            <w:noWrap/>
            <w:hideMark/>
          </w:tcPr>
          <w:p w14:paraId="37415FCB" w14:textId="11ABA42C" w:rsidR="00404E56" w:rsidRPr="00901DCA" w:rsidRDefault="00404E56" w:rsidP="00D70F3D">
            <w:r w:rsidRPr="00901DCA">
              <w:t>7</w:t>
            </w:r>
          </w:p>
        </w:tc>
      </w:tr>
      <w:tr w:rsidR="00404E56" w:rsidRPr="00901DCA" w14:paraId="725EA064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C36D82C" w14:textId="458A1BF7" w:rsidR="00404E56" w:rsidRPr="00901DCA" w:rsidRDefault="00404E56" w:rsidP="00D70F3D">
            <w:proofErr w:type="spellStart"/>
            <w:r w:rsidRPr="00901DCA">
              <w:t>Para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sanguin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F0FF60A" w14:textId="1818B26B" w:rsidR="00404E56" w:rsidRPr="00901DCA" w:rsidRDefault="00404E56" w:rsidP="00D70F3D">
            <w:r w:rsidRPr="00901DCA">
              <w:t>7</w:t>
            </w:r>
          </w:p>
        </w:tc>
      </w:tr>
      <w:tr w:rsidR="00404E56" w:rsidRPr="00901DCA" w14:paraId="7E4D9A40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33C1676" w14:textId="2F2BBFE4" w:rsidR="00404E56" w:rsidRPr="00901DCA" w:rsidRDefault="00404E56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homin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33689B5" w14:textId="49FE5603" w:rsidR="00404E56" w:rsidRPr="00901DCA" w:rsidRDefault="00404E56" w:rsidP="00D70F3D">
            <w:r w:rsidRPr="00901DCA">
              <w:t>7</w:t>
            </w:r>
          </w:p>
        </w:tc>
      </w:tr>
      <w:tr w:rsidR="00404E56" w:rsidRPr="00901DCA" w14:paraId="024FA21B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02237D9E" w14:textId="701DC266" w:rsidR="00404E56" w:rsidRPr="00901DCA" w:rsidRDefault="00404E56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saprophytic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696CD53" w14:textId="621B8B8E" w:rsidR="00404E56" w:rsidRPr="00901DCA" w:rsidRDefault="00404E56" w:rsidP="00D70F3D">
            <w:r w:rsidRPr="00901DCA">
              <w:t>7</w:t>
            </w:r>
          </w:p>
        </w:tc>
      </w:tr>
      <w:tr w:rsidR="00404E56" w:rsidRPr="00901DCA" w14:paraId="680004FB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40A8BB9" w14:textId="1D76BB6E" w:rsidR="00404E56" w:rsidRPr="00901DCA" w:rsidRDefault="00404E56" w:rsidP="00D70F3D">
            <w:proofErr w:type="spellStart"/>
            <w:r w:rsidRPr="00901DCA">
              <w:t>Malassezia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restricta</w:t>
            </w:r>
            <w:proofErr w:type="spellEnd"/>
          </w:p>
        </w:tc>
        <w:tc>
          <w:tcPr>
            <w:tcW w:w="3066" w:type="dxa"/>
            <w:noWrap/>
            <w:hideMark/>
          </w:tcPr>
          <w:p w14:paraId="639F0E9A" w14:textId="1C43BA78" w:rsidR="00404E56" w:rsidRPr="00901DCA" w:rsidRDefault="00404E56" w:rsidP="00D70F3D">
            <w:r w:rsidRPr="00901DCA">
              <w:t>6</w:t>
            </w:r>
          </w:p>
        </w:tc>
      </w:tr>
      <w:tr w:rsidR="00404E56" w:rsidRPr="00901DCA" w14:paraId="209259C6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3CC059F" w14:textId="7DA4FF11" w:rsidR="00404E56" w:rsidRPr="00901DCA" w:rsidRDefault="00404E56" w:rsidP="00D70F3D">
            <w:proofErr w:type="spellStart"/>
            <w:r w:rsidRPr="00901DCA">
              <w:t>Gemella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haemolysan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50088F1" w14:textId="743C064C" w:rsidR="00404E56" w:rsidRPr="00901DCA" w:rsidRDefault="00404E56" w:rsidP="00D70F3D">
            <w:r w:rsidRPr="00901DCA">
              <w:t>6</w:t>
            </w:r>
          </w:p>
        </w:tc>
      </w:tr>
      <w:tr w:rsidR="00404E56" w:rsidRPr="00901DCA" w14:paraId="2B9FB959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298ABAB3" w14:textId="1BA2746B" w:rsidR="00404E56" w:rsidRPr="00901DCA" w:rsidRDefault="00404E56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caprae</w:t>
            </w:r>
            <w:proofErr w:type="spellEnd"/>
          </w:p>
        </w:tc>
        <w:tc>
          <w:tcPr>
            <w:tcW w:w="3066" w:type="dxa"/>
            <w:noWrap/>
            <w:hideMark/>
          </w:tcPr>
          <w:p w14:paraId="4A294097" w14:textId="6827968B" w:rsidR="00404E56" w:rsidRPr="00901DCA" w:rsidRDefault="00404E56" w:rsidP="00D70F3D">
            <w:r w:rsidRPr="00901DCA">
              <w:t>6</w:t>
            </w:r>
          </w:p>
        </w:tc>
      </w:tr>
      <w:tr w:rsidR="00404E56" w:rsidRPr="00901DCA" w14:paraId="777F4D6D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299652AA" w14:textId="63C870B6" w:rsidR="00404E56" w:rsidRPr="00901DCA" w:rsidRDefault="00404E56" w:rsidP="00D70F3D">
            <w:proofErr w:type="spellStart"/>
            <w:r w:rsidRPr="00901DCA">
              <w:t>Lysinibacill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fusiform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6EE1A9A" w14:textId="51D04BC5" w:rsidR="00404E56" w:rsidRPr="00901DCA" w:rsidRDefault="00404E56" w:rsidP="00D70F3D">
            <w:r w:rsidRPr="00901DCA">
              <w:t>6</w:t>
            </w:r>
          </w:p>
        </w:tc>
      </w:tr>
      <w:tr w:rsidR="00404E56" w:rsidRPr="00901DCA" w14:paraId="652440B8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9CA3360" w14:textId="3B3A3C54" w:rsidR="00404E56" w:rsidRPr="00901DCA" w:rsidRDefault="00404E56" w:rsidP="00D70F3D">
            <w:r w:rsidRPr="00901DCA">
              <w:t xml:space="preserve">Pseudomonas aeruginosa </w:t>
            </w:r>
            <w:proofErr w:type="spellStart"/>
            <w:r w:rsidRPr="00901DCA">
              <w:t>group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D21CF8E" w14:textId="79348C4F" w:rsidR="00404E56" w:rsidRPr="00901DCA" w:rsidRDefault="00404E56" w:rsidP="00D70F3D">
            <w:r w:rsidRPr="00901DCA">
              <w:t>6</w:t>
            </w:r>
          </w:p>
        </w:tc>
      </w:tr>
      <w:tr w:rsidR="00404E56" w:rsidRPr="00901DCA" w14:paraId="0048A468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AD3AD48" w14:textId="0DADED0C" w:rsidR="00404E56" w:rsidRPr="00901DCA" w:rsidRDefault="00404E56" w:rsidP="00D70F3D">
            <w:proofErr w:type="spellStart"/>
            <w:r w:rsidRPr="00901DCA">
              <w:t>Enterobacter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cloacae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complex</w:t>
            </w:r>
            <w:proofErr w:type="spellEnd"/>
          </w:p>
        </w:tc>
        <w:tc>
          <w:tcPr>
            <w:tcW w:w="3066" w:type="dxa"/>
            <w:noWrap/>
            <w:hideMark/>
          </w:tcPr>
          <w:p w14:paraId="65AB8636" w14:textId="121A75A7" w:rsidR="00404E56" w:rsidRPr="00901DCA" w:rsidRDefault="00404E56" w:rsidP="00D70F3D">
            <w:r w:rsidRPr="00901DCA">
              <w:t>6</w:t>
            </w:r>
          </w:p>
        </w:tc>
      </w:tr>
      <w:tr w:rsidR="00404E56" w:rsidRPr="00901DCA" w14:paraId="57477CBA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DD7D4A3" w14:textId="1F1BE2FD" w:rsidR="00404E56" w:rsidRPr="00901DCA" w:rsidRDefault="00404E56" w:rsidP="00D70F3D">
            <w:r w:rsidRPr="00901DCA">
              <w:t xml:space="preserve">Klebsiella </w:t>
            </w:r>
            <w:proofErr w:type="spellStart"/>
            <w:r w:rsidRPr="00901DCA">
              <w:t>variicola</w:t>
            </w:r>
            <w:proofErr w:type="spellEnd"/>
          </w:p>
        </w:tc>
        <w:tc>
          <w:tcPr>
            <w:tcW w:w="3066" w:type="dxa"/>
            <w:noWrap/>
            <w:hideMark/>
          </w:tcPr>
          <w:p w14:paraId="5C056D85" w14:textId="254DEBCE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0024AC14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C88DD9C" w14:textId="19CEFE82" w:rsidR="00404E56" w:rsidRPr="00901DCA" w:rsidRDefault="00404E56" w:rsidP="00D70F3D">
            <w:r w:rsidRPr="00901DCA">
              <w:t xml:space="preserve">Streptococcus </w:t>
            </w:r>
            <w:proofErr w:type="spellStart"/>
            <w:r w:rsidRPr="00901DCA">
              <w:t>salivarius</w:t>
            </w:r>
            <w:proofErr w:type="spellEnd"/>
            <w:r w:rsidRPr="00901DCA">
              <w:t xml:space="preserve"> CAG 79</w:t>
            </w:r>
          </w:p>
        </w:tc>
        <w:tc>
          <w:tcPr>
            <w:tcW w:w="3066" w:type="dxa"/>
            <w:noWrap/>
            <w:hideMark/>
          </w:tcPr>
          <w:p w14:paraId="59AA950B" w14:textId="57CE3FFD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7BA49C8F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9EA3005" w14:textId="3B582CEC" w:rsidR="00404E56" w:rsidRPr="00901DCA" w:rsidRDefault="00404E56" w:rsidP="00D70F3D">
            <w:proofErr w:type="spellStart"/>
            <w:r w:rsidRPr="00901DCA">
              <w:t>Acinetobacter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schindleri</w:t>
            </w:r>
            <w:proofErr w:type="spellEnd"/>
          </w:p>
        </w:tc>
        <w:tc>
          <w:tcPr>
            <w:tcW w:w="3066" w:type="dxa"/>
            <w:noWrap/>
            <w:hideMark/>
          </w:tcPr>
          <w:p w14:paraId="4840DE7F" w14:textId="29C95197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1B6BA17C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51717FA" w14:textId="19C52C2F" w:rsidR="00404E56" w:rsidRPr="00901DCA" w:rsidRDefault="00404E56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virus</w:t>
            </w:r>
            <w:proofErr w:type="spellEnd"/>
            <w:r w:rsidRPr="00901DCA">
              <w:t xml:space="preserve"> PH15</w:t>
            </w:r>
          </w:p>
        </w:tc>
        <w:tc>
          <w:tcPr>
            <w:tcW w:w="3066" w:type="dxa"/>
            <w:noWrap/>
            <w:hideMark/>
          </w:tcPr>
          <w:p w14:paraId="11FFBFBE" w14:textId="02D2ED9F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456E39C4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0B1ED423" w14:textId="24FA6CDB" w:rsidR="00404E56" w:rsidRPr="00901DCA" w:rsidRDefault="00404E56" w:rsidP="00D70F3D">
            <w:r w:rsidRPr="00901DCA">
              <w:t xml:space="preserve">Bacillus </w:t>
            </w:r>
            <w:proofErr w:type="spellStart"/>
            <w:r w:rsidRPr="00901DCA">
              <w:t>oceanisedimin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8BCFE22" w14:textId="3EC698DE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2EE030D1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0AADEC2" w14:textId="22D31296" w:rsidR="00404E56" w:rsidRPr="00901DCA" w:rsidRDefault="00404E56" w:rsidP="00D70F3D">
            <w:proofErr w:type="spellStart"/>
            <w:r w:rsidRPr="00901DCA">
              <w:t>Sphingobium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lucknowense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630880D" w14:textId="4AEC6848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57671846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9BD9073" w14:textId="6921AA27" w:rsidR="00404E56" w:rsidRPr="00901DCA" w:rsidRDefault="00404E56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virus</w:t>
            </w:r>
            <w:proofErr w:type="spellEnd"/>
            <w:r w:rsidRPr="00901DCA">
              <w:t xml:space="preserve"> CNPH82</w:t>
            </w:r>
          </w:p>
        </w:tc>
        <w:tc>
          <w:tcPr>
            <w:tcW w:w="3066" w:type="dxa"/>
            <w:noWrap/>
            <w:hideMark/>
          </w:tcPr>
          <w:p w14:paraId="285B7368" w14:textId="7539AB1E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6F2FA29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291B17D0" w14:textId="39CC7436" w:rsidR="00404E56" w:rsidRPr="00901DCA" w:rsidRDefault="00404E56" w:rsidP="00D70F3D">
            <w:proofErr w:type="spellStart"/>
            <w:r w:rsidRPr="00901DCA">
              <w:t>Acinetobacter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variabil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F6D4D00" w14:textId="6E5747E7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6E154EF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17D2711" w14:textId="17AC9D0C" w:rsidR="00404E56" w:rsidRPr="00901DCA" w:rsidRDefault="00404E56" w:rsidP="00D70F3D">
            <w:r w:rsidRPr="00901DCA">
              <w:t xml:space="preserve">Pseudomonas </w:t>
            </w:r>
            <w:proofErr w:type="spellStart"/>
            <w:r w:rsidRPr="00901DCA">
              <w:t>putida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group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9507140" w14:textId="3FE66979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2D917A62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282FB60" w14:textId="2F46CAD3" w:rsidR="00404E56" w:rsidRPr="00901DCA" w:rsidRDefault="00404E56" w:rsidP="00D70F3D">
            <w:proofErr w:type="spellStart"/>
            <w:r w:rsidRPr="00901DCA">
              <w:t>Aer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urinaeequi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5F25AC8" w14:textId="2786B6B8" w:rsidR="00404E56" w:rsidRPr="00901DCA" w:rsidRDefault="00404E56" w:rsidP="00D70F3D">
            <w:r w:rsidRPr="00901DCA">
              <w:t>5</w:t>
            </w:r>
          </w:p>
        </w:tc>
      </w:tr>
      <w:tr w:rsidR="00404E56" w:rsidRPr="00901DCA" w14:paraId="54F6BEB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4110BF45" w14:textId="3F8592CF" w:rsidR="00404E56" w:rsidRPr="00901DCA" w:rsidRDefault="00404E56" w:rsidP="00D70F3D">
            <w:proofErr w:type="spellStart"/>
            <w:r w:rsidRPr="00901DCA">
              <w:t>Bifidobacterium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longum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A86805A" w14:textId="6583102B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7CB9D3CB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18FF0092" w14:textId="37B2073F" w:rsidR="00404E56" w:rsidRPr="00901DCA" w:rsidRDefault="00404E56" w:rsidP="00D70F3D">
            <w:proofErr w:type="spellStart"/>
            <w:r w:rsidRPr="00901DCA">
              <w:t>Sphingobacterium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multivorum</w:t>
            </w:r>
            <w:proofErr w:type="spellEnd"/>
          </w:p>
        </w:tc>
        <w:tc>
          <w:tcPr>
            <w:tcW w:w="3066" w:type="dxa"/>
            <w:noWrap/>
            <w:hideMark/>
          </w:tcPr>
          <w:p w14:paraId="09C59A37" w14:textId="22CBA248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43A67A74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FFF0C34" w14:textId="777DDF16" w:rsidR="00404E56" w:rsidRPr="00901DCA" w:rsidRDefault="00404E56" w:rsidP="00D70F3D">
            <w:proofErr w:type="spellStart"/>
            <w:r w:rsidRPr="00901DCA">
              <w:t>Brevundimona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diminuta</w:t>
            </w:r>
            <w:proofErr w:type="spellEnd"/>
          </w:p>
        </w:tc>
        <w:tc>
          <w:tcPr>
            <w:tcW w:w="3066" w:type="dxa"/>
            <w:noWrap/>
            <w:hideMark/>
          </w:tcPr>
          <w:p w14:paraId="768411A9" w14:textId="7BD601DF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15160779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4682EA0" w14:textId="5960C33D" w:rsidR="00404E56" w:rsidRPr="00901DCA" w:rsidRDefault="00404E56" w:rsidP="00D70F3D">
            <w:r w:rsidRPr="00901DCA">
              <w:t xml:space="preserve">Streptococcus </w:t>
            </w:r>
            <w:proofErr w:type="spellStart"/>
            <w:r w:rsidRPr="00901DCA">
              <w:t>parasanguin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5BD1A78F" w14:textId="513DC0B2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080D4183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09295D5D" w14:textId="76F1D0A7" w:rsidR="00404E56" w:rsidRPr="00901DCA" w:rsidRDefault="00404E56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xylos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12EF794D" w14:textId="35F5CA47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5D8D08C0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7F96FD73" w14:textId="79B23783" w:rsidR="00404E56" w:rsidRPr="00901DCA" w:rsidRDefault="00404E56" w:rsidP="00D70F3D">
            <w:r w:rsidRPr="00901DCA">
              <w:t xml:space="preserve">Klebsiella </w:t>
            </w:r>
            <w:proofErr w:type="spellStart"/>
            <w:r w:rsidRPr="00901DCA">
              <w:t>quasivariicola</w:t>
            </w:r>
            <w:proofErr w:type="spellEnd"/>
          </w:p>
        </w:tc>
        <w:tc>
          <w:tcPr>
            <w:tcW w:w="3066" w:type="dxa"/>
            <w:noWrap/>
            <w:hideMark/>
          </w:tcPr>
          <w:p w14:paraId="5E863430" w14:textId="747CE00C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31BCE4EE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06959C7F" w14:textId="67FD103B" w:rsidR="00404E56" w:rsidRPr="00901DCA" w:rsidRDefault="00404E56" w:rsidP="00D70F3D">
            <w:proofErr w:type="spellStart"/>
            <w:r w:rsidRPr="00901DCA">
              <w:t>Actinobacill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ureae</w:t>
            </w:r>
            <w:proofErr w:type="spellEnd"/>
          </w:p>
        </w:tc>
        <w:tc>
          <w:tcPr>
            <w:tcW w:w="3066" w:type="dxa"/>
            <w:noWrap/>
            <w:hideMark/>
          </w:tcPr>
          <w:p w14:paraId="34A17972" w14:textId="151C27F7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2C724AB2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6A7421F" w14:textId="55643832" w:rsidR="00404E56" w:rsidRPr="00901DCA" w:rsidRDefault="00404E56" w:rsidP="00D70F3D">
            <w:r w:rsidRPr="00901DCA">
              <w:t xml:space="preserve">Streptococcus </w:t>
            </w:r>
            <w:proofErr w:type="spellStart"/>
            <w:r w:rsidRPr="00901DCA">
              <w:t>salivariu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49A079ED" w14:textId="4A51C7F6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3639E3FC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37A86116" w14:textId="126E315F" w:rsidR="00404E56" w:rsidRPr="00901DCA" w:rsidRDefault="00404E56" w:rsidP="00D70F3D">
            <w:proofErr w:type="spellStart"/>
            <w:r w:rsidRPr="00901DCA">
              <w:t>Elizabethkingia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anophelis</w:t>
            </w:r>
            <w:proofErr w:type="spellEnd"/>
          </w:p>
        </w:tc>
        <w:tc>
          <w:tcPr>
            <w:tcW w:w="3066" w:type="dxa"/>
            <w:noWrap/>
            <w:hideMark/>
          </w:tcPr>
          <w:p w14:paraId="51A15B56" w14:textId="58EFBBFF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5A2590B1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5EC0A0B" w14:textId="6BDB28DF" w:rsidR="00404E56" w:rsidRPr="00901DCA" w:rsidRDefault="00404E56" w:rsidP="00D70F3D">
            <w:r w:rsidRPr="00901DCA">
              <w:t xml:space="preserve">Lactobacillus </w:t>
            </w:r>
            <w:proofErr w:type="spellStart"/>
            <w:r w:rsidRPr="00901DCA">
              <w:t>gasseri</w:t>
            </w:r>
            <w:proofErr w:type="spellEnd"/>
          </w:p>
        </w:tc>
        <w:tc>
          <w:tcPr>
            <w:tcW w:w="3066" w:type="dxa"/>
            <w:noWrap/>
            <w:hideMark/>
          </w:tcPr>
          <w:p w14:paraId="2B4A3D7C" w14:textId="30B0D87C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0F0D77A5" w14:textId="77777777" w:rsidTr="00D70F3D">
        <w:trPr>
          <w:trHeight w:val="300"/>
        </w:trPr>
        <w:tc>
          <w:tcPr>
            <w:tcW w:w="4980" w:type="dxa"/>
            <w:noWrap/>
            <w:hideMark/>
          </w:tcPr>
          <w:p w14:paraId="6E2CBD8D" w14:textId="12988021" w:rsidR="00404E56" w:rsidRPr="00901DCA" w:rsidRDefault="00404E56" w:rsidP="00D70F3D">
            <w:r w:rsidRPr="00901DCA">
              <w:t xml:space="preserve">Lactobacillus </w:t>
            </w:r>
            <w:proofErr w:type="spellStart"/>
            <w:r w:rsidRPr="00901DCA">
              <w:t>paragasseri</w:t>
            </w:r>
            <w:proofErr w:type="spellEnd"/>
          </w:p>
        </w:tc>
        <w:tc>
          <w:tcPr>
            <w:tcW w:w="3066" w:type="dxa"/>
            <w:noWrap/>
            <w:hideMark/>
          </w:tcPr>
          <w:p w14:paraId="4570AF9A" w14:textId="430ACC52" w:rsidR="00404E56" w:rsidRPr="00901DCA" w:rsidRDefault="00404E56" w:rsidP="00D70F3D">
            <w:r w:rsidRPr="00901DCA">
              <w:t>4</w:t>
            </w:r>
          </w:p>
        </w:tc>
      </w:tr>
      <w:tr w:rsidR="00404E56" w:rsidRPr="00901DCA" w14:paraId="2D5A8ECA" w14:textId="77777777" w:rsidTr="007A66A2">
        <w:trPr>
          <w:trHeight w:val="300"/>
        </w:trPr>
        <w:tc>
          <w:tcPr>
            <w:tcW w:w="4980" w:type="dxa"/>
            <w:tcBorders>
              <w:bottom w:val="single" w:sz="4" w:space="0" w:color="auto"/>
            </w:tcBorders>
            <w:noWrap/>
            <w:hideMark/>
          </w:tcPr>
          <w:p w14:paraId="12B3C079" w14:textId="7D586320" w:rsidR="00404E56" w:rsidRPr="00901DCA" w:rsidRDefault="00404E56" w:rsidP="00D70F3D">
            <w:proofErr w:type="spellStart"/>
            <w:r w:rsidRPr="00901DCA">
              <w:t>Staphylococcus</w:t>
            </w:r>
            <w:proofErr w:type="spellEnd"/>
            <w:r w:rsidRPr="00901DCA">
              <w:t xml:space="preserve"> </w:t>
            </w:r>
            <w:proofErr w:type="spellStart"/>
            <w:r w:rsidRPr="00901DCA">
              <w:t>gallinarum</w:t>
            </w:r>
            <w:proofErr w:type="spellEnd"/>
          </w:p>
        </w:tc>
        <w:tc>
          <w:tcPr>
            <w:tcW w:w="3066" w:type="dxa"/>
            <w:tcBorders>
              <w:bottom w:val="single" w:sz="4" w:space="0" w:color="auto"/>
            </w:tcBorders>
            <w:noWrap/>
            <w:hideMark/>
          </w:tcPr>
          <w:p w14:paraId="14EB9908" w14:textId="1AE66BEC" w:rsidR="00404E56" w:rsidRPr="00901DCA" w:rsidRDefault="00404E56" w:rsidP="00D70F3D">
            <w:r w:rsidRPr="00901DCA">
              <w:t>4</w:t>
            </w:r>
          </w:p>
        </w:tc>
      </w:tr>
    </w:tbl>
    <w:p w14:paraId="50A0EDF4" w14:textId="6836E83F" w:rsidR="00D70F3D" w:rsidRDefault="00D70F3D" w:rsidP="000574D8">
      <w:pPr>
        <w:spacing w:line="480" w:lineRule="auto"/>
        <w:rPr>
          <w:sz w:val="24"/>
          <w:lang w:val="en-US"/>
        </w:rPr>
      </w:pPr>
    </w:p>
    <w:p w14:paraId="1D789906" w14:textId="6461FC22" w:rsidR="00D70F3D" w:rsidRDefault="00D70F3D" w:rsidP="000574D8">
      <w:pPr>
        <w:spacing w:line="480" w:lineRule="auto"/>
        <w:rPr>
          <w:sz w:val="24"/>
          <w:lang w:val="en-US"/>
        </w:rPr>
      </w:pPr>
      <w:r>
        <w:rPr>
          <w:sz w:val="24"/>
          <w:lang w:val="en-US"/>
        </w:rPr>
        <w:lastRenderedPageBreak/>
        <w:t xml:space="preserve">Supplementary table 3: Species found by </w:t>
      </w:r>
      <w:proofErr w:type="spellStart"/>
      <w:r>
        <w:rPr>
          <w:sz w:val="24"/>
          <w:lang w:val="en-US"/>
        </w:rPr>
        <w:t>StrainPhlAn</w:t>
      </w:r>
      <w:proofErr w:type="spellEnd"/>
      <w:r>
        <w:rPr>
          <w:sz w:val="24"/>
          <w:lang w:val="en-US"/>
        </w:rPr>
        <w:t xml:space="preserve"> in OP sampl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0"/>
        <w:gridCol w:w="2718"/>
      </w:tblGrid>
      <w:tr w:rsidR="00D70F3D" w:rsidRPr="00616A84" w14:paraId="175F3107" w14:textId="77777777" w:rsidTr="00D70F3D">
        <w:trPr>
          <w:trHeight w:val="300"/>
        </w:trPr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A5424" w14:textId="77777777" w:rsidR="00D70F3D" w:rsidRPr="00616A84" w:rsidRDefault="00D70F3D" w:rsidP="00D70F3D">
            <w:pPr>
              <w:rPr>
                <w:b/>
                <w:bCs/>
              </w:rPr>
            </w:pPr>
            <w:proofErr w:type="spellStart"/>
            <w:r w:rsidRPr="00616A84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A95BD" w14:textId="77777777" w:rsidR="00D70F3D" w:rsidRPr="00616A84" w:rsidRDefault="00D70F3D" w:rsidP="00D70F3D">
            <w:pPr>
              <w:rPr>
                <w:b/>
                <w:bCs/>
              </w:rPr>
            </w:pPr>
            <w:proofErr w:type="spellStart"/>
            <w:r w:rsidRPr="00616A84">
              <w:rPr>
                <w:b/>
                <w:bCs/>
              </w:rPr>
              <w:t>Found</w:t>
            </w:r>
            <w:proofErr w:type="spellEnd"/>
            <w:r w:rsidRPr="00616A84">
              <w:rPr>
                <w:b/>
                <w:bCs/>
              </w:rPr>
              <w:t xml:space="preserve"> in # </w:t>
            </w:r>
            <w:proofErr w:type="spellStart"/>
            <w:r w:rsidRPr="00616A84">
              <w:rPr>
                <w:b/>
                <w:bCs/>
              </w:rPr>
              <w:t>samples</w:t>
            </w:r>
            <w:proofErr w:type="spellEnd"/>
          </w:p>
        </w:tc>
      </w:tr>
      <w:tr w:rsidR="00D70F3D" w:rsidRPr="00616A84" w14:paraId="3ACEB20D" w14:textId="77777777" w:rsidTr="00D70F3D">
        <w:trPr>
          <w:trHeight w:val="300"/>
        </w:trPr>
        <w:tc>
          <w:tcPr>
            <w:tcW w:w="4620" w:type="dxa"/>
            <w:tcBorders>
              <w:top w:val="single" w:sz="4" w:space="0" w:color="auto"/>
            </w:tcBorders>
            <w:noWrap/>
            <w:hideMark/>
          </w:tcPr>
          <w:p w14:paraId="39E8AA51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mitis</w:t>
            </w:r>
            <w:proofErr w:type="spellEnd"/>
          </w:p>
        </w:tc>
        <w:tc>
          <w:tcPr>
            <w:tcW w:w="2718" w:type="dxa"/>
            <w:tcBorders>
              <w:top w:val="single" w:sz="4" w:space="0" w:color="auto"/>
            </w:tcBorders>
            <w:noWrap/>
            <w:hideMark/>
          </w:tcPr>
          <w:p w14:paraId="2DDAB7EC" w14:textId="77777777" w:rsidR="00D70F3D" w:rsidRPr="00616A84" w:rsidRDefault="00D70F3D" w:rsidP="00D70F3D">
            <w:r w:rsidRPr="00616A84">
              <w:t>252</w:t>
            </w:r>
          </w:p>
        </w:tc>
      </w:tr>
      <w:tr w:rsidR="00D70F3D" w:rsidRPr="00616A84" w14:paraId="73CC5F0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69163FB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M334</w:t>
            </w:r>
          </w:p>
        </w:tc>
        <w:tc>
          <w:tcPr>
            <w:tcW w:w="2718" w:type="dxa"/>
            <w:noWrap/>
            <w:hideMark/>
          </w:tcPr>
          <w:p w14:paraId="32B5640F" w14:textId="77777777" w:rsidR="00D70F3D" w:rsidRPr="00616A84" w:rsidRDefault="00D70F3D" w:rsidP="00D70F3D">
            <w:r w:rsidRPr="00616A84">
              <w:t>250</w:t>
            </w:r>
          </w:p>
        </w:tc>
      </w:tr>
      <w:tr w:rsidR="00D70F3D" w:rsidRPr="00616A84" w14:paraId="67E7A78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2675A21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pneumoni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1F966C0" w14:textId="77777777" w:rsidR="00D70F3D" w:rsidRPr="00616A84" w:rsidRDefault="00D70F3D" w:rsidP="00D70F3D">
            <w:r w:rsidRPr="00616A84">
              <w:t>246</w:t>
            </w:r>
          </w:p>
        </w:tc>
      </w:tr>
      <w:tr w:rsidR="00D70F3D" w:rsidRPr="00616A84" w14:paraId="3812338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D128D02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ora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BB84A97" w14:textId="77777777" w:rsidR="00D70F3D" w:rsidRPr="00616A84" w:rsidRDefault="00D70F3D" w:rsidP="00D70F3D">
            <w:r w:rsidRPr="00616A84">
              <w:t>238</w:t>
            </w:r>
          </w:p>
        </w:tc>
      </w:tr>
      <w:tr w:rsidR="00D70F3D" w:rsidRPr="00616A84" w14:paraId="73021BC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D50D156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SK643</w:t>
            </w:r>
          </w:p>
        </w:tc>
        <w:tc>
          <w:tcPr>
            <w:tcW w:w="2718" w:type="dxa"/>
            <w:noWrap/>
            <w:hideMark/>
          </w:tcPr>
          <w:p w14:paraId="107BA8A9" w14:textId="77777777" w:rsidR="00D70F3D" w:rsidRPr="00616A84" w:rsidRDefault="00D70F3D" w:rsidP="00D70F3D">
            <w:r w:rsidRPr="00616A84">
              <w:t>236</w:t>
            </w:r>
          </w:p>
        </w:tc>
      </w:tr>
      <w:tr w:rsidR="00D70F3D" w:rsidRPr="00616A84" w14:paraId="1DEE609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2EFBC71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HMSC071D03</w:t>
            </w:r>
          </w:p>
        </w:tc>
        <w:tc>
          <w:tcPr>
            <w:tcW w:w="2718" w:type="dxa"/>
            <w:noWrap/>
            <w:hideMark/>
          </w:tcPr>
          <w:p w14:paraId="321D024F" w14:textId="77777777" w:rsidR="00D70F3D" w:rsidRPr="00616A84" w:rsidRDefault="00D70F3D" w:rsidP="00D70F3D">
            <w:r w:rsidRPr="00616A84">
              <w:t>233</w:t>
            </w:r>
          </w:p>
        </w:tc>
      </w:tr>
      <w:tr w:rsidR="00D70F3D" w:rsidRPr="00616A84" w14:paraId="4029755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CFBB301" w14:textId="77777777" w:rsidR="00D70F3D" w:rsidRPr="00616A84" w:rsidRDefault="00D70F3D" w:rsidP="00D70F3D">
            <w:proofErr w:type="spellStart"/>
            <w:r w:rsidRPr="00616A84">
              <w:t>Roth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ucilaginos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F0F11C4" w14:textId="77777777" w:rsidR="00D70F3D" w:rsidRPr="00616A84" w:rsidRDefault="00D70F3D" w:rsidP="00D70F3D">
            <w:r w:rsidRPr="00616A84">
              <w:t>231</w:t>
            </w:r>
          </w:p>
        </w:tc>
      </w:tr>
      <w:tr w:rsidR="00D70F3D" w:rsidRPr="00616A84" w14:paraId="2E95BB2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186EB4A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subflav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FFD2C34" w14:textId="77777777" w:rsidR="00D70F3D" w:rsidRPr="00616A84" w:rsidRDefault="00D70F3D" w:rsidP="00D70F3D">
            <w:r w:rsidRPr="00616A84">
              <w:t>228</w:t>
            </w:r>
          </w:p>
        </w:tc>
      </w:tr>
      <w:tr w:rsidR="00D70F3D" w:rsidRPr="00616A84" w14:paraId="6F070ED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13AA9F4" w14:textId="77777777" w:rsidR="00D70F3D" w:rsidRPr="00616A84" w:rsidRDefault="00D70F3D" w:rsidP="00D70F3D">
            <w:r w:rsidRPr="00616A84">
              <w:t xml:space="preserve">Haemophil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HMSC71H05</w:t>
            </w:r>
          </w:p>
        </w:tc>
        <w:tc>
          <w:tcPr>
            <w:tcW w:w="2718" w:type="dxa"/>
            <w:noWrap/>
            <w:hideMark/>
          </w:tcPr>
          <w:p w14:paraId="0296D21B" w14:textId="77777777" w:rsidR="00D70F3D" w:rsidRPr="00616A84" w:rsidRDefault="00D70F3D" w:rsidP="00D70F3D">
            <w:r w:rsidRPr="00616A84">
              <w:t>227</w:t>
            </w:r>
          </w:p>
        </w:tc>
      </w:tr>
      <w:tr w:rsidR="00D70F3D" w:rsidRPr="00616A84" w14:paraId="0B40F94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CD0BD9F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infant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F076F2D" w14:textId="77777777" w:rsidR="00D70F3D" w:rsidRPr="00616A84" w:rsidRDefault="00D70F3D" w:rsidP="00D70F3D">
            <w:r w:rsidRPr="00616A84">
              <w:t>227</w:t>
            </w:r>
          </w:p>
        </w:tc>
      </w:tr>
      <w:tr w:rsidR="00D70F3D" w:rsidRPr="00616A84" w14:paraId="3910A38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6A7C9DF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HMSC070B10</w:t>
            </w:r>
          </w:p>
        </w:tc>
        <w:tc>
          <w:tcPr>
            <w:tcW w:w="2718" w:type="dxa"/>
            <w:noWrap/>
            <w:hideMark/>
          </w:tcPr>
          <w:p w14:paraId="7DF848E0" w14:textId="77777777" w:rsidR="00D70F3D" w:rsidRPr="00616A84" w:rsidRDefault="00D70F3D" w:rsidP="00D70F3D">
            <w:r w:rsidRPr="00616A84">
              <w:t>225</w:t>
            </w:r>
          </w:p>
        </w:tc>
      </w:tr>
      <w:tr w:rsidR="00D70F3D" w:rsidRPr="00616A84" w14:paraId="0E1AC9C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E5F1A89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HMSC034E03</w:t>
            </w:r>
          </w:p>
        </w:tc>
        <w:tc>
          <w:tcPr>
            <w:tcW w:w="2718" w:type="dxa"/>
            <w:noWrap/>
            <w:hideMark/>
          </w:tcPr>
          <w:p w14:paraId="3189CA18" w14:textId="77777777" w:rsidR="00D70F3D" w:rsidRPr="00616A84" w:rsidRDefault="00D70F3D" w:rsidP="00D70F3D">
            <w:r w:rsidRPr="00616A84">
              <w:t>223</w:t>
            </w:r>
          </w:p>
        </w:tc>
      </w:tr>
      <w:tr w:rsidR="00D70F3D" w:rsidRPr="00616A84" w14:paraId="1DB2FD3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4BB563F" w14:textId="77777777" w:rsidR="00D70F3D" w:rsidRPr="00616A84" w:rsidRDefault="00D70F3D" w:rsidP="00D70F3D">
            <w:proofErr w:type="spellStart"/>
            <w:r w:rsidRPr="00616A84">
              <w:t>Granulica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elega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1E873E6" w14:textId="77777777" w:rsidR="00D70F3D" w:rsidRPr="00616A84" w:rsidRDefault="00D70F3D" w:rsidP="00D70F3D">
            <w:r w:rsidRPr="00616A84">
              <w:t>221</w:t>
            </w:r>
          </w:p>
        </w:tc>
      </w:tr>
      <w:tr w:rsidR="00D70F3D" w:rsidRPr="00616A84" w14:paraId="7FC4E41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6A83B4E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flavesce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EF81EDE" w14:textId="77777777" w:rsidR="00D70F3D" w:rsidRPr="00616A84" w:rsidRDefault="00D70F3D" w:rsidP="00D70F3D">
            <w:r w:rsidRPr="00616A84">
              <w:t>221</w:t>
            </w:r>
          </w:p>
        </w:tc>
      </w:tr>
      <w:tr w:rsidR="00D70F3D" w:rsidRPr="00616A84" w14:paraId="3ECD623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F7038F3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polysacchare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F45AB67" w14:textId="77777777" w:rsidR="00D70F3D" w:rsidRPr="00616A84" w:rsidRDefault="00D70F3D" w:rsidP="00D70F3D">
            <w:r w:rsidRPr="00616A84">
              <w:t>220</w:t>
            </w:r>
          </w:p>
        </w:tc>
      </w:tr>
      <w:tr w:rsidR="00D70F3D" w:rsidRPr="00616A84" w14:paraId="04E4747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83CA81F" w14:textId="77777777" w:rsidR="00D70F3D" w:rsidRPr="00616A84" w:rsidRDefault="00D70F3D" w:rsidP="00D70F3D">
            <w:r w:rsidRPr="00616A84">
              <w:t xml:space="preserve">Haemophilus </w:t>
            </w:r>
            <w:proofErr w:type="spellStart"/>
            <w:r w:rsidRPr="00616A84">
              <w:t>parainfluenz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A0AA18C" w14:textId="77777777" w:rsidR="00D70F3D" w:rsidRPr="00616A84" w:rsidRDefault="00D70F3D" w:rsidP="00D70F3D">
            <w:r w:rsidRPr="00616A84">
              <w:t>218</w:t>
            </w:r>
          </w:p>
        </w:tc>
      </w:tr>
      <w:tr w:rsidR="00D70F3D" w:rsidRPr="00616A84" w14:paraId="7197741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B54D5C4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058</w:t>
            </w:r>
          </w:p>
        </w:tc>
        <w:tc>
          <w:tcPr>
            <w:tcW w:w="2718" w:type="dxa"/>
            <w:noWrap/>
            <w:hideMark/>
          </w:tcPr>
          <w:p w14:paraId="1099A68F" w14:textId="77777777" w:rsidR="00D70F3D" w:rsidRPr="00616A84" w:rsidRDefault="00D70F3D" w:rsidP="00D70F3D">
            <w:r w:rsidRPr="00616A84">
              <w:t>217</w:t>
            </w:r>
          </w:p>
        </w:tc>
      </w:tr>
      <w:tr w:rsidR="00D70F3D" w:rsidRPr="00616A84" w14:paraId="1C81FD4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A4CB240" w14:textId="77777777" w:rsidR="00D70F3D" w:rsidRPr="00616A84" w:rsidRDefault="00D70F3D" w:rsidP="00D70F3D">
            <w:r w:rsidRPr="00616A84">
              <w:t xml:space="preserve">Haemophilus </w:t>
            </w:r>
            <w:proofErr w:type="spellStart"/>
            <w:r w:rsidRPr="00616A84">
              <w:t>haemolytic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B5F27AD" w14:textId="77777777" w:rsidR="00D70F3D" w:rsidRPr="00616A84" w:rsidRDefault="00D70F3D" w:rsidP="00D70F3D">
            <w:r w:rsidRPr="00616A84">
              <w:t>211</w:t>
            </w:r>
          </w:p>
        </w:tc>
      </w:tr>
      <w:tr w:rsidR="00D70F3D" w:rsidRPr="00616A84" w14:paraId="5CCD037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1DF4A90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parasanguin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E3C5D1E" w14:textId="77777777" w:rsidR="00D70F3D" w:rsidRPr="00616A84" w:rsidRDefault="00D70F3D" w:rsidP="00D70F3D">
            <w:r w:rsidRPr="00616A84">
              <w:t>210</w:t>
            </w:r>
          </w:p>
        </w:tc>
      </w:tr>
      <w:tr w:rsidR="00D70F3D" w:rsidRPr="00616A84" w14:paraId="5EE2FA5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00AD594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gonorrhoe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AB07770" w14:textId="77777777" w:rsidR="00D70F3D" w:rsidRPr="00616A84" w:rsidRDefault="00D70F3D" w:rsidP="00D70F3D">
            <w:r w:rsidRPr="00616A84">
              <w:t>210</w:t>
            </w:r>
          </w:p>
        </w:tc>
      </w:tr>
      <w:tr w:rsidR="00D70F3D" w:rsidRPr="00616A84" w14:paraId="4DB6A54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4AC03ED" w14:textId="77777777" w:rsidR="00D70F3D" w:rsidRPr="00616A84" w:rsidRDefault="00D70F3D" w:rsidP="00D70F3D">
            <w:r w:rsidRPr="00616A84">
              <w:t xml:space="preserve">Haemophil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C1</w:t>
            </w:r>
          </w:p>
        </w:tc>
        <w:tc>
          <w:tcPr>
            <w:tcW w:w="2718" w:type="dxa"/>
            <w:noWrap/>
            <w:hideMark/>
          </w:tcPr>
          <w:p w14:paraId="161F66C7" w14:textId="77777777" w:rsidR="00D70F3D" w:rsidRPr="00616A84" w:rsidRDefault="00D70F3D" w:rsidP="00D70F3D">
            <w:r w:rsidRPr="00616A84">
              <w:t>209</w:t>
            </w:r>
          </w:p>
        </w:tc>
      </w:tr>
      <w:tr w:rsidR="00D70F3D" w:rsidRPr="00616A84" w14:paraId="095055F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2F05FF9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meningitid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A9ECDF8" w14:textId="77777777" w:rsidR="00D70F3D" w:rsidRPr="00616A84" w:rsidRDefault="00D70F3D" w:rsidP="00D70F3D">
            <w:r w:rsidRPr="00616A84">
              <w:t>207</w:t>
            </w:r>
          </w:p>
        </w:tc>
      </w:tr>
      <w:tr w:rsidR="00D70F3D" w:rsidRPr="00616A84" w14:paraId="60547AD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9FEF1BE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HMSC067H01</w:t>
            </w:r>
          </w:p>
        </w:tc>
        <w:tc>
          <w:tcPr>
            <w:tcW w:w="2718" w:type="dxa"/>
            <w:noWrap/>
            <w:hideMark/>
          </w:tcPr>
          <w:p w14:paraId="748D0061" w14:textId="77777777" w:rsidR="00D70F3D" w:rsidRPr="00616A84" w:rsidRDefault="00D70F3D" w:rsidP="00D70F3D">
            <w:r w:rsidRPr="00616A84">
              <w:t>204</w:t>
            </w:r>
          </w:p>
        </w:tc>
      </w:tr>
      <w:tr w:rsidR="00D70F3D" w:rsidRPr="00616A84" w14:paraId="54361B4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3F8FEF1" w14:textId="77777777" w:rsidR="00D70F3D" w:rsidRPr="00616A84" w:rsidRDefault="00D70F3D" w:rsidP="00D70F3D">
            <w:proofErr w:type="spellStart"/>
            <w:r w:rsidRPr="00616A84">
              <w:t>Gem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haemolysa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2593AEB" w14:textId="77777777" w:rsidR="00D70F3D" w:rsidRPr="00616A84" w:rsidRDefault="00D70F3D" w:rsidP="00D70F3D">
            <w:r w:rsidRPr="00616A84">
              <w:t>203</w:t>
            </w:r>
          </w:p>
        </w:tc>
      </w:tr>
      <w:tr w:rsidR="00D70F3D" w:rsidRPr="00616A84" w14:paraId="76A6E62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AC0EE00" w14:textId="77777777" w:rsidR="00D70F3D" w:rsidRPr="00616A84" w:rsidRDefault="00D70F3D" w:rsidP="00D70F3D">
            <w:proofErr w:type="spellStart"/>
            <w:r w:rsidRPr="00616A84">
              <w:t>Veillon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infanti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67737DD" w14:textId="77777777" w:rsidR="00D70F3D" w:rsidRPr="00616A84" w:rsidRDefault="00D70F3D" w:rsidP="00D70F3D">
            <w:r w:rsidRPr="00616A84">
              <w:t>201</w:t>
            </w:r>
          </w:p>
        </w:tc>
      </w:tr>
      <w:tr w:rsidR="00D70F3D" w:rsidRPr="00616A84" w14:paraId="3E31A81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BD89AAB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elaninogenic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FB281FD" w14:textId="77777777" w:rsidR="00D70F3D" w:rsidRPr="00616A84" w:rsidRDefault="00D70F3D" w:rsidP="00D70F3D">
            <w:r w:rsidRPr="00616A84">
              <w:t>201</w:t>
            </w:r>
          </w:p>
        </w:tc>
      </w:tr>
      <w:tr w:rsidR="00D70F3D" w:rsidRPr="00616A84" w14:paraId="1432133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20A6AC0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alivari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4AE0CE9" w14:textId="77777777" w:rsidR="00D70F3D" w:rsidRPr="00616A84" w:rsidRDefault="00D70F3D" w:rsidP="00D70F3D">
            <w:r w:rsidRPr="00616A84">
              <w:t>198</w:t>
            </w:r>
          </w:p>
        </w:tc>
      </w:tr>
      <w:tr w:rsidR="00D70F3D" w:rsidRPr="00616A84" w14:paraId="32F94A2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0183D9C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HMSC064E01</w:t>
            </w:r>
          </w:p>
        </w:tc>
        <w:tc>
          <w:tcPr>
            <w:tcW w:w="2718" w:type="dxa"/>
            <w:noWrap/>
            <w:hideMark/>
          </w:tcPr>
          <w:p w14:paraId="1D006397" w14:textId="77777777" w:rsidR="00D70F3D" w:rsidRPr="00616A84" w:rsidRDefault="00D70F3D" w:rsidP="00D70F3D">
            <w:r w:rsidRPr="00616A84">
              <w:t>193</w:t>
            </w:r>
          </w:p>
        </w:tc>
      </w:tr>
      <w:tr w:rsidR="00D70F3D" w:rsidRPr="00616A84" w14:paraId="7630190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09DCF9F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alivarius</w:t>
            </w:r>
            <w:proofErr w:type="spellEnd"/>
            <w:r w:rsidRPr="00616A84">
              <w:t xml:space="preserve"> CAG 79</w:t>
            </w:r>
          </w:p>
        </w:tc>
        <w:tc>
          <w:tcPr>
            <w:tcW w:w="2718" w:type="dxa"/>
            <w:noWrap/>
            <w:hideMark/>
          </w:tcPr>
          <w:p w14:paraId="6132D55C" w14:textId="77777777" w:rsidR="00D70F3D" w:rsidRPr="00616A84" w:rsidRDefault="00D70F3D" w:rsidP="00D70F3D">
            <w:r w:rsidRPr="00616A84">
              <w:t>192</w:t>
            </w:r>
          </w:p>
        </w:tc>
      </w:tr>
      <w:tr w:rsidR="00D70F3D" w:rsidRPr="00616A84" w14:paraId="614050F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E3C8C31" w14:textId="77777777" w:rsidR="00D70F3D" w:rsidRPr="00616A84" w:rsidRDefault="00D70F3D" w:rsidP="00D70F3D">
            <w:proofErr w:type="spellStart"/>
            <w:r w:rsidRPr="00616A84">
              <w:t>Fuso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370</w:t>
            </w:r>
          </w:p>
        </w:tc>
        <w:tc>
          <w:tcPr>
            <w:tcW w:w="2718" w:type="dxa"/>
            <w:noWrap/>
            <w:hideMark/>
          </w:tcPr>
          <w:p w14:paraId="63DAF044" w14:textId="77777777" w:rsidR="00D70F3D" w:rsidRPr="00616A84" w:rsidRDefault="00D70F3D" w:rsidP="00D70F3D">
            <w:r w:rsidRPr="00616A84">
              <w:t>191</w:t>
            </w:r>
          </w:p>
        </w:tc>
      </w:tr>
      <w:tr w:rsidR="00D70F3D" w:rsidRPr="00616A84" w14:paraId="08DDA4F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B6E317F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F0442</w:t>
            </w:r>
          </w:p>
        </w:tc>
        <w:tc>
          <w:tcPr>
            <w:tcW w:w="2718" w:type="dxa"/>
            <w:noWrap/>
            <w:hideMark/>
          </w:tcPr>
          <w:p w14:paraId="4D6DD051" w14:textId="77777777" w:rsidR="00D70F3D" w:rsidRPr="00616A84" w:rsidRDefault="00D70F3D" w:rsidP="00D70F3D">
            <w:r w:rsidRPr="00616A84">
              <w:t>191</w:t>
            </w:r>
          </w:p>
        </w:tc>
      </w:tr>
      <w:tr w:rsidR="00D70F3D" w:rsidRPr="00616A84" w14:paraId="4A1D1E0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A0D9282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odontolytic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5BA60B7" w14:textId="77777777" w:rsidR="00D70F3D" w:rsidRPr="00616A84" w:rsidRDefault="00D70F3D" w:rsidP="00D70F3D">
            <w:r w:rsidRPr="00616A84">
              <w:t>190</w:t>
            </w:r>
          </w:p>
        </w:tc>
      </w:tr>
      <w:tr w:rsidR="00D70F3D" w:rsidRPr="00616A84" w14:paraId="0E2E44B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A14D7D1" w14:textId="77777777" w:rsidR="00D70F3D" w:rsidRPr="00616A84" w:rsidRDefault="00D70F3D" w:rsidP="00D70F3D">
            <w:proofErr w:type="spellStart"/>
            <w:r w:rsidRPr="00616A84">
              <w:t>Aggregati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458</w:t>
            </w:r>
          </w:p>
        </w:tc>
        <w:tc>
          <w:tcPr>
            <w:tcW w:w="2718" w:type="dxa"/>
            <w:noWrap/>
            <w:hideMark/>
          </w:tcPr>
          <w:p w14:paraId="6CA84364" w14:textId="77777777" w:rsidR="00D70F3D" w:rsidRPr="00616A84" w:rsidRDefault="00D70F3D" w:rsidP="00D70F3D">
            <w:r w:rsidRPr="00616A84">
              <w:t>189</w:t>
            </w:r>
          </w:p>
        </w:tc>
      </w:tr>
      <w:tr w:rsidR="00D70F3D" w:rsidRPr="00616A84" w14:paraId="68AF7EF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00E33C3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peror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BE4842C" w14:textId="77777777" w:rsidR="00D70F3D" w:rsidRPr="00616A84" w:rsidRDefault="00D70F3D" w:rsidP="00D70F3D">
            <w:r w:rsidRPr="00616A84">
              <w:t>187</w:t>
            </w:r>
          </w:p>
        </w:tc>
      </w:tr>
      <w:tr w:rsidR="00D70F3D" w:rsidRPr="00616A84" w14:paraId="0E3954DB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FA7F5DF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austra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99041CE" w14:textId="77777777" w:rsidR="00D70F3D" w:rsidRPr="00616A84" w:rsidRDefault="00D70F3D" w:rsidP="00D70F3D">
            <w:r w:rsidRPr="00616A84">
              <w:t>185</w:t>
            </w:r>
          </w:p>
        </w:tc>
      </w:tr>
      <w:tr w:rsidR="00D70F3D" w:rsidRPr="00616A84" w14:paraId="7D8A9DB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87900F1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HPH0090</w:t>
            </w:r>
          </w:p>
        </w:tc>
        <w:tc>
          <w:tcPr>
            <w:tcW w:w="2718" w:type="dxa"/>
            <w:noWrap/>
            <w:hideMark/>
          </w:tcPr>
          <w:p w14:paraId="6525FDE8" w14:textId="77777777" w:rsidR="00D70F3D" w:rsidRPr="00616A84" w:rsidRDefault="00D70F3D" w:rsidP="00D70F3D">
            <w:r w:rsidRPr="00616A84">
              <w:t>183</w:t>
            </w:r>
          </w:p>
        </w:tc>
      </w:tr>
      <w:tr w:rsidR="00D70F3D" w:rsidRPr="00616A84" w14:paraId="3A05B47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9D29AE0" w14:textId="77777777" w:rsidR="00D70F3D" w:rsidRPr="00616A84" w:rsidRDefault="00D70F3D" w:rsidP="00D70F3D">
            <w:proofErr w:type="spellStart"/>
            <w:r w:rsidRPr="00616A84">
              <w:t>Porphyr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omer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F8C7232" w14:textId="77777777" w:rsidR="00D70F3D" w:rsidRPr="00616A84" w:rsidRDefault="00D70F3D" w:rsidP="00D70F3D">
            <w:r w:rsidRPr="00616A84">
              <w:t>182</w:t>
            </w:r>
          </w:p>
        </w:tc>
      </w:tr>
      <w:tr w:rsidR="00D70F3D" w:rsidRPr="00616A84" w14:paraId="15B918E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7E82972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macac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08ABE72" w14:textId="77777777" w:rsidR="00D70F3D" w:rsidRPr="00616A84" w:rsidRDefault="00D70F3D" w:rsidP="00D70F3D">
            <w:r w:rsidRPr="00616A84">
              <w:t>180</w:t>
            </w:r>
          </w:p>
        </w:tc>
      </w:tr>
      <w:tr w:rsidR="00D70F3D" w:rsidRPr="00616A84" w14:paraId="0323586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8FDD2CC" w14:textId="77777777" w:rsidR="00D70F3D" w:rsidRPr="00616A84" w:rsidRDefault="00D70F3D" w:rsidP="00D70F3D">
            <w:proofErr w:type="spellStart"/>
            <w:r w:rsidRPr="00616A84">
              <w:t>Veillon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T11011 6</w:t>
            </w:r>
          </w:p>
        </w:tc>
        <w:tc>
          <w:tcPr>
            <w:tcW w:w="2718" w:type="dxa"/>
            <w:noWrap/>
            <w:hideMark/>
          </w:tcPr>
          <w:p w14:paraId="3C8CDDBC" w14:textId="77777777" w:rsidR="00D70F3D" w:rsidRPr="00616A84" w:rsidRDefault="00D70F3D" w:rsidP="00D70F3D">
            <w:r w:rsidRPr="00616A84">
              <w:t>178</w:t>
            </w:r>
          </w:p>
        </w:tc>
      </w:tr>
      <w:tr w:rsidR="00D70F3D" w:rsidRPr="00616A84" w14:paraId="72810F6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E043359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vestibular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232D0CE" w14:textId="77777777" w:rsidR="00D70F3D" w:rsidRPr="00616A84" w:rsidRDefault="00D70F3D" w:rsidP="00D70F3D">
            <w:r w:rsidRPr="00616A84">
              <w:t>176</w:t>
            </w:r>
          </w:p>
        </w:tc>
      </w:tr>
      <w:tr w:rsidR="00D70F3D" w:rsidRPr="00616A84" w14:paraId="41C7CC3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C39C953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F0091</w:t>
            </w:r>
          </w:p>
        </w:tc>
        <w:tc>
          <w:tcPr>
            <w:tcW w:w="2718" w:type="dxa"/>
            <w:noWrap/>
            <w:hideMark/>
          </w:tcPr>
          <w:p w14:paraId="2FED6852" w14:textId="77777777" w:rsidR="00D70F3D" w:rsidRPr="00616A84" w:rsidRDefault="00D70F3D" w:rsidP="00D70F3D">
            <w:r w:rsidRPr="00616A84">
              <w:t>175</w:t>
            </w:r>
          </w:p>
        </w:tc>
      </w:tr>
      <w:tr w:rsidR="00D70F3D" w:rsidRPr="00616A84" w14:paraId="2AF658CA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8F2E759" w14:textId="77777777" w:rsidR="00D70F3D" w:rsidRPr="00616A84" w:rsidRDefault="00D70F3D" w:rsidP="00D70F3D">
            <w:proofErr w:type="spellStart"/>
            <w:r w:rsidRPr="00616A84">
              <w:t>Veillon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atypic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9A21B1A" w14:textId="77777777" w:rsidR="00D70F3D" w:rsidRPr="00616A84" w:rsidRDefault="00D70F3D" w:rsidP="00D70F3D">
            <w:r w:rsidRPr="00616A84">
              <w:t>174</w:t>
            </w:r>
          </w:p>
        </w:tc>
      </w:tr>
      <w:tr w:rsidR="00D70F3D" w:rsidRPr="00616A84" w14:paraId="4B7A5A4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7B8F488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HMSC035G02</w:t>
            </w:r>
          </w:p>
        </w:tc>
        <w:tc>
          <w:tcPr>
            <w:tcW w:w="2718" w:type="dxa"/>
            <w:noWrap/>
            <w:hideMark/>
          </w:tcPr>
          <w:p w14:paraId="1D89D342" w14:textId="77777777" w:rsidR="00D70F3D" w:rsidRPr="00616A84" w:rsidRDefault="00D70F3D" w:rsidP="00D70F3D">
            <w:r w:rsidRPr="00616A84">
              <w:t>171</w:t>
            </w:r>
          </w:p>
        </w:tc>
      </w:tr>
      <w:tr w:rsidR="00D70F3D" w:rsidRPr="00616A84" w14:paraId="018F4F1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FE529D5" w14:textId="77777777" w:rsidR="00D70F3D" w:rsidRPr="00616A84" w:rsidRDefault="00D70F3D" w:rsidP="00D70F3D">
            <w:r w:rsidRPr="00616A84">
              <w:lastRenderedPageBreak/>
              <w:t xml:space="preserve">Neisseria </w:t>
            </w:r>
            <w:proofErr w:type="spellStart"/>
            <w:r w:rsidRPr="00616A84">
              <w:t>sicc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582AF64" w14:textId="77777777" w:rsidR="00D70F3D" w:rsidRPr="00616A84" w:rsidRDefault="00D70F3D" w:rsidP="00D70F3D">
            <w:r w:rsidRPr="00616A84">
              <w:t>171</w:t>
            </w:r>
          </w:p>
        </w:tc>
      </w:tr>
      <w:tr w:rsidR="00D70F3D" w:rsidRPr="00616A84" w14:paraId="1ED7E67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1DA154C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306</w:t>
            </w:r>
          </w:p>
        </w:tc>
        <w:tc>
          <w:tcPr>
            <w:tcW w:w="2718" w:type="dxa"/>
            <w:noWrap/>
            <w:hideMark/>
          </w:tcPr>
          <w:p w14:paraId="566FECAF" w14:textId="77777777" w:rsidR="00D70F3D" w:rsidRPr="00616A84" w:rsidRDefault="00D70F3D" w:rsidP="00D70F3D">
            <w:r w:rsidRPr="00616A84">
              <w:t>171</w:t>
            </w:r>
          </w:p>
        </w:tc>
      </w:tr>
      <w:tr w:rsidR="00D70F3D" w:rsidRPr="00616A84" w14:paraId="6E9D971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BB23F59" w14:textId="77777777" w:rsidR="00D70F3D" w:rsidRPr="00616A84" w:rsidRDefault="00D70F3D" w:rsidP="00D70F3D">
            <w:proofErr w:type="spellStart"/>
            <w:r w:rsidRPr="00616A84">
              <w:t>Fuso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eriodontic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0350F6C" w14:textId="77777777" w:rsidR="00D70F3D" w:rsidRPr="00616A84" w:rsidRDefault="00D70F3D" w:rsidP="00D70F3D">
            <w:r w:rsidRPr="00616A84">
              <w:t>171</w:t>
            </w:r>
          </w:p>
        </w:tc>
      </w:tr>
      <w:tr w:rsidR="00D70F3D" w:rsidRPr="00616A84" w14:paraId="5678790A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EBB67E4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jejun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68D5165" w14:textId="77777777" w:rsidR="00D70F3D" w:rsidRPr="00616A84" w:rsidRDefault="00D70F3D" w:rsidP="00D70F3D">
            <w:r w:rsidRPr="00616A84">
              <w:t>169</w:t>
            </w:r>
          </w:p>
        </w:tc>
      </w:tr>
      <w:tr w:rsidR="00D70F3D" w:rsidRPr="00616A84" w14:paraId="1EC6653B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6C85D4E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thermophil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FB07006" w14:textId="77777777" w:rsidR="00D70F3D" w:rsidRPr="00616A84" w:rsidRDefault="00D70F3D" w:rsidP="00D70F3D">
            <w:r w:rsidRPr="00616A84">
              <w:t>169</w:t>
            </w:r>
          </w:p>
        </w:tc>
      </w:tr>
      <w:tr w:rsidR="00D70F3D" w:rsidRPr="00616A84" w14:paraId="2CC3368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C26541D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HPA0247</w:t>
            </w:r>
          </w:p>
        </w:tc>
        <w:tc>
          <w:tcPr>
            <w:tcW w:w="2718" w:type="dxa"/>
            <w:noWrap/>
            <w:hideMark/>
          </w:tcPr>
          <w:p w14:paraId="2575A18C" w14:textId="77777777" w:rsidR="00D70F3D" w:rsidRPr="00616A84" w:rsidRDefault="00D70F3D" w:rsidP="00D70F3D">
            <w:r w:rsidRPr="00616A84">
              <w:t>163</w:t>
            </w:r>
          </w:p>
        </w:tc>
      </w:tr>
      <w:tr w:rsidR="00D70F3D" w:rsidRPr="00616A84" w14:paraId="5B24F27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80EA0A5" w14:textId="77777777" w:rsidR="00D70F3D" w:rsidRPr="00616A84" w:rsidRDefault="00D70F3D" w:rsidP="00D70F3D">
            <w:proofErr w:type="spellStart"/>
            <w:r w:rsidRPr="00616A84">
              <w:t>Campyl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concis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435B31B" w14:textId="77777777" w:rsidR="00D70F3D" w:rsidRPr="00616A84" w:rsidRDefault="00D70F3D" w:rsidP="00D70F3D">
            <w:r w:rsidRPr="00616A84">
              <w:t>160</w:t>
            </w:r>
          </w:p>
        </w:tc>
      </w:tr>
      <w:tr w:rsidR="00D70F3D" w:rsidRPr="00616A84" w14:paraId="4CD9FAA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377A3E4" w14:textId="77777777" w:rsidR="00D70F3D" w:rsidRPr="00616A84" w:rsidRDefault="00D70F3D" w:rsidP="00D70F3D">
            <w:proofErr w:type="spellStart"/>
            <w:r w:rsidRPr="00616A84">
              <w:t>Fuso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nucleat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FD72CAF" w14:textId="77777777" w:rsidR="00D70F3D" w:rsidRPr="00616A84" w:rsidRDefault="00D70F3D" w:rsidP="00D70F3D">
            <w:r w:rsidRPr="00616A84">
              <w:t>155</w:t>
            </w:r>
          </w:p>
        </w:tc>
      </w:tr>
      <w:tr w:rsidR="00D70F3D" w:rsidRPr="00616A84" w14:paraId="4D45908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171EB00" w14:textId="77777777" w:rsidR="00D70F3D" w:rsidRPr="00616A84" w:rsidRDefault="00D70F3D" w:rsidP="00D70F3D">
            <w:proofErr w:type="spellStart"/>
            <w:r w:rsidRPr="00616A84">
              <w:t>Veillon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dispar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A515562" w14:textId="77777777" w:rsidR="00D70F3D" w:rsidRPr="00616A84" w:rsidRDefault="00D70F3D" w:rsidP="00D70F3D">
            <w:r w:rsidRPr="00616A84">
              <w:t>154</w:t>
            </w:r>
          </w:p>
        </w:tc>
      </w:tr>
      <w:tr w:rsidR="00D70F3D" w:rsidRPr="00616A84" w14:paraId="2642BED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0C58107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perflav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3F3AD0E" w14:textId="77777777" w:rsidR="00D70F3D" w:rsidRPr="00616A84" w:rsidRDefault="00D70F3D" w:rsidP="00D70F3D">
            <w:r w:rsidRPr="00616A84">
              <w:t>149</w:t>
            </w:r>
          </w:p>
        </w:tc>
      </w:tr>
      <w:tr w:rsidR="00D70F3D" w:rsidRPr="00616A84" w14:paraId="533109E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99F16E7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EJ 1</w:t>
            </w:r>
          </w:p>
        </w:tc>
        <w:tc>
          <w:tcPr>
            <w:tcW w:w="2718" w:type="dxa"/>
            <w:noWrap/>
            <w:hideMark/>
          </w:tcPr>
          <w:p w14:paraId="173E7C3E" w14:textId="77777777" w:rsidR="00D70F3D" w:rsidRPr="00616A84" w:rsidRDefault="00D70F3D" w:rsidP="00D70F3D">
            <w:r w:rsidRPr="00616A84">
              <w:t>146</w:t>
            </w:r>
          </w:p>
        </w:tc>
      </w:tr>
      <w:tr w:rsidR="00D70F3D" w:rsidRPr="00616A84" w14:paraId="00A61D6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B5693CE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copo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370FCFB" w14:textId="77777777" w:rsidR="00D70F3D" w:rsidRPr="00616A84" w:rsidRDefault="00D70F3D" w:rsidP="00D70F3D">
            <w:r w:rsidRPr="00616A84">
              <w:t>145</w:t>
            </w:r>
          </w:p>
        </w:tc>
      </w:tr>
      <w:tr w:rsidR="00D70F3D" w:rsidRPr="00616A84" w14:paraId="5AA84DB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FC2A153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PH10</w:t>
            </w:r>
          </w:p>
        </w:tc>
        <w:tc>
          <w:tcPr>
            <w:tcW w:w="2718" w:type="dxa"/>
            <w:noWrap/>
            <w:hideMark/>
          </w:tcPr>
          <w:p w14:paraId="68B3F419" w14:textId="77777777" w:rsidR="00D70F3D" w:rsidRPr="00616A84" w:rsidRDefault="00D70F3D" w:rsidP="00D70F3D">
            <w:r w:rsidRPr="00616A84">
              <w:t>144</w:t>
            </w:r>
          </w:p>
        </w:tc>
      </w:tr>
      <w:tr w:rsidR="00D70F3D" w:rsidRPr="00616A84" w14:paraId="3458F9A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5B9DE71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ICM47</w:t>
            </w:r>
          </w:p>
        </w:tc>
        <w:tc>
          <w:tcPr>
            <w:tcW w:w="2718" w:type="dxa"/>
            <w:noWrap/>
            <w:hideMark/>
          </w:tcPr>
          <w:p w14:paraId="469745AE" w14:textId="77777777" w:rsidR="00D70F3D" w:rsidRPr="00616A84" w:rsidRDefault="00D70F3D" w:rsidP="00D70F3D">
            <w:r w:rsidRPr="00616A84">
              <w:t>143</w:t>
            </w:r>
          </w:p>
        </w:tc>
      </w:tr>
      <w:tr w:rsidR="00D70F3D" w:rsidRPr="00616A84" w14:paraId="2084DDE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46D7206" w14:textId="77777777" w:rsidR="00D70F3D" w:rsidRPr="00616A84" w:rsidRDefault="00D70F3D" w:rsidP="00D70F3D">
            <w:proofErr w:type="spellStart"/>
            <w:r w:rsidRPr="00616A84">
              <w:t>Gem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anguin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5BC3689" w14:textId="77777777" w:rsidR="00D70F3D" w:rsidRPr="00616A84" w:rsidRDefault="00D70F3D" w:rsidP="00D70F3D">
            <w:r w:rsidRPr="00616A84">
              <w:t>142</w:t>
            </w:r>
          </w:p>
        </w:tc>
      </w:tr>
      <w:tr w:rsidR="00D70F3D" w:rsidRPr="00616A84" w14:paraId="11E71E6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4414F8B" w14:textId="77777777" w:rsidR="00D70F3D" w:rsidRPr="00616A84" w:rsidRDefault="00D70F3D" w:rsidP="00D70F3D">
            <w:r w:rsidRPr="00616A84">
              <w:t xml:space="preserve">Haemophilus </w:t>
            </w:r>
            <w:proofErr w:type="spellStart"/>
            <w:r w:rsidRPr="00616A84">
              <w:t>paraphrohaemolytic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895478F" w14:textId="77777777" w:rsidR="00D70F3D" w:rsidRPr="00616A84" w:rsidRDefault="00D70F3D" w:rsidP="00D70F3D">
            <w:r w:rsidRPr="00616A84">
              <w:t>137</w:t>
            </w:r>
          </w:p>
        </w:tc>
      </w:tr>
      <w:tr w:rsidR="00D70F3D" w:rsidRPr="00616A84" w14:paraId="069DCCC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A862D28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mucos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87F4C45" w14:textId="77777777" w:rsidR="00D70F3D" w:rsidRPr="00616A84" w:rsidRDefault="00D70F3D" w:rsidP="00D70F3D">
            <w:r w:rsidRPr="00616A84">
              <w:t>130</w:t>
            </w:r>
          </w:p>
        </w:tc>
      </w:tr>
      <w:tr w:rsidR="00D70F3D" w:rsidRPr="00616A84" w14:paraId="7BF6DBC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EC4F236" w14:textId="77777777" w:rsidR="00D70F3D" w:rsidRPr="00616A84" w:rsidRDefault="00D70F3D" w:rsidP="00D70F3D">
            <w:proofErr w:type="spellStart"/>
            <w:r w:rsidRPr="00616A84">
              <w:t>Leptotrich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215</w:t>
            </w:r>
          </w:p>
        </w:tc>
        <w:tc>
          <w:tcPr>
            <w:tcW w:w="2718" w:type="dxa"/>
            <w:noWrap/>
            <w:hideMark/>
          </w:tcPr>
          <w:p w14:paraId="148CE340" w14:textId="77777777" w:rsidR="00D70F3D" w:rsidRPr="00616A84" w:rsidRDefault="00D70F3D" w:rsidP="00D70F3D">
            <w:r w:rsidRPr="00616A84">
              <w:t>126</w:t>
            </w:r>
          </w:p>
        </w:tc>
      </w:tr>
      <w:tr w:rsidR="00D70F3D" w:rsidRPr="00616A84" w14:paraId="69691A8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85B213D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A12</w:t>
            </w:r>
          </w:p>
        </w:tc>
        <w:tc>
          <w:tcPr>
            <w:tcW w:w="2718" w:type="dxa"/>
            <w:noWrap/>
            <w:hideMark/>
          </w:tcPr>
          <w:p w14:paraId="6B16EC03" w14:textId="77777777" w:rsidR="00D70F3D" w:rsidRPr="00616A84" w:rsidRDefault="00D70F3D" w:rsidP="00D70F3D">
            <w:r w:rsidRPr="00616A84">
              <w:t>124</w:t>
            </w:r>
          </w:p>
        </w:tc>
      </w:tr>
      <w:tr w:rsidR="00D70F3D" w:rsidRPr="00616A84" w14:paraId="5BF8CBA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02BE5E5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lactamic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F1F39CA" w14:textId="77777777" w:rsidR="00D70F3D" w:rsidRPr="00616A84" w:rsidRDefault="00D70F3D" w:rsidP="00D70F3D">
            <w:r w:rsidRPr="00616A84">
              <w:t>123</w:t>
            </w:r>
          </w:p>
        </w:tc>
      </w:tr>
      <w:tr w:rsidR="00D70F3D" w:rsidRPr="00616A84" w14:paraId="5BA49CA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2AABD81" w14:textId="77777777" w:rsidR="00D70F3D" w:rsidRPr="00616A84" w:rsidRDefault="00D70F3D" w:rsidP="00D70F3D">
            <w:proofErr w:type="spellStart"/>
            <w:r w:rsidRPr="00616A84">
              <w:t>Veillon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arvul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B350244" w14:textId="77777777" w:rsidR="00D70F3D" w:rsidRPr="00616A84" w:rsidRDefault="00D70F3D" w:rsidP="00D70F3D">
            <w:r w:rsidRPr="00616A84">
              <w:t>121</w:t>
            </w:r>
          </w:p>
        </w:tc>
      </w:tr>
      <w:tr w:rsidR="00D70F3D" w:rsidRPr="00616A84" w14:paraId="01EBFE7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51B9EF8" w14:textId="77777777" w:rsidR="00D70F3D" w:rsidRPr="00616A84" w:rsidRDefault="00D70F3D" w:rsidP="00D70F3D">
            <w:proofErr w:type="spellStart"/>
            <w:r w:rsidRPr="00616A84">
              <w:t>Morococcu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cerebros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FAE6F2E" w14:textId="77777777" w:rsidR="00D70F3D" w:rsidRPr="00616A84" w:rsidRDefault="00D70F3D" w:rsidP="00D70F3D">
            <w:r w:rsidRPr="00616A84">
              <w:t>112</w:t>
            </w:r>
          </w:p>
        </w:tc>
      </w:tr>
      <w:tr w:rsidR="00D70F3D" w:rsidRPr="00616A84" w14:paraId="17B2EEA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58D20DF" w14:textId="77777777" w:rsidR="00D70F3D" w:rsidRPr="00616A84" w:rsidRDefault="00D70F3D" w:rsidP="00D70F3D">
            <w:proofErr w:type="spellStart"/>
            <w:r w:rsidRPr="00616A84">
              <w:t>Gem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orbillor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232F377" w14:textId="77777777" w:rsidR="00D70F3D" w:rsidRPr="00616A84" w:rsidRDefault="00D70F3D" w:rsidP="00D70F3D">
            <w:r w:rsidRPr="00616A84">
              <w:t>112</w:t>
            </w:r>
          </w:p>
        </w:tc>
      </w:tr>
      <w:tr w:rsidR="00D70F3D" w:rsidRPr="00616A84" w14:paraId="7F3D15E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67A4F04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SM1</w:t>
            </w:r>
          </w:p>
        </w:tc>
        <w:tc>
          <w:tcPr>
            <w:tcW w:w="2718" w:type="dxa"/>
            <w:noWrap/>
            <w:hideMark/>
          </w:tcPr>
          <w:p w14:paraId="5D3617D4" w14:textId="77777777" w:rsidR="00D70F3D" w:rsidRPr="00616A84" w:rsidRDefault="00D70F3D" w:rsidP="00D70F3D">
            <w:r w:rsidRPr="00616A84">
              <w:t>111</w:t>
            </w:r>
          </w:p>
        </w:tc>
      </w:tr>
      <w:tr w:rsidR="00D70F3D" w:rsidRPr="00616A84" w14:paraId="7A8F60B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57D27DC" w14:textId="77777777" w:rsidR="00D70F3D" w:rsidRPr="00616A84" w:rsidRDefault="00D70F3D" w:rsidP="00D70F3D">
            <w:proofErr w:type="spellStart"/>
            <w:r w:rsidRPr="00616A84">
              <w:t>Leptotrich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hofstad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D6F1BEF" w14:textId="77777777" w:rsidR="00D70F3D" w:rsidRPr="00616A84" w:rsidRDefault="00D70F3D" w:rsidP="00D70F3D">
            <w:r w:rsidRPr="00616A84">
              <w:t>110</w:t>
            </w:r>
          </w:p>
        </w:tc>
      </w:tr>
      <w:tr w:rsidR="00D70F3D" w:rsidRPr="00616A84" w14:paraId="46E3F84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97E0B7E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299</w:t>
            </w:r>
          </w:p>
        </w:tc>
        <w:tc>
          <w:tcPr>
            <w:tcW w:w="2718" w:type="dxa"/>
            <w:noWrap/>
            <w:hideMark/>
          </w:tcPr>
          <w:p w14:paraId="238BD7D6" w14:textId="77777777" w:rsidR="00D70F3D" w:rsidRPr="00616A84" w:rsidRDefault="00D70F3D" w:rsidP="00D70F3D">
            <w:r w:rsidRPr="00616A84">
              <w:t>109</w:t>
            </w:r>
          </w:p>
        </w:tc>
      </w:tr>
      <w:tr w:rsidR="00D70F3D" w:rsidRPr="00616A84" w14:paraId="50A4EDC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2B84C81" w14:textId="77777777" w:rsidR="00D70F3D" w:rsidRPr="00616A84" w:rsidRDefault="00D70F3D" w:rsidP="00D70F3D">
            <w:r w:rsidRPr="00616A84">
              <w:t>Haemophilus influenzae</w:t>
            </w:r>
          </w:p>
        </w:tc>
        <w:tc>
          <w:tcPr>
            <w:tcW w:w="2718" w:type="dxa"/>
            <w:noWrap/>
            <w:hideMark/>
          </w:tcPr>
          <w:p w14:paraId="635BB7BE" w14:textId="77777777" w:rsidR="00D70F3D" w:rsidRPr="00616A84" w:rsidRDefault="00D70F3D" w:rsidP="00D70F3D">
            <w:r w:rsidRPr="00616A84">
              <w:t>109</w:t>
            </w:r>
          </w:p>
        </w:tc>
      </w:tr>
      <w:tr w:rsidR="00D70F3D" w:rsidRPr="00616A84" w14:paraId="305E5F4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242F1DD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alle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D458DD1" w14:textId="77777777" w:rsidR="00D70F3D" w:rsidRPr="00616A84" w:rsidRDefault="00D70F3D" w:rsidP="00D70F3D">
            <w:r w:rsidRPr="00616A84">
              <w:t>106</w:t>
            </w:r>
          </w:p>
        </w:tc>
      </w:tr>
      <w:tr w:rsidR="00D70F3D" w:rsidRPr="00616A84" w14:paraId="538774A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F7AAE51" w14:textId="77777777" w:rsidR="00D70F3D" w:rsidRPr="00616A84" w:rsidRDefault="00D70F3D" w:rsidP="00D70F3D">
            <w:r w:rsidRPr="00616A84">
              <w:t xml:space="preserve">Haemophilus </w:t>
            </w:r>
            <w:proofErr w:type="spellStart"/>
            <w:r w:rsidRPr="00616A84">
              <w:t>parahaemolytic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07E2CC0" w14:textId="77777777" w:rsidR="00D70F3D" w:rsidRPr="00616A84" w:rsidRDefault="00D70F3D" w:rsidP="00D70F3D">
            <w:r w:rsidRPr="00616A84">
              <w:t>106</w:t>
            </w:r>
          </w:p>
        </w:tc>
      </w:tr>
      <w:tr w:rsidR="00D70F3D" w:rsidRPr="00616A84" w14:paraId="07D3541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E9204C8" w14:textId="77777777" w:rsidR="00D70F3D" w:rsidRPr="00616A84" w:rsidRDefault="00D70F3D" w:rsidP="00D70F3D">
            <w:proofErr w:type="spellStart"/>
            <w:r w:rsidRPr="00616A84">
              <w:t>Leptotrich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wade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2CE1A4A" w14:textId="77777777" w:rsidR="00D70F3D" w:rsidRPr="00616A84" w:rsidRDefault="00D70F3D" w:rsidP="00D70F3D">
            <w:r w:rsidRPr="00616A84">
              <w:t>104</w:t>
            </w:r>
          </w:p>
        </w:tc>
      </w:tr>
      <w:tr w:rsidR="00D70F3D" w:rsidRPr="00616A84" w14:paraId="29C899A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14E9E19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180</w:t>
            </w:r>
          </w:p>
        </w:tc>
        <w:tc>
          <w:tcPr>
            <w:tcW w:w="2718" w:type="dxa"/>
            <w:noWrap/>
            <w:hideMark/>
          </w:tcPr>
          <w:p w14:paraId="5013FC73" w14:textId="77777777" w:rsidR="00D70F3D" w:rsidRPr="00616A84" w:rsidRDefault="00D70F3D" w:rsidP="00D70F3D">
            <w:r w:rsidRPr="00616A84">
              <w:t>98</w:t>
            </w:r>
          </w:p>
        </w:tc>
      </w:tr>
      <w:tr w:rsidR="00D70F3D" w:rsidRPr="00616A84" w14:paraId="24FC9E3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FBC49C8" w14:textId="77777777" w:rsidR="00D70F3D" w:rsidRPr="00616A84" w:rsidRDefault="00D70F3D" w:rsidP="00D70F3D">
            <w:proofErr w:type="spellStart"/>
            <w:r w:rsidRPr="00616A84">
              <w:t>Leptotrich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212</w:t>
            </w:r>
          </w:p>
        </w:tc>
        <w:tc>
          <w:tcPr>
            <w:tcW w:w="2718" w:type="dxa"/>
            <w:noWrap/>
            <w:hideMark/>
          </w:tcPr>
          <w:p w14:paraId="45673F85" w14:textId="77777777" w:rsidR="00D70F3D" w:rsidRPr="00616A84" w:rsidRDefault="00D70F3D" w:rsidP="00D70F3D">
            <w:r w:rsidRPr="00616A84">
              <w:t>98</w:t>
            </w:r>
          </w:p>
        </w:tc>
      </w:tr>
      <w:tr w:rsidR="00D70F3D" w:rsidRPr="00616A84" w14:paraId="2C39A04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A4DA594" w14:textId="77777777" w:rsidR="00D70F3D" w:rsidRPr="00616A84" w:rsidRDefault="00D70F3D" w:rsidP="00D70F3D">
            <w:proofErr w:type="spellStart"/>
            <w:r w:rsidRPr="00616A84">
              <w:t>Atopob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arvul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FD5E832" w14:textId="77777777" w:rsidR="00D70F3D" w:rsidRPr="00616A84" w:rsidRDefault="00D70F3D" w:rsidP="00D70F3D">
            <w:r w:rsidRPr="00616A84">
              <w:t>96</w:t>
            </w:r>
          </w:p>
        </w:tc>
      </w:tr>
      <w:tr w:rsidR="00D70F3D" w:rsidRPr="00616A84" w14:paraId="3252646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9C79785" w14:textId="77777777" w:rsidR="00D70F3D" w:rsidRPr="00616A84" w:rsidRDefault="00D70F3D" w:rsidP="00D70F3D">
            <w:r w:rsidRPr="00616A84">
              <w:t xml:space="preserve">Haemophilus </w:t>
            </w:r>
            <w:proofErr w:type="spellStart"/>
            <w:r w:rsidRPr="00616A84">
              <w:t>sputor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90C9239" w14:textId="77777777" w:rsidR="00D70F3D" w:rsidRPr="00616A84" w:rsidRDefault="00D70F3D" w:rsidP="00D70F3D">
            <w:r w:rsidRPr="00616A84">
              <w:t>95</w:t>
            </w:r>
          </w:p>
        </w:tc>
      </w:tr>
      <w:tr w:rsidR="00D70F3D" w:rsidRPr="00616A84" w14:paraId="284C78F6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DE3B3FE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graevenitz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37CDD8E" w14:textId="77777777" w:rsidR="00D70F3D" w:rsidRPr="00616A84" w:rsidRDefault="00D70F3D" w:rsidP="00D70F3D">
            <w:r w:rsidRPr="00616A84">
              <w:t>95</w:t>
            </w:r>
          </w:p>
        </w:tc>
      </w:tr>
      <w:tr w:rsidR="00D70F3D" w:rsidRPr="00616A84" w14:paraId="267C3F1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8C9502F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aliv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E15D43E" w14:textId="77777777" w:rsidR="00D70F3D" w:rsidRPr="00616A84" w:rsidRDefault="00D70F3D" w:rsidP="00D70F3D">
            <w:r w:rsidRPr="00616A84">
              <w:t>93</w:t>
            </w:r>
          </w:p>
        </w:tc>
      </w:tr>
      <w:tr w:rsidR="00D70F3D" w:rsidRPr="00616A84" w14:paraId="7AA96EA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78C426D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pseudopneumoni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ADCFB82" w14:textId="77777777" w:rsidR="00D70F3D" w:rsidRPr="00616A84" w:rsidRDefault="00D70F3D" w:rsidP="00D70F3D">
            <w:r w:rsidRPr="00616A84">
              <w:t>92</w:t>
            </w:r>
          </w:p>
        </w:tc>
      </w:tr>
      <w:tr w:rsidR="00D70F3D" w:rsidRPr="00616A84" w14:paraId="216B7DF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10636D6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nigresce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6727E7D" w14:textId="77777777" w:rsidR="00D70F3D" w:rsidRPr="00616A84" w:rsidRDefault="00D70F3D" w:rsidP="00D70F3D">
            <w:r w:rsidRPr="00616A84">
              <w:t>92</w:t>
            </w:r>
          </w:p>
        </w:tc>
      </w:tr>
      <w:tr w:rsidR="00D70F3D" w:rsidRPr="00616A84" w14:paraId="65E1E58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3CB5C32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014</w:t>
            </w:r>
          </w:p>
        </w:tc>
        <w:tc>
          <w:tcPr>
            <w:tcW w:w="2718" w:type="dxa"/>
            <w:noWrap/>
            <w:hideMark/>
          </w:tcPr>
          <w:p w14:paraId="1B9CB53F" w14:textId="77777777" w:rsidR="00D70F3D" w:rsidRPr="00616A84" w:rsidRDefault="00D70F3D" w:rsidP="00D70F3D">
            <w:r w:rsidRPr="00616A84">
              <w:t>92</w:t>
            </w:r>
          </w:p>
        </w:tc>
      </w:tr>
      <w:tr w:rsidR="00D70F3D" w:rsidRPr="00616A84" w14:paraId="3D06FED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62EB233" w14:textId="77777777" w:rsidR="00D70F3D" w:rsidRPr="00616A84" w:rsidRDefault="00D70F3D" w:rsidP="00D70F3D">
            <w:proofErr w:type="spellStart"/>
            <w:r w:rsidRPr="00616A84">
              <w:t>Ori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in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8771FAC" w14:textId="77777777" w:rsidR="00D70F3D" w:rsidRPr="00616A84" w:rsidRDefault="00D70F3D" w:rsidP="00D70F3D">
            <w:r w:rsidRPr="00616A84">
              <w:t>91</w:t>
            </w:r>
          </w:p>
        </w:tc>
      </w:tr>
      <w:tr w:rsidR="00D70F3D" w:rsidRPr="00616A84" w14:paraId="64B87EA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06AA95C" w14:textId="77777777" w:rsidR="00D70F3D" w:rsidRPr="00616A84" w:rsidRDefault="00D70F3D" w:rsidP="00D70F3D">
            <w:r w:rsidRPr="00616A84">
              <w:t>Neisseria cinerea</w:t>
            </w:r>
          </w:p>
        </w:tc>
        <w:tc>
          <w:tcPr>
            <w:tcW w:w="2718" w:type="dxa"/>
            <w:noWrap/>
            <w:hideMark/>
          </w:tcPr>
          <w:p w14:paraId="26F01DEB" w14:textId="77777777" w:rsidR="00D70F3D" w:rsidRPr="00616A84" w:rsidRDefault="00D70F3D" w:rsidP="00D70F3D">
            <w:r w:rsidRPr="00616A84">
              <w:t>89</w:t>
            </w:r>
          </w:p>
        </w:tc>
      </w:tr>
      <w:tr w:rsidR="00D70F3D" w:rsidRPr="00616A84" w14:paraId="6B11240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4DF0AE2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473</w:t>
            </w:r>
          </w:p>
        </w:tc>
        <w:tc>
          <w:tcPr>
            <w:tcW w:w="2718" w:type="dxa"/>
            <w:noWrap/>
            <w:hideMark/>
          </w:tcPr>
          <w:p w14:paraId="4BB14782" w14:textId="77777777" w:rsidR="00D70F3D" w:rsidRPr="00616A84" w:rsidRDefault="00D70F3D" w:rsidP="00D70F3D">
            <w:r w:rsidRPr="00616A84">
              <w:t>87</w:t>
            </w:r>
          </w:p>
        </w:tc>
      </w:tr>
      <w:tr w:rsidR="00D70F3D" w:rsidRPr="00616A84" w14:paraId="37629E8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BA056FF" w14:textId="77777777" w:rsidR="00D70F3D" w:rsidRPr="00616A84" w:rsidRDefault="00D70F3D" w:rsidP="00D70F3D">
            <w:proofErr w:type="spellStart"/>
            <w:r w:rsidRPr="00616A84">
              <w:t>Capnocytophag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utigen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1363381" w14:textId="77777777" w:rsidR="00D70F3D" w:rsidRPr="00616A84" w:rsidRDefault="00D70F3D" w:rsidP="00D70F3D">
            <w:r w:rsidRPr="00616A84">
              <w:t>87</w:t>
            </w:r>
          </w:p>
        </w:tc>
      </w:tr>
      <w:tr w:rsidR="00D70F3D" w:rsidRPr="00616A84" w14:paraId="414E9976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D695406" w14:textId="77777777" w:rsidR="00D70F3D" w:rsidRPr="00616A84" w:rsidRDefault="00D70F3D" w:rsidP="00D70F3D">
            <w:proofErr w:type="spellStart"/>
            <w:r w:rsidRPr="00616A84">
              <w:t>Capnocytophag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gingiva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CC94AFD" w14:textId="77777777" w:rsidR="00D70F3D" w:rsidRPr="00616A84" w:rsidRDefault="00D70F3D" w:rsidP="00D70F3D">
            <w:r w:rsidRPr="00616A84">
              <w:t>82</w:t>
            </w:r>
          </w:p>
        </w:tc>
      </w:tr>
      <w:tr w:rsidR="00D70F3D" w:rsidRPr="00616A84" w14:paraId="0E91172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F621DA1" w14:textId="77777777" w:rsidR="00D70F3D" w:rsidRPr="00616A84" w:rsidRDefault="00D70F3D" w:rsidP="00D70F3D">
            <w:r w:rsidRPr="00616A84">
              <w:t xml:space="preserve">Bulleidia </w:t>
            </w:r>
            <w:proofErr w:type="spellStart"/>
            <w:r w:rsidRPr="00616A84">
              <w:t>extruct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2179A8D" w14:textId="77777777" w:rsidR="00D70F3D" w:rsidRPr="00616A84" w:rsidRDefault="00D70F3D" w:rsidP="00D70F3D">
            <w:r w:rsidRPr="00616A84">
              <w:t>80</w:t>
            </w:r>
          </w:p>
        </w:tc>
      </w:tr>
      <w:tr w:rsidR="00D70F3D" w:rsidRPr="00616A84" w14:paraId="2834D8C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F32C7E0" w14:textId="77777777" w:rsidR="00D70F3D" w:rsidRPr="00616A84" w:rsidRDefault="00D70F3D" w:rsidP="00D70F3D">
            <w:proofErr w:type="spellStart"/>
            <w:r w:rsidRPr="00616A84">
              <w:t>Capnocytophag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leadbetter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A2AD4DD" w14:textId="77777777" w:rsidR="00D70F3D" w:rsidRPr="00616A84" w:rsidRDefault="00D70F3D" w:rsidP="00D70F3D">
            <w:r w:rsidRPr="00616A84">
              <w:t>73</w:t>
            </w:r>
          </w:p>
        </w:tc>
      </w:tr>
      <w:tr w:rsidR="00D70F3D" w:rsidRPr="00616A84" w14:paraId="3DDB488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E6C6658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181</w:t>
            </w:r>
          </w:p>
        </w:tc>
        <w:tc>
          <w:tcPr>
            <w:tcW w:w="2718" w:type="dxa"/>
            <w:noWrap/>
            <w:hideMark/>
          </w:tcPr>
          <w:p w14:paraId="6F9EE59A" w14:textId="77777777" w:rsidR="00D70F3D" w:rsidRPr="00616A84" w:rsidRDefault="00D70F3D" w:rsidP="00D70F3D">
            <w:r w:rsidRPr="00616A84">
              <w:t>73</w:t>
            </w:r>
          </w:p>
        </w:tc>
      </w:tr>
      <w:tr w:rsidR="00D70F3D" w:rsidRPr="00616A84" w14:paraId="34375E7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079EEA9" w14:textId="77777777" w:rsidR="00D70F3D" w:rsidRPr="00616A84" w:rsidRDefault="00D70F3D" w:rsidP="00D70F3D">
            <w:r w:rsidRPr="00616A84">
              <w:lastRenderedPageBreak/>
              <w:t xml:space="preserve">Streptococcus </w:t>
            </w:r>
            <w:proofErr w:type="spellStart"/>
            <w:r w:rsidRPr="00616A84">
              <w:t>sanguin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0C582CB" w14:textId="77777777" w:rsidR="00D70F3D" w:rsidRPr="00616A84" w:rsidRDefault="00D70F3D" w:rsidP="00D70F3D">
            <w:r w:rsidRPr="00616A84">
              <w:t>70</w:t>
            </w:r>
          </w:p>
        </w:tc>
      </w:tr>
      <w:tr w:rsidR="00D70F3D" w:rsidRPr="00616A84" w14:paraId="3788AC1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B2FE854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histicol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7F0AF7B" w14:textId="77777777" w:rsidR="00D70F3D" w:rsidRPr="00616A84" w:rsidRDefault="00D70F3D" w:rsidP="00D70F3D">
            <w:r w:rsidRPr="00616A84">
              <w:t>70</w:t>
            </w:r>
          </w:p>
        </w:tc>
      </w:tr>
      <w:tr w:rsidR="00D70F3D" w:rsidRPr="00616A84" w14:paraId="6719E4D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13EE738" w14:textId="77777777" w:rsidR="00D70F3D" w:rsidRPr="00616A84" w:rsidRDefault="00D70F3D" w:rsidP="00D70F3D">
            <w:proofErr w:type="spellStart"/>
            <w:r w:rsidRPr="00616A84">
              <w:t>Ochrobactr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POC9</w:t>
            </w:r>
          </w:p>
        </w:tc>
        <w:tc>
          <w:tcPr>
            <w:tcW w:w="2718" w:type="dxa"/>
            <w:noWrap/>
            <w:hideMark/>
          </w:tcPr>
          <w:p w14:paraId="3539024C" w14:textId="77777777" w:rsidR="00D70F3D" w:rsidRPr="00616A84" w:rsidRDefault="00D70F3D" w:rsidP="00D70F3D">
            <w:r w:rsidRPr="00616A84">
              <w:t>66</w:t>
            </w:r>
          </w:p>
        </w:tc>
      </w:tr>
      <w:tr w:rsidR="00D70F3D" w:rsidRPr="00616A84" w14:paraId="48DC368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76DE885" w14:textId="77777777" w:rsidR="00D70F3D" w:rsidRPr="00616A84" w:rsidRDefault="00D70F3D" w:rsidP="00D70F3D">
            <w:proofErr w:type="spellStart"/>
            <w:r w:rsidRPr="00616A84">
              <w:t>Leptotrich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879</w:t>
            </w:r>
          </w:p>
        </w:tc>
        <w:tc>
          <w:tcPr>
            <w:tcW w:w="2718" w:type="dxa"/>
            <w:noWrap/>
            <w:hideMark/>
          </w:tcPr>
          <w:p w14:paraId="7E7E2847" w14:textId="77777777" w:rsidR="00D70F3D" w:rsidRPr="00616A84" w:rsidRDefault="00D70F3D" w:rsidP="00D70F3D">
            <w:r w:rsidRPr="00616A84">
              <w:t>65</w:t>
            </w:r>
          </w:p>
        </w:tc>
      </w:tr>
      <w:tr w:rsidR="00D70F3D" w:rsidRPr="00616A84" w14:paraId="4D0E7C2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325F513" w14:textId="77777777" w:rsidR="00D70F3D" w:rsidRPr="00616A84" w:rsidRDefault="00D70F3D" w:rsidP="00D70F3D">
            <w:proofErr w:type="spellStart"/>
            <w:r w:rsidRPr="00616A84">
              <w:t>Solo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oore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237ADAD" w14:textId="77777777" w:rsidR="00D70F3D" w:rsidRPr="00616A84" w:rsidRDefault="00D70F3D" w:rsidP="00D70F3D">
            <w:r w:rsidRPr="00616A84">
              <w:t>62</w:t>
            </w:r>
          </w:p>
        </w:tc>
      </w:tr>
      <w:tr w:rsidR="00D70F3D" w:rsidRPr="00616A84" w14:paraId="06FB59E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FBE71E9" w14:textId="77777777" w:rsidR="00D70F3D" w:rsidRPr="00616A84" w:rsidRDefault="00D70F3D" w:rsidP="00D70F3D">
            <w:proofErr w:type="spellStart"/>
            <w:r w:rsidRPr="00616A84">
              <w:t>Atopob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rim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824CDE4" w14:textId="77777777" w:rsidR="00D70F3D" w:rsidRPr="00616A84" w:rsidRDefault="00D70F3D" w:rsidP="00D70F3D">
            <w:r w:rsidRPr="00616A84">
              <w:t>61</w:t>
            </w:r>
          </w:p>
        </w:tc>
      </w:tr>
      <w:tr w:rsidR="00D70F3D" w:rsidRPr="00616A84" w14:paraId="6603D73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3B5B87B" w14:textId="77777777" w:rsidR="00D70F3D" w:rsidRPr="00616A84" w:rsidRDefault="00D70F3D" w:rsidP="00D70F3D">
            <w:proofErr w:type="spellStart"/>
            <w:r w:rsidRPr="00616A84">
              <w:t>Leptotrich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498</w:t>
            </w:r>
          </w:p>
        </w:tc>
        <w:tc>
          <w:tcPr>
            <w:tcW w:w="2718" w:type="dxa"/>
            <w:noWrap/>
            <w:hideMark/>
          </w:tcPr>
          <w:p w14:paraId="1D73294B" w14:textId="77777777" w:rsidR="00D70F3D" w:rsidRPr="00616A84" w:rsidRDefault="00D70F3D" w:rsidP="00D70F3D">
            <w:r w:rsidRPr="00616A84">
              <w:t>61</w:t>
            </w:r>
          </w:p>
        </w:tc>
      </w:tr>
      <w:tr w:rsidR="00D70F3D" w:rsidRPr="00616A84" w14:paraId="68AA344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C64694B" w14:textId="77777777" w:rsidR="00D70F3D" w:rsidRPr="00616A84" w:rsidRDefault="00D70F3D" w:rsidP="00D70F3D">
            <w:proofErr w:type="spellStart"/>
            <w:r w:rsidRPr="00616A84">
              <w:t>Leptotrich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847</w:t>
            </w:r>
          </w:p>
        </w:tc>
        <w:tc>
          <w:tcPr>
            <w:tcW w:w="2718" w:type="dxa"/>
            <w:noWrap/>
            <w:hideMark/>
          </w:tcPr>
          <w:p w14:paraId="732835F0" w14:textId="77777777" w:rsidR="00D70F3D" w:rsidRPr="00616A84" w:rsidRDefault="00D70F3D" w:rsidP="00D70F3D">
            <w:r w:rsidRPr="00616A84">
              <w:t>60</w:t>
            </w:r>
          </w:p>
        </w:tc>
      </w:tr>
      <w:tr w:rsidR="00D70F3D" w:rsidRPr="00616A84" w14:paraId="52953A66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4A40D1C" w14:textId="77777777" w:rsidR="00D70F3D" w:rsidRPr="00616A84" w:rsidRDefault="00D70F3D" w:rsidP="00D70F3D">
            <w:proofErr w:type="spellStart"/>
            <w:r w:rsidRPr="00616A84">
              <w:t>Eu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ulc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497E768" w14:textId="77777777" w:rsidR="00D70F3D" w:rsidRPr="00616A84" w:rsidRDefault="00D70F3D" w:rsidP="00D70F3D">
            <w:r w:rsidRPr="00616A84">
              <w:t>58</w:t>
            </w:r>
          </w:p>
        </w:tc>
      </w:tr>
      <w:tr w:rsidR="00D70F3D" w:rsidRPr="00616A84" w14:paraId="3CC2818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1EE4F0B" w14:textId="77777777" w:rsidR="00D70F3D" w:rsidRPr="00616A84" w:rsidRDefault="00D70F3D" w:rsidP="00D70F3D">
            <w:proofErr w:type="spellStart"/>
            <w:r w:rsidRPr="00616A84">
              <w:t>Lachnoanaerobacul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aburre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E5B39BA" w14:textId="77777777" w:rsidR="00D70F3D" w:rsidRPr="00616A84" w:rsidRDefault="00D70F3D" w:rsidP="00D70F3D">
            <w:r w:rsidRPr="00616A84">
              <w:t>58</w:t>
            </w:r>
          </w:p>
        </w:tc>
      </w:tr>
      <w:tr w:rsidR="00D70F3D" w:rsidRPr="00616A84" w14:paraId="7E57232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CEF82FE" w14:textId="77777777" w:rsidR="00D70F3D" w:rsidRPr="00616A84" w:rsidRDefault="00D70F3D" w:rsidP="00D70F3D">
            <w:proofErr w:type="spellStart"/>
            <w:r w:rsidRPr="00616A84">
              <w:t>Staphylococcu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aure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B80FC2D" w14:textId="77777777" w:rsidR="00D70F3D" w:rsidRPr="00616A84" w:rsidRDefault="00D70F3D" w:rsidP="00D70F3D">
            <w:r w:rsidRPr="00616A84">
              <w:t>56</w:t>
            </w:r>
          </w:p>
        </w:tc>
      </w:tr>
      <w:tr w:rsidR="00D70F3D" w:rsidRPr="00616A84" w14:paraId="478A0DC6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FEBD8EB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hah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5ED9C18" w14:textId="77777777" w:rsidR="00D70F3D" w:rsidRPr="00616A84" w:rsidRDefault="00D70F3D" w:rsidP="00D70F3D">
            <w:r w:rsidRPr="00616A84">
              <w:t>55</w:t>
            </w:r>
          </w:p>
        </w:tc>
      </w:tr>
      <w:tr w:rsidR="00D70F3D" w:rsidRPr="00616A84" w14:paraId="24D65EFA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63F4298" w14:textId="77777777" w:rsidR="00D70F3D" w:rsidRPr="00616A84" w:rsidRDefault="00D70F3D" w:rsidP="00D70F3D">
            <w:proofErr w:type="spellStart"/>
            <w:r w:rsidRPr="00616A84">
              <w:t>Megasphaer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icronuciform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3EA76A5" w14:textId="77777777" w:rsidR="00D70F3D" w:rsidRPr="00616A84" w:rsidRDefault="00D70F3D" w:rsidP="00D70F3D">
            <w:r w:rsidRPr="00616A84">
              <w:t>54</w:t>
            </w:r>
          </w:p>
        </w:tc>
      </w:tr>
      <w:tr w:rsidR="00D70F3D" w:rsidRPr="00616A84" w14:paraId="0347119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F0657CA" w14:textId="77777777" w:rsidR="00D70F3D" w:rsidRPr="00616A84" w:rsidRDefault="00D70F3D" w:rsidP="00D70F3D">
            <w:proofErr w:type="spellStart"/>
            <w:r w:rsidRPr="00616A84">
              <w:t>Mogi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divers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162B859" w14:textId="77777777" w:rsidR="00D70F3D" w:rsidRPr="00616A84" w:rsidRDefault="00D70F3D" w:rsidP="00D70F3D">
            <w:r w:rsidRPr="00616A84">
              <w:t>53</w:t>
            </w:r>
          </w:p>
        </w:tc>
      </w:tr>
      <w:tr w:rsidR="00D70F3D" w:rsidRPr="00616A84" w14:paraId="50C6550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87B815C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MM1</w:t>
            </w:r>
          </w:p>
        </w:tc>
        <w:tc>
          <w:tcPr>
            <w:tcW w:w="2718" w:type="dxa"/>
            <w:noWrap/>
            <w:hideMark/>
          </w:tcPr>
          <w:p w14:paraId="151E91A6" w14:textId="77777777" w:rsidR="00D70F3D" w:rsidRPr="00616A84" w:rsidRDefault="00D70F3D" w:rsidP="00D70F3D">
            <w:r w:rsidRPr="00616A84">
              <w:t>53</w:t>
            </w:r>
          </w:p>
        </w:tc>
      </w:tr>
      <w:tr w:rsidR="00D70F3D" w:rsidRPr="00616A84" w14:paraId="0BFD564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3B82769" w14:textId="77777777" w:rsidR="00D70F3D" w:rsidRPr="00616A84" w:rsidRDefault="00D70F3D" w:rsidP="00D70F3D">
            <w:proofErr w:type="spellStart"/>
            <w:r w:rsidRPr="00616A84">
              <w:t>Fuso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hwasook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ACCC063" w14:textId="77777777" w:rsidR="00D70F3D" w:rsidRPr="00616A84" w:rsidRDefault="00D70F3D" w:rsidP="00D70F3D">
            <w:r w:rsidRPr="00616A84">
              <w:t>53</w:t>
            </w:r>
          </w:p>
        </w:tc>
      </w:tr>
      <w:tr w:rsidR="00D70F3D" w:rsidRPr="00616A84" w14:paraId="7B9C857A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0E2CF9C" w14:textId="77777777" w:rsidR="00D70F3D" w:rsidRPr="00616A84" w:rsidRDefault="00D70F3D" w:rsidP="00D70F3D">
            <w:proofErr w:type="spellStart"/>
            <w:r w:rsidRPr="00616A84">
              <w:t>Campyl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ucosa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8435EE6" w14:textId="77777777" w:rsidR="00D70F3D" w:rsidRPr="00616A84" w:rsidRDefault="00D70F3D" w:rsidP="00D70F3D">
            <w:r w:rsidRPr="00616A84">
              <w:t>52</w:t>
            </w:r>
          </w:p>
        </w:tc>
      </w:tr>
      <w:tr w:rsidR="00D70F3D" w:rsidRPr="00616A84" w14:paraId="0DD21E7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EB9970D" w14:textId="77777777" w:rsidR="00D70F3D" w:rsidRPr="00616A84" w:rsidRDefault="00D70F3D" w:rsidP="00D70F3D">
            <w:proofErr w:type="spellStart"/>
            <w:r w:rsidRPr="00616A84">
              <w:t>Lautrop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irabi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0E49FC4" w14:textId="77777777" w:rsidR="00D70F3D" w:rsidRPr="00616A84" w:rsidRDefault="00D70F3D" w:rsidP="00D70F3D">
            <w:r w:rsidRPr="00616A84">
              <w:t>51</w:t>
            </w:r>
          </w:p>
        </w:tc>
      </w:tr>
      <w:tr w:rsidR="00D70F3D" w:rsidRPr="00616A84" w14:paraId="2FA160AB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0E66875" w14:textId="77777777" w:rsidR="00D70F3D" w:rsidRPr="00616A84" w:rsidRDefault="00D70F3D" w:rsidP="00D70F3D">
            <w:proofErr w:type="spellStart"/>
            <w:r w:rsidRPr="00616A84">
              <w:t>Veillon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tobetsuens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2422C11" w14:textId="77777777" w:rsidR="00D70F3D" w:rsidRPr="00616A84" w:rsidRDefault="00D70F3D" w:rsidP="00D70F3D">
            <w:r w:rsidRPr="00616A84">
              <w:t>49</w:t>
            </w:r>
          </w:p>
        </w:tc>
      </w:tr>
      <w:tr w:rsidR="00D70F3D" w:rsidRPr="00616A84" w14:paraId="16D5A20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D064774" w14:textId="77777777" w:rsidR="00D70F3D" w:rsidRPr="00616A84" w:rsidRDefault="00D70F3D" w:rsidP="00D70F3D">
            <w:proofErr w:type="spellStart"/>
            <w:r w:rsidRPr="00616A84">
              <w:t>Porphyr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catoni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4F003FB" w14:textId="77777777" w:rsidR="00D70F3D" w:rsidRPr="00616A84" w:rsidRDefault="00D70F3D" w:rsidP="00D70F3D">
            <w:r w:rsidRPr="00616A84">
              <w:t>49</w:t>
            </w:r>
          </w:p>
        </w:tc>
      </w:tr>
      <w:tr w:rsidR="00D70F3D" w:rsidRPr="00616A84" w14:paraId="66D757DB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CB5CB53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elongat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545EE65" w14:textId="77777777" w:rsidR="00D70F3D" w:rsidRPr="00616A84" w:rsidRDefault="00D70F3D" w:rsidP="00D70F3D">
            <w:r w:rsidRPr="00616A84">
              <w:t>49</w:t>
            </w:r>
          </w:p>
        </w:tc>
      </w:tr>
      <w:tr w:rsidR="00D70F3D" w:rsidRPr="00616A84" w14:paraId="59D5302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E524B1E" w14:textId="77777777" w:rsidR="00D70F3D" w:rsidRPr="00616A84" w:rsidRDefault="00D70F3D" w:rsidP="00D70F3D">
            <w:proofErr w:type="spellStart"/>
            <w:r w:rsidRPr="00616A84">
              <w:t>Campyl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how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618A094" w14:textId="77777777" w:rsidR="00D70F3D" w:rsidRPr="00616A84" w:rsidRDefault="00D70F3D" w:rsidP="00D70F3D">
            <w:r w:rsidRPr="00616A84">
              <w:t>49</w:t>
            </w:r>
          </w:p>
        </w:tc>
      </w:tr>
      <w:tr w:rsidR="00D70F3D" w:rsidRPr="00616A84" w14:paraId="7F04D0B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2A4E83C" w14:textId="77777777" w:rsidR="00D70F3D" w:rsidRPr="00616A84" w:rsidRDefault="00D70F3D" w:rsidP="00D70F3D">
            <w:proofErr w:type="spellStart"/>
            <w:r w:rsidRPr="00616A84">
              <w:t>Aggregati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aphrophil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B6E3C1B" w14:textId="77777777" w:rsidR="00D70F3D" w:rsidRPr="00616A84" w:rsidRDefault="00D70F3D" w:rsidP="00D70F3D">
            <w:r w:rsidRPr="00616A84">
              <w:t>48</w:t>
            </w:r>
          </w:p>
        </w:tc>
      </w:tr>
      <w:tr w:rsidR="00D70F3D" w:rsidRPr="00616A84" w14:paraId="65261BB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6C8E974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056</w:t>
            </w:r>
          </w:p>
        </w:tc>
        <w:tc>
          <w:tcPr>
            <w:tcW w:w="2718" w:type="dxa"/>
            <w:noWrap/>
            <w:hideMark/>
          </w:tcPr>
          <w:p w14:paraId="14B0FEA7" w14:textId="77777777" w:rsidR="00D70F3D" w:rsidRPr="00616A84" w:rsidRDefault="00D70F3D" w:rsidP="00D70F3D">
            <w:r w:rsidRPr="00616A84">
              <w:t>45</w:t>
            </w:r>
          </w:p>
        </w:tc>
      </w:tr>
      <w:tr w:rsidR="00D70F3D" w:rsidRPr="00616A84" w14:paraId="183A6EF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2022D87" w14:textId="77777777" w:rsidR="00D70F3D" w:rsidRPr="00616A84" w:rsidRDefault="00D70F3D" w:rsidP="00D70F3D">
            <w:proofErr w:type="spellStart"/>
            <w:r w:rsidRPr="00616A84">
              <w:t>Stomatobacul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long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89932B1" w14:textId="77777777" w:rsidR="00D70F3D" w:rsidRPr="00616A84" w:rsidRDefault="00D70F3D" w:rsidP="00D70F3D">
            <w:r w:rsidRPr="00616A84">
              <w:t>45</w:t>
            </w:r>
          </w:p>
        </w:tc>
      </w:tr>
      <w:tr w:rsidR="00D70F3D" w:rsidRPr="00616A84" w14:paraId="2825512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4BEFEB4" w14:textId="77777777" w:rsidR="00D70F3D" w:rsidRPr="00616A84" w:rsidRDefault="00D70F3D" w:rsidP="00D70F3D">
            <w:pPr>
              <w:rPr>
                <w:lang w:val="it-CH"/>
              </w:rPr>
            </w:pPr>
            <w:proofErr w:type="spellStart"/>
            <w:r w:rsidRPr="00616A84">
              <w:rPr>
                <w:lang w:val="it-CH"/>
              </w:rPr>
              <w:t>Tannerella</w:t>
            </w:r>
            <w:proofErr w:type="spellEnd"/>
            <w:r w:rsidRPr="00616A84">
              <w:rPr>
                <w:lang w:val="it-CH"/>
              </w:rPr>
              <w:t xml:space="preserve"> </w:t>
            </w:r>
            <w:proofErr w:type="spellStart"/>
            <w:r w:rsidRPr="00616A84">
              <w:rPr>
                <w:lang w:val="it-CH"/>
              </w:rPr>
              <w:t>sp</w:t>
            </w:r>
            <w:proofErr w:type="spellEnd"/>
            <w:r w:rsidRPr="00616A84">
              <w:rPr>
                <w:lang w:val="it-CH"/>
              </w:rPr>
              <w:t xml:space="preserve"> </w:t>
            </w:r>
            <w:proofErr w:type="spellStart"/>
            <w:r w:rsidRPr="00616A84">
              <w:rPr>
                <w:lang w:val="it-CH"/>
              </w:rPr>
              <w:t>oral</w:t>
            </w:r>
            <w:proofErr w:type="spellEnd"/>
            <w:r w:rsidRPr="00616A84">
              <w:rPr>
                <w:lang w:val="it-CH"/>
              </w:rPr>
              <w:t xml:space="preserve"> taxon HOT 286</w:t>
            </w:r>
          </w:p>
        </w:tc>
        <w:tc>
          <w:tcPr>
            <w:tcW w:w="2718" w:type="dxa"/>
            <w:noWrap/>
            <w:hideMark/>
          </w:tcPr>
          <w:p w14:paraId="7E3DE91F" w14:textId="77777777" w:rsidR="00D70F3D" w:rsidRPr="00616A84" w:rsidRDefault="00D70F3D" w:rsidP="00D70F3D">
            <w:r w:rsidRPr="00616A84">
              <w:t>43</w:t>
            </w:r>
          </w:p>
        </w:tc>
      </w:tr>
      <w:tr w:rsidR="00D70F3D" w:rsidRPr="00616A84" w14:paraId="5AB189F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AA65D65" w14:textId="77777777" w:rsidR="00D70F3D" w:rsidRPr="00616A84" w:rsidRDefault="00D70F3D" w:rsidP="00D70F3D">
            <w:proofErr w:type="spellStart"/>
            <w:r w:rsidRPr="00616A84">
              <w:t>Leptotrichia</w:t>
            </w:r>
            <w:proofErr w:type="spellEnd"/>
            <w:r w:rsidRPr="00616A84">
              <w:t xml:space="preserve"> buccalis</w:t>
            </w:r>
          </w:p>
        </w:tc>
        <w:tc>
          <w:tcPr>
            <w:tcW w:w="2718" w:type="dxa"/>
            <w:noWrap/>
            <w:hideMark/>
          </w:tcPr>
          <w:p w14:paraId="1B59AF94" w14:textId="77777777" w:rsidR="00D70F3D" w:rsidRPr="00616A84" w:rsidRDefault="00D70F3D" w:rsidP="00D70F3D">
            <w:r w:rsidRPr="00616A84">
              <w:t>42</w:t>
            </w:r>
          </w:p>
        </w:tc>
      </w:tr>
      <w:tr w:rsidR="00D70F3D" w:rsidRPr="00616A84" w14:paraId="3201CB9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806DAB0" w14:textId="77777777" w:rsidR="00D70F3D" w:rsidRPr="00616A84" w:rsidRDefault="00D70F3D" w:rsidP="00D70F3D">
            <w:proofErr w:type="spellStart"/>
            <w:r w:rsidRPr="00616A84">
              <w:t>Capnocytophag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338</w:t>
            </w:r>
          </w:p>
        </w:tc>
        <w:tc>
          <w:tcPr>
            <w:tcW w:w="2718" w:type="dxa"/>
            <w:noWrap/>
            <w:hideMark/>
          </w:tcPr>
          <w:p w14:paraId="6A008BD8" w14:textId="77777777" w:rsidR="00D70F3D" w:rsidRPr="00616A84" w:rsidRDefault="00D70F3D" w:rsidP="00D70F3D">
            <w:r w:rsidRPr="00616A84">
              <w:t>41</w:t>
            </w:r>
          </w:p>
        </w:tc>
      </w:tr>
      <w:tr w:rsidR="00D70F3D" w:rsidRPr="00616A84" w14:paraId="6F516F1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9ED2054" w14:textId="77777777" w:rsidR="00D70F3D" w:rsidRPr="00616A84" w:rsidRDefault="00D70F3D" w:rsidP="00D70F3D">
            <w:proofErr w:type="spellStart"/>
            <w:r w:rsidRPr="00616A84">
              <w:t>Capnocytophag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ochrace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8FDE545" w14:textId="77777777" w:rsidR="00D70F3D" w:rsidRPr="00616A84" w:rsidRDefault="00D70F3D" w:rsidP="00D70F3D">
            <w:r w:rsidRPr="00616A84">
              <w:t>40</w:t>
            </w:r>
          </w:p>
        </w:tc>
      </w:tr>
      <w:tr w:rsidR="00D70F3D" w:rsidRPr="00616A84" w14:paraId="6DF6488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21FBC32" w14:textId="77777777" w:rsidR="00D70F3D" w:rsidRPr="00616A84" w:rsidRDefault="00D70F3D" w:rsidP="00D70F3D">
            <w:proofErr w:type="spellStart"/>
            <w:r w:rsidRPr="00616A84">
              <w:t>Granulica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adiace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68380F0" w14:textId="77777777" w:rsidR="00D70F3D" w:rsidRPr="00616A84" w:rsidRDefault="00D70F3D" w:rsidP="00D70F3D">
            <w:r w:rsidRPr="00616A84">
              <w:t>39</w:t>
            </w:r>
          </w:p>
        </w:tc>
      </w:tr>
      <w:tr w:rsidR="00D70F3D" w:rsidRPr="00616A84" w14:paraId="1362C1B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C4A79D5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oulor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03098CC" w14:textId="77777777" w:rsidR="00D70F3D" w:rsidRPr="00616A84" w:rsidRDefault="00D70F3D" w:rsidP="00D70F3D">
            <w:r w:rsidRPr="00616A84">
              <w:t>38</w:t>
            </w:r>
          </w:p>
        </w:tc>
      </w:tr>
      <w:tr w:rsidR="00D70F3D" w:rsidRPr="00616A84" w14:paraId="69D1A7D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EAD9F9B" w14:textId="77777777" w:rsidR="00D70F3D" w:rsidRPr="00616A84" w:rsidRDefault="00D70F3D" w:rsidP="00D70F3D">
            <w:r w:rsidRPr="00616A84">
              <w:t xml:space="preserve">Moraxella </w:t>
            </w:r>
            <w:proofErr w:type="spellStart"/>
            <w:r w:rsidRPr="00616A84">
              <w:t>nonliquefacie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5D0E442" w14:textId="77777777" w:rsidR="00D70F3D" w:rsidRPr="00616A84" w:rsidRDefault="00D70F3D" w:rsidP="00D70F3D">
            <w:r w:rsidRPr="00616A84">
              <w:t>38</w:t>
            </w:r>
          </w:p>
        </w:tc>
      </w:tr>
      <w:tr w:rsidR="00D70F3D" w:rsidRPr="00616A84" w14:paraId="545DE22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B20EAA7" w14:textId="77777777" w:rsidR="00D70F3D" w:rsidRPr="00616A84" w:rsidRDefault="00D70F3D" w:rsidP="00D70F3D">
            <w:r w:rsidRPr="00616A84">
              <w:t xml:space="preserve">Moraxella </w:t>
            </w:r>
            <w:proofErr w:type="spellStart"/>
            <w:r w:rsidRPr="00616A84">
              <w:t>catarrha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8D6D2B3" w14:textId="77777777" w:rsidR="00D70F3D" w:rsidRPr="00616A84" w:rsidRDefault="00D70F3D" w:rsidP="00D70F3D">
            <w:r w:rsidRPr="00616A84">
              <w:t>34</w:t>
            </w:r>
          </w:p>
        </w:tc>
      </w:tr>
      <w:tr w:rsidR="00D70F3D" w:rsidRPr="00616A84" w14:paraId="379405F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0BB1804" w14:textId="77777777" w:rsidR="00D70F3D" w:rsidRPr="00616A84" w:rsidRDefault="00D70F3D" w:rsidP="00D70F3D">
            <w:proofErr w:type="spellStart"/>
            <w:r w:rsidRPr="00616A84">
              <w:t>Eu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infirm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4951D5C" w14:textId="77777777" w:rsidR="00D70F3D" w:rsidRPr="00616A84" w:rsidRDefault="00D70F3D" w:rsidP="00D70F3D">
            <w:r w:rsidRPr="00616A84">
              <w:t>34</w:t>
            </w:r>
          </w:p>
        </w:tc>
      </w:tr>
      <w:tr w:rsidR="00D70F3D" w:rsidRPr="00616A84" w14:paraId="388B594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4B5FA19" w14:textId="77777777" w:rsidR="00D70F3D" w:rsidRPr="00616A84" w:rsidRDefault="00D70F3D" w:rsidP="00D70F3D">
            <w:proofErr w:type="spellStart"/>
            <w:r w:rsidRPr="00616A84">
              <w:t>Capnocytophag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863</w:t>
            </w:r>
          </w:p>
        </w:tc>
        <w:tc>
          <w:tcPr>
            <w:tcW w:w="2718" w:type="dxa"/>
            <w:noWrap/>
            <w:hideMark/>
          </w:tcPr>
          <w:p w14:paraId="1448665A" w14:textId="77777777" w:rsidR="00D70F3D" w:rsidRPr="00616A84" w:rsidRDefault="00D70F3D" w:rsidP="00D70F3D">
            <w:r w:rsidRPr="00616A84">
              <w:t>33</w:t>
            </w:r>
          </w:p>
        </w:tc>
      </w:tr>
      <w:tr w:rsidR="00D70F3D" w:rsidRPr="00616A84" w14:paraId="31A53BD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4ED80D7" w14:textId="77777777" w:rsidR="00D70F3D" w:rsidRPr="00616A84" w:rsidRDefault="00D70F3D" w:rsidP="00D70F3D">
            <w:proofErr w:type="spellStart"/>
            <w:r w:rsidRPr="00616A84">
              <w:t>Phyllo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yrsinacear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67495D7" w14:textId="77777777" w:rsidR="00D70F3D" w:rsidRPr="00616A84" w:rsidRDefault="00D70F3D" w:rsidP="00D70F3D">
            <w:r w:rsidRPr="00616A84">
              <w:t>33</w:t>
            </w:r>
          </w:p>
        </w:tc>
      </w:tr>
      <w:tr w:rsidR="00D70F3D" w:rsidRPr="00616A84" w14:paraId="3C23927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AF65033" w14:textId="77777777" w:rsidR="00D70F3D" w:rsidRPr="00616A84" w:rsidRDefault="00D70F3D" w:rsidP="00D70F3D">
            <w:proofErr w:type="spellStart"/>
            <w:r w:rsidRPr="00616A84">
              <w:t>Ori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arv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66F6FDF" w14:textId="77777777" w:rsidR="00D70F3D" w:rsidRPr="00616A84" w:rsidRDefault="00D70F3D" w:rsidP="00D70F3D">
            <w:r w:rsidRPr="00616A84">
              <w:t>32</w:t>
            </w:r>
          </w:p>
        </w:tc>
      </w:tr>
      <w:tr w:rsidR="00D70F3D" w:rsidRPr="00616A84" w14:paraId="44B8F44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BB6612E" w14:textId="77777777" w:rsidR="00D70F3D" w:rsidRPr="00616A84" w:rsidRDefault="00D70F3D" w:rsidP="00D70F3D">
            <w:proofErr w:type="spellStart"/>
            <w:r w:rsidRPr="00616A84">
              <w:t>Eiken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corrode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EBAF0E9" w14:textId="77777777" w:rsidR="00D70F3D" w:rsidRPr="00616A84" w:rsidRDefault="00D70F3D" w:rsidP="00D70F3D">
            <w:r w:rsidRPr="00616A84">
              <w:t>29</w:t>
            </w:r>
          </w:p>
        </w:tc>
      </w:tr>
      <w:tr w:rsidR="00D70F3D" w:rsidRPr="00616A84" w14:paraId="7519F16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67F6B1C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anginosu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group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13CD08F" w14:textId="77777777" w:rsidR="00D70F3D" w:rsidRPr="00616A84" w:rsidRDefault="00D70F3D" w:rsidP="00D70F3D">
            <w:r w:rsidRPr="00616A84">
              <w:t>28</w:t>
            </w:r>
          </w:p>
        </w:tc>
      </w:tr>
      <w:tr w:rsidR="00D70F3D" w:rsidRPr="00616A84" w14:paraId="0BB567F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F4F45D2" w14:textId="77777777" w:rsidR="00D70F3D" w:rsidRPr="00616A84" w:rsidRDefault="00D70F3D" w:rsidP="00D70F3D">
            <w:proofErr w:type="spellStart"/>
            <w:r w:rsidRPr="00616A84">
              <w:t>Peptostreptococcu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tomat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F369316" w14:textId="77777777" w:rsidR="00D70F3D" w:rsidRPr="00616A84" w:rsidRDefault="00D70F3D" w:rsidP="00D70F3D">
            <w:r w:rsidRPr="00616A84">
              <w:t>25</w:t>
            </w:r>
          </w:p>
        </w:tc>
      </w:tr>
      <w:tr w:rsidR="00D70F3D" w:rsidRPr="00616A84" w14:paraId="1FA4400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96258AE" w14:textId="77777777" w:rsidR="00D70F3D" w:rsidRPr="00616A84" w:rsidRDefault="00D70F3D" w:rsidP="00D70F3D">
            <w:proofErr w:type="spellStart"/>
            <w:r w:rsidRPr="00616A84">
              <w:t>Ori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asaccharolytic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CF0DEE8" w14:textId="77777777" w:rsidR="00D70F3D" w:rsidRPr="00616A84" w:rsidRDefault="00D70F3D" w:rsidP="00D70F3D">
            <w:r w:rsidRPr="00616A84">
              <w:t>25</w:t>
            </w:r>
          </w:p>
        </w:tc>
      </w:tr>
      <w:tr w:rsidR="00D70F3D" w:rsidRPr="00616A84" w14:paraId="2DC28D3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B38120B" w14:textId="77777777" w:rsidR="00D70F3D" w:rsidRPr="00616A84" w:rsidRDefault="00D70F3D" w:rsidP="00D70F3D">
            <w:r w:rsidRPr="00616A84">
              <w:t xml:space="preserve">Haemophilus </w:t>
            </w:r>
            <w:proofErr w:type="spellStart"/>
            <w:r w:rsidRPr="00616A84">
              <w:t>pittmani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1192C3A" w14:textId="77777777" w:rsidR="00D70F3D" w:rsidRPr="00616A84" w:rsidRDefault="00D70F3D" w:rsidP="00D70F3D">
            <w:r w:rsidRPr="00616A84">
              <w:t>24</w:t>
            </w:r>
          </w:p>
        </w:tc>
      </w:tr>
      <w:tr w:rsidR="00D70F3D" w:rsidRPr="00616A84" w14:paraId="6775372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BAFDF75" w14:textId="77777777" w:rsidR="00D70F3D" w:rsidRPr="00616A84" w:rsidRDefault="00D70F3D" w:rsidP="00D70F3D">
            <w:proofErr w:type="spellStart"/>
            <w:r w:rsidRPr="00616A84">
              <w:t>Veillon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rogos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51C3DA2" w14:textId="77777777" w:rsidR="00D70F3D" w:rsidRPr="00616A84" w:rsidRDefault="00D70F3D" w:rsidP="00D70F3D">
            <w:r w:rsidRPr="00616A84">
              <w:t>24</w:t>
            </w:r>
          </w:p>
        </w:tc>
      </w:tr>
      <w:tr w:rsidR="00D70F3D" w:rsidRPr="00616A84" w14:paraId="574B91F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6D2DCEB" w14:textId="77777777" w:rsidR="00D70F3D" w:rsidRPr="00616A84" w:rsidRDefault="00D70F3D" w:rsidP="00D70F3D">
            <w:r w:rsidRPr="00616A84">
              <w:t xml:space="preserve">Moraxella </w:t>
            </w:r>
            <w:proofErr w:type="spellStart"/>
            <w:r w:rsidRPr="00616A84">
              <w:t>lacunat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271EADB" w14:textId="77777777" w:rsidR="00D70F3D" w:rsidRPr="00616A84" w:rsidRDefault="00D70F3D" w:rsidP="00D70F3D">
            <w:r w:rsidRPr="00616A84">
              <w:t>24</w:t>
            </w:r>
          </w:p>
        </w:tc>
      </w:tr>
      <w:tr w:rsidR="00D70F3D" w:rsidRPr="00616A84" w14:paraId="2616A46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92BE310" w14:textId="77777777" w:rsidR="00D70F3D" w:rsidRPr="00616A84" w:rsidRDefault="00D70F3D" w:rsidP="00D70F3D">
            <w:proofErr w:type="spellStart"/>
            <w:r w:rsidRPr="00616A84">
              <w:t>King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denitrifica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3B29BF9" w14:textId="77777777" w:rsidR="00D70F3D" w:rsidRPr="00616A84" w:rsidRDefault="00D70F3D" w:rsidP="00D70F3D">
            <w:r w:rsidRPr="00616A84">
              <w:t>23</w:t>
            </w:r>
          </w:p>
        </w:tc>
      </w:tr>
      <w:tr w:rsidR="00D70F3D" w:rsidRPr="00616A84" w14:paraId="71F9F27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DAD0011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or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0E87C6C" w14:textId="77777777" w:rsidR="00D70F3D" w:rsidRPr="00616A84" w:rsidRDefault="00D70F3D" w:rsidP="00D70F3D">
            <w:r w:rsidRPr="00616A84">
              <w:t>23</w:t>
            </w:r>
          </w:p>
        </w:tc>
      </w:tr>
      <w:tr w:rsidR="00D70F3D" w:rsidRPr="00616A84" w14:paraId="41316B6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CD74754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intermedia</w:t>
            </w:r>
          </w:p>
        </w:tc>
        <w:tc>
          <w:tcPr>
            <w:tcW w:w="2718" w:type="dxa"/>
            <w:noWrap/>
            <w:hideMark/>
          </w:tcPr>
          <w:p w14:paraId="09D811D9" w14:textId="77777777" w:rsidR="00D70F3D" w:rsidRPr="00616A84" w:rsidRDefault="00D70F3D" w:rsidP="00D70F3D">
            <w:r w:rsidRPr="00616A84">
              <w:t>21</w:t>
            </w:r>
          </w:p>
        </w:tc>
      </w:tr>
      <w:tr w:rsidR="00D70F3D" w:rsidRPr="00616A84" w14:paraId="728C4E9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FF12EE6" w14:textId="77777777" w:rsidR="00D70F3D" w:rsidRPr="00616A84" w:rsidRDefault="00D70F3D" w:rsidP="00D70F3D">
            <w:proofErr w:type="spellStart"/>
            <w:r w:rsidRPr="00616A84">
              <w:lastRenderedPageBreak/>
              <w:t>Parvi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110</w:t>
            </w:r>
          </w:p>
        </w:tc>
        <w:tc>
          <w:tcPr>
            <w:tcW w:w="2718" w:type="dxa"/>
            <w:noWrap/>
            <w:hideMark/>
          </w:tcPr>
          <w:p w14:paraId="02A0EC0D" w14:textId="77777777" w:rsidR="00D70F3D" w:rsidRPr="00616A84" w:rsidRDefault="00D70F3D" w:rsidP="00D70F3D">
            <w:r w:rsidRPr="00616A84">
              <w:t>20</w:t>
            </w:r>
          </w:p>
        </w:tc>
      </w:tr>
      <w:tr w:rsidR="00D70F3D" w:rsidRPr="00616A84" w14:paraId="370741A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BAEF217" w14:textId="77777777" w:rsidR="00D70F3D" w:rsidRPr="00616A84" w:rsidRDefault="00D70F3D" w:rsidP="00D70F3D">
            <w:proofErr w:type="spellStart"/>
            <w:r w:rsidRPr="00616A84">
              <w:t>Campylobacter</w:t>
            </w:r>
            <w:proofErr w:type="spellEnd"/>
            <w:r w:rsidRPr="00616A84">
              <w:t xml:space="preserve"> rectus</w:t>
            </w:r>
          </w:p>
        </w:tc>
        <w:tc>
          <w:tcPr>
            <w:tcW w:w="2718" w:type="dxa"/>
            <w:noWrap/>
            <w:hideMark/>
          </w:tcPr>
          <w:p w14:paraId="518A05A4" w14:textId="77777777" w:rsidR="00D70F3D" w:rsidRPr="00616A84" w:rsidRDefault="00D70F3D" w:rsidP="00D70F3D">
            <w:r w:rsidRPr="00616A84">
              <w:t>20</w:t>
            </w:r>
          </w:p>
        </w:tc>
      </w:tr>
      <w:tr w:rsidR="00D70F3D" w:rsidRPr="00616A84" w14:paraId="1617846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C6DFAFC" w14:textId="77777777" w:rsidR="00D70F3D" w:rsidRPr="00616A84" w:rsidRDefault="00D70F3D" w:rsidP="00D70F3D">
            <w:r w:rsidRPr="00616A84">
              <w:t>Escherichia coli</w:t>
            </w:r>
          </w:p>
        </w:tc>
        <w:tc>
          <w:tcPr>
            <w:tcW w:w="2718" w:type="dxa"/>
            <w:noWrap/>
            <w:hideMark/>
          </w:tcPr>
          <w:p w14:paraId="12425730" w14:textId="77777777" w:rsidR="00D70F3D" w:rsidRPr="00616A84" w:rsidRDefault="00D70F3D" w:rsidP="00D70F3D">
            <w:r w:rsidRPr="00616A84">
              <w:t>19</w:t>
            </w:r>
          </w:p>
        </w:tc>
      </w:tr>
      <w:tr w:rsidR="00D70F3D" w:rsidRPr="00616A84" w14:paraId="4C525756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F3F7DEC" w14:textId="77777777" w:rsidR="00D70F3D" w:rsidRPr="00616A84" w:rsidRDefault="00D70F3D" w:rsidP="00D70F3D">
            <w:proofErr w:type="spellStart"/>
            <w:r w:rsidRPr="00616A84">
              <w:t>Capnocytophag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878</w:t>
            </w:r>
          </w:p>
        </w:tc>
        <w:tc>
          <w:tcPr>
            <w:tcW w:w="2718" w:type="dxa"/>
            <w:noWrap/>
            <w:hideMark/>
          </w:tcPr>
          <w:p w14:paraId="61CE8F0A" w14:textId="77777777" w:rsidR="00D70F3D" w:rsidRPr="00616A84" w:rsidRDefault="00D70F3D" w:rsidP="00D70F3D">
            <w:r w:rsidRPr="00616A84">
              <w:t>18</w:t>
            </w:r>
          </w:p>
        </w:tc>
      </w:tr>
      <w:tr w:rsidR="00D70F3D" w:rsidRPr="00616A84" w14:paraId="317BAF5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DED5CE1" w14:textId="77777777" w:rsidR="00D70F3D" w:rsidRPr="00616A84" w:rsidRDefault="00D70F3D" w:rsidP="00D70F3D">
            <w:proofErr w:type="spellStart"/>
            <w:r w:rsidRPr="00616A84">
              <w:t>Parvi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393</w:t>
            </w:r>
          </w:p>
        </w:tc>
        <w:tc>
          <w:tcPr>
            <w:tcW w:w="2718" w:type="dxa"/>
            <w:noWrap/>
            <w:hideMark/>
          </w:tcPr>
          <w:p w14:paraId="6610E706" w14:textId="77777777" w:rsidR="00D70F3D" w:rsidRPr="00616A84" w:rsidRDefault="00D70F3D" w:rsidP="00D70F3D">
            <w:r w:rsidRPr="00616A84">
              <w:t>18</w:t>
            </w:r>
          </w:p>
        </w:tc>
      </w:tr>
      <w:tr w:rsidR="00D70F3D" w:rsidRPr="00616A84" w14:paraId="5B9CA68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10368FC" w14:textId="77777777" w:rsidR="00D70F3D" w:rsidRPr="00616A84" w:rsidRDefault="00D70F3D" w:rsidP="00D70F3D">
            <w:proofErr w:type="spellStart"/>
            <w:r w:rsidRPr="00616A84">
              <w:t>Staphylococcu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PT1028</w:t>
            </w:r>
          </w:p>
        </w:tc>
        <w:tc>
          <w:tcPr>
            <w:tcW w:w="2718" w:type="dxa"/>
            <w:noWrap/>
            <w:hideMark/>
          </w:tcPr>
          <w:p w14:paraId="2ADF8276" w14:textId="77777777" w:rsidR="00D70F3D" w:rsidRPr="00616A84" w:rsidRDefault="00D70F3D" w:rsidP="00D70F3D">
            <w:r w:rsidRPr="00616A84">
              <w:t>17</w:t>
            </w:r>
          </w:p>
        </w:tc>
      </w:tr>
      <w:tr w:rsidR="00D70F3D" w:rsidRPr="00616A84" w14:paraId="3773A4E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3AD9C0E" w14:textId="77777777" w:rsidR="00D70F3D" w:rsidRPr="00616A84" w:rsidRDefault="00D70F3D" w:rsidP="00D70F3D">
            <w:proofErr w:type="spellStart"/>
            <w:r w:rsidRPr="00616A84">
              <w:t>Tanner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808</w:t>
            </w:r>
          </w:p>
        </w:tc>
        <w:tc>
          <w:tcPr>
            <w:tcW w:w="2718" w:type="dxa"/>
            <w:noWrap/>
            <w:hideMark/>
          </w:tcPr>
          <w:p w14:paraId="56488719" w14:textId="77777777" w:rsidR="00D70F3D" w:rsidRPr="00616A84" w:rsidRDefault="00D70F3D" w:rsidP="00D70F3D">
            <w:r w:rsidRPr="00616A84">
              <w:t>17</w:t>
            </w:r>
          </w:p>
        </w:tc>
      </w:tr>
      <w:tr w:rsidR="00D70F3D" w:rsidRPr="00616A84" w14:paraId="19E3E1D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A89C4B9" w14:textId="77777777" w:rsidR="00D70F3D" w:rsidRPr="00616A84" w:rsidRDefault="00D70F3D" w:rsidP="00D70F3D">
            <w:proofErr w:type="spellStart"/>
            <w:r w:rsidRPr="00616A84">
              <w:t>Parvi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icr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24CDDC0" w14:textId="77777777" w:rsidR="00D70F3D" w:rsidRPr="00616A84" w:rsidRDefault="00D70F3D" w:rsidP="00D70F3D">
            <w:r w:rsidRPr="00616A84">
              <w:t>17</w:t>
            </w:r>
          </w:p>
        </w:tc>
      </w:tr>
      <w:tr w:rsidR="00D70F3D" w:rsidRPr="00616A84" w14:paraId="04F78C4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65C062A" w14:textId="77777777" w:rsidR="00D70F3D" w:rsidRPr="00616A84" w:rsidRDefault="00D70F3D" w:rsidP="00D70F3D">
            <w:r w:rsidRPr="00616A84">
              <w:t xml:space="preserve">Pseudomonas aeruginosa </w:t>
            </w:r>
            <w:proofErr w:type="spellStart"/>
            <w:r w:rsidRPr="00616A84">
              <w:t>group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3656C46" w14:textId="77777777" w:rsidR="00D70F3D" w:rsidRPr="00616A84" w:rsidRDefault="00D70F3D" w:rsidP="00D70F3D">
            <w:r w:rsidRPr="00616A84">
              <w:t>17</w:t>
            </w:r>
          </w:p>
        </w:tc>
      </w:tr>
      <w:tr w:rsidR="00D70F3D" w:rsidRPr="00616A84" w14:paraId="4536E11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7CE3BC4" w14:textId="77777777" w:rsidR="00D70F3D" w:rsidRPr="00616A84" w:rsidRDefault="00D70F3D" w:rsidP="00D70F3D">
            <w:r w:rsidRPr="00616A84">
              <w:t xml:space="preserve">Klebsiella </w:t>
            </w:r>
            <w:proofErr w:type="spellStart"/>
            <w:r w:rsidRPr="00616A84">
              <w:t>pneumoni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DD7A738" w14:textId="77777777" w:rsidR="00D70F3D" w:rsidRPr="00616A84" w:rsidRDefault="00D70F3D" w:rsidP="00D70F3D">
            <w:r w:rsidRPr="00616A84">
              <w:t>16</w:t>
            </w:r>
          </w:p>
        </w:tc>
      </w:tr>
      <w:tr w:rsidR="00D70F3D" w:rsidRPr="00616A84" w14:paraId="17F7AB9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5660FB6" w14:textId="77777777" w:rsidR="00D70F3D" w:rsidRPr="00616A84" w:rsidRDefault="00D70F3D" w:rsidP="00D70F3D">
            <w:proofErr w:type="spellStart"/>
            <w:r w:rsidRPr="00616A84">
              <w:t>Enter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cloacae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complex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775A996" w14:textId="77777777" w:rsidR="00D70F3D" w:rsidRPr="00616A84" w:rsidRDefault="00D70F3D" w:rsidP="00D70F3D">
            <w:r w:rsidRPr="00616A84">
              <w:t>16</w:t>
            </w:r>
          </w:p>
        </w:tc>
      </w:tr>
      <w:tr w:rsidR="00D70F3D" w:rsidRPr="00616A84" w14:paraId="384FED2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37FBB38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naeslund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63E1F9F" w14:textId="77777777" w:rsidR="00D70F3D" w:rsidRPr="00616A84" w:rsidRDefault="00D70F3D" w:rsidP="00D70F3D">
            <w:r w:rsidRPr="00616A84">
              <w:t>15</w:t>
            </w:r>
          </w:p>
        </w:tc>
      </w:tr>
      <w:tr w:rsidR="00D70F3D" w:rsidRPr="00616A84" w14:paraId="52ECD55B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D49DB90" w14:textId="77777777" w:rsidR="00D70F3D" w:rsidRPr="00616A84" w:rsidRDefault="00D70F3D" w:rsidP="00D70F3D">
            <w:proofErr w:type="spellStart"/>
            <w:r w:rsidRPr="00616A84">
              <w:t>Mogi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umil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57920D1" w14:textId="77777777" w:rsidR="00D70F3D" w:rsidRPr="00616A84" w:rsidRDefault="00D70F3D" w:rsidP="00D70F3D">
            <w:r w:rsidRPr="00616A84">
              <w:t>14</w:t>
            </w:r>
          </w:p>
        </w:tc>
      </w:tr>
      <w:tr w:rsidR="00D70F3D" w:rsidRPr="00616A84" w14:paraId="3CB2706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2C1DF52" w14:textId="77777777" w:rsidR="00D70F3D" w:rsidRPr="00616A84" w:rsidRDefault="00D70F3D" w:rsidP="00D70F3D">
            <w:proofErr w:type="spellStart"/>
            <w:r w:rsidRPr="00616A84">
              <w:t>Staphylococcus</w:t>
            </w:r>
            <w:proofErr w:type="spellEnd"/>
            <w:r w:rsidRPr="00616A84">
              <w:t xml:space="preserve"> argenteus</w:t>
            </w:r>
          </w:p>
        </w:tc>
        <w:tc>
          <w:tcPr>
            <w:tcW w:w="2718" w:type="dxa"/>
            <w:noWrap/>
            <w:hideMark/>
          </w:tcPr>
          <w:p w14:paraId="42A12FC5" w14:textId="77777777" w:rsidR="00D70F3D" w:rsidRPr="00616A84" w:rsidRDefault="00D70F3D" w:rsidP="00D70F3D">
            <w:r w:rsidRPr="00616A84">
              <w:t>13</w:t>
            </w:r>
          </w:p>
        </w:tc>
      </w:tr>
      <w:tr w:rsidR="00D70F3D" w:rsidRPr="00616A84" w14:paraId="41B6422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48E34F2" w14:textId="77777777" w:rsidR="00D70F3D" w:rsidRPr="00616A84" w:rsidRDefault="00D70F3D" w:rsidP="00D70F3D">
            <w:proofErr w:type="spellStart"/>
            <w:r w:rsidRPr="00616A84">
              <w:t>Porphyr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278</w:t>
            </w:r>
          </w:p>
        </w:tc>
        <w:tc>
          <w:tcPr>
            <w:tcW w:w="2718" w:type="dxa"/>
            <w:noWrap/>
            <w:hideMark/>
          </w:tcPr>
          <w:p w14:paraId="7E91FD7B" w14:textId="77777777" w:rsidR="00D70F3D" w:rsidRPr="00616A84" w:rsidRDefault="00D70F3D" w:rsidP="00D70F3D">
            <w:r w:rsidRPr="00616A84">
              <w:t>13</w:t>
            </w:r>
          </w:p>
        </w:tc>
      </w:tr>
      <w:tr w:rsidR="00D70F3D" w:rsidRPr="00616A84" w14:paraId="5952DA1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814D6B8" w14:textId="77777777" w:rsidR="00D70F3D" w:rsidRPr="00616A84" w:rsidRDefault="00D70F3D" w:rsidP="00D70F3D">
            <w:proofErr w:type="spellStart"/>
            <w:r w:rsidRPr="00616A84">
              <w:t>Selen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utigen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27E10AF" w14:textId="77777777" w:rsidR="00D70F3D" w:rsidRPr="00616A84" w:rsidRDefault="00D70F3D" w:rsidP="00D70F3D">
            <w:r w:rsidRPr="00616A84">
              <w:t>13</w:t>
            </w:r>
          </w:p>
        </w:tc>
      </w:tr>
      <w:tr w:rsidR="00D70F3D" w:rsidRPr="00616A84" w14:paraId="25DDA38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A86BB37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viscos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DC912A8" w14:textId="77777777" w:rsidR="00D70F3D" w:rsidRPr="00616A84" w:rsidRDefault="00D70F3D" w:rsidP="00D70F3D">
            <w:r w:rsidRPr="00616A84">
              <w:t>13</w:t>
            </w:r>
          </w:p>
        </w:tc>
      </w:tr>
      <w:tr w:rsidR="00D70F3D" w:rsidRPr="00616A84" w14:paraId="3DB64A7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2D74C7B" w14:textId="77777777" w:rsidR="00D70F3D" w:rsidRPr="00616A84" w:rsidRDefault="00D70F3D" w:rsidP="00D70F3D">
            <w:proofErr w:type="spellStart"/>
            <w:r w:rsidRPr="00616A84">
              <w:t>Selen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fluegge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89DEDBD" w14:textId="77777777" w:rsidR="00D70F3D" w:rsidRPr="00616A84" w:rsidRDefault="00D70F3D" w:rsidP="00D70F3D">
            <w:r w:rsidRPr="00616A84">
              <w:t>13</w:t>
            </w:r>
          </w:p>
        </w:tc>
      </w:tr>
      <w:tr w:rsidR="00D70F3D" w:rsidRPr="00616A84" w14:paraId="1335447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552C8A4" w14:textId="77777777" w:rsidR="00D70F3D" w:rsidRPr="00616A84" w:rsidRDefault="00D70F3D" w:rsidP="00D70F3D">
            <w:r w:rsidRPr="00616A84">
              <w:t xml:space="preserve">Pseudomonas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F10</w:t>
            </w:r>
          </w:p>
        </w:tc>
        <w:tc>
          <w:tcPr>
            <w:tcW w:w="2718" w:type="dxa"/>
            <w:noWrap/>
            <w:hideMark/>
          </w:tcPr>
          <w:p w14:paraId="23E7EB29" w14:textId="77777777" w:rsidR="00D70F3D" w:rsidRPr="00616A84" w:rsidRDefault="00D70F3D" w:rsidP="00D70F3D">
            <w:r w:rsidRPr="00616A84">
              <w:t>13</w:t>
            </w:r>
          </w:p>
        </w:tc>
      </w:tr>
      <w:tr w:rsidR="00D70F3D" w:rsidRPr="00616A84" w14:paraId="21F15BF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D91128C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johnson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1818C54" w14:textId="77777777" w:rsidR="00D70F3D" w:rsidRPr="00616A84" w:rsidRDefault="00D70F3D" w:rsidP="00D70F3D">
            <w:r w:rsidRPr="00616A84">
              <w:t>12</w:t>
            </w:r>
          </w:p>
        </w:tc>
      </w:tr>
      <w:tr w:rsidR="00D70F3D" w:rsidRPr="00616A84" w14:paraId="648CFB8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360F5D5" w14:textId="77777777" w:rsidR="00D70F3D" w:rsidRPr="00616A84" w:rsidRDefault="00D70F3D" w:rsidP="00D70F3D">
            <w:r w:rsidRPr="00616A84">
              <w:t xml:space="preserve">Escherichia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HK639</w:t>
            </w:r>
          </w:p>
        </w:tc>
        <w:tc>
          <w:tcPr>
            <w:tcW w:w="2718" w:type="dxa"/>
            <w:noWrap/>
            <w:hideMark/>
          </w:tcPr>
          <w:p w14:paraId="79C3B894" w14:textId="77777777" w:rsidR="00D70F3D" w:rsidRPr="00616A84" w:rsidRDefault="00D70F3D" w:rsidP="00D70F3D">
            <w:r w:rsidRPr="00616A84">
              <w:t>12</w:t>
            </w:r>
          </w:p>
        </w:tc>
      </w:tr>
      <w:tr w:rsidR="00D70F3D" w:rsidRPr="00616A84" w14:paraId="3A908D4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F9B3EBF" w14:textId="77777777" w:rsidR="00D70F3D" w:rsidRPr="00616A84" w:rsidRDefault="00D70F3D" w:rsidP="00D70F3D">
            <w:r w:rsidRPr="00616A84">
              <w:t xml:space="preserve">Moraxella </w:t>
            </w:r>
            <w:proofErr w:type="spellStart"/>
            <w:r w:rsidRPr="00616A84">
              <w:t>lincoln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1C2D5CA" w14:textId="77777777" w:rsidR="00D70F3D" w:rsidRPr="00616A84" w:rsidRDefault="00D70F3D" w:rsidP="00D70F3D">
            <w:r w:rsidRPr="00616A84">
              <w:t>12</w:t>
            </w:r>
          </w:p>
        </w:tc>
      </w:tr>
      <w:tr w:rsidR="00D70F3D" w:rsidRPr="00616A84" w14:paraId="7805C7F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68805E0" w14:textId="77777777" w:rsidR="00D70F3D" w:rsidRPr="00616A84" w:rsidRDefault="00D70F3D" w:rsidP="00D70F3D">
            <w:r w:rsidRPr="00616A84">
              <w:t xml:space="preserve">Stx2 </w:t>
            </w:r>
            <w:proofErr w:type="spellStart"/>
            <w:r w:rsidRPr="00616A84">
              <w:t>converting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1717</w:t>
            </w:r>
          </w:p>
        </w:tc>
        <w:tc>
          <w:tcPr>
            <w:tcW w:w="2718" w:type="dxa"/>
            <w:noWrap/>
            <w:hideMark/>
          </w:tcPr>
          <w:p w14:paraId="3B56479B" w14:textId="77777777" w:rsidR="00D70F3D" w:rsidRPr="00616A84" w:rsidRDefault="00D70F3D" w:rsidP="00D70F3D">
            <w:r w:rsidRPr="00616A84">
              <w:t>12</w:t>
            </w:r>
          </w:p>
        </w:tc>
      </w:tr>
      <w:tr w:rsidR="00D70F3D" w:rsidRPr="00616A84" w14:paraId="7DD8588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0D64E71" w14:textId="77777777" w:rsidR="00D70F3D" w:rsidRPr="00616A84" w:rsidRDefault="00D70F3D" w:rsidP="00D70F3D">
            <w:proofErr w:type="spellStart"/>
            <w:r w:rsidRPr="00616A84">
              <w:t>Allo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rav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88BFF93" w14:textId="77777777" w:rsidR="00D70F3D" w:rsidRPr="00616A84" w:rsidRDefault="00D70F3D" w:rsidP="00D70F3D">
            <w:r w:rsidRPr="00616A84">
              <w:t>11</w:t>
            </w:r>
          </w:p>
        </w:tc>
      </w:tr>
      <w:tr w:rsidR="00D70F3D" w:rsidRPr="00616A84" w14:paraId="570A7A8B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FCA3B97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loesche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C5D015F" w14:textId="77777777" w:rsidR="00D70F3D" w:rsidRPr="00616A84" w:rsidRDefault="00D70F3D" w:rsidP="00D70F3D">
            <w:r w:rsidRPr="00616A84">
              <w:t>11</w:t>
            </w:r>
          </w:p>
        </w:tc>
      </w:tr>
      <w:tr w:rsidR="00D70F3D" w:rsidRPr="00616A84" w14:paraId="3B4BDFD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80C08F4" w14:textId="77777777" w:rsidR="00D70F3D" w:rsidRPr="00616A84" w:rsidRDefault="00D70F3D" w:rsidP="00D70F3D">
            <w:proofErr w:type="spellStart"/>
            <w:r w:rsidRPr="00616A84">
              <w:t>Lachnospiraceae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bacterium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096</w:t>
            </w:r>
          </w:p>
        </w:tc>
        <w:tc>
          <w:tcPr>
            <w:tcW w:w="2718" w:type="dxa"/>
            <w:noWrap/>
            <w:hideMark/>
          </w:tcPr>
          <w:p w14:paraId="10C0460B" w14:textId="77777777" w:rsidR="00D70F3D" w:rsidRPr="00616A84" w:rsidRDefault="00D70F3D" w:rsidP="00D70F3D">
            <w:r w:rsidRPr="00616A84">
              <w:t>11</w:t>
            </w:r>
          </w:p>
        </w:tc>
      </w:tr>
      <w:tr w:rsidR="00D70F3D" w:rsidRPr="00616A84" w14:paraId="771B7AD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8D67499" w14:textId="77777777" w:rsidR="00D70F3D" w:rsidRPr="00616A84" w:rsidRDefault="00D70F3D" w:rsidP="00D70F3D">
            <w:proofErr w:type="spellStart"/>
            <w:r w:rsidRPr="00616A84">
              <w:t>Cardio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homin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643EE59" w14:textId="77777777" w:rsidR="00D70F3D" w:rsidRPr="00616A84" w:rsidRDefault="00D70F3D" w:rsidP="00D70F3D">
            <w:r w:rsidRPr="00616A84">
              <w:t>11</w:t>
            </w:r>
          </w:p>
        </w:tc>
      </w:tr>
      <w:tr w:rsidR="00D70F3D" w:rsidRPr="00616A84" w14:paraId="5780C556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4454267" w14:textId="77777777" w:rsidR="00D70F3D" w:rsidRPr="00616A84" w:rsidRDefault="00D70F3D" w:rsidP="00D70F3D">
            <w:proofErr w:type="spellStart"/>
            <w:r w:rsidRPr="00616A84">
              <w:t>King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ora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0116C9F" w14:textId="77777777" w:rsidR="00D70F3D" w:rsidRPr="00616A84" w:rsidRDefault="00D70F3D" w:rsidP="00D70F3D">
            <w:r w:rsidRPr="00616A84">
              <w:t>11</w:t>
            </w:r>
          </w:p>
        </w:tc>
      </w:tr>
      <w:tr w:rsidR="00D70F3D" w:rsidRPr="00616A84" w14:paraId="47D8797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21F4937" w14:textId="77777777" w:rsidR="00D70F3D" w:rsidRPr="00616A84" w:rsidRDefault="00D70F3D" w:rsidP="00D70F3D">
            <w:proofErr w:type="spellStart"/>
            <w:r w:rsidRPr="00616A84">
              <w:t>Treponem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MZ 838</w:t>
            </w:r>
          </w:p>
        </w:tc>
        <w:tc>
          <w:tcPr>
            <w:tcW w:w="2718" w:type="dxa"/>
            <w:noWrap/>
            <w:hideMark/>
          </w:tcPr>
          <w:p w14:paraId="054875B6" w14:textId="77777777" w:rsidR="00D70F3D" w:rsidRPr="00616A84" w:rsidRDefault="00D70F3D" w:rsidP="00D70F3D">
            <w:r w:rsidRPr="00616A84">
              <w:t>11</w:t>
            </w:r>
          </w:p>
        </w:tc>
      </w:tr>
      <w:tr w:rsidR="00D70F3D" w:rsidRPr="00616A84" w14:paraId="07A4C8C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6B8E3D3" w14:textId="77777777" w:rsidR="00D70F3D" w:rsidRPr="00616A84" w:rsidRDefault="00D70F3D" w:rsidP="00D70F3D">
            <w:r w:rsidRPr="00616A84">
              <w:t xml:space="preserve">Pseudomonas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phi297</w:t>
            </w:r>
          </w:p>
        </w:tc>
        <w:tc>
          <w:tcPr>
            <w:tcW w:w="2718" w:type="dxa"/>
            <w:noWrap/>
            <w:hideMark/>
          </w:tcPr>
          <w:p w14:paraId="0E08EE25" w14:textId="77777777" w:rsidR="00D70F3D" w:rsidRPr="00616A84" w:rsidRDefault="00D70F3D" w:rsidP="00D70F3D">
            <w:r w:rsidRPr="00616A84">
              <w:t>11</w:t>
            </w:r>
          </w:p>
        </w:tc>
      </w:tr>
      <w:tr w:rsidR="00D70F3D" w:rsidRPr="00616A84" w14:paraId="356C61E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7B72AC5" w14:textId="77777777" w:rsidR="00D70F3D" w:rsidRPr="00616A84" w:rsidRDefault="00D70F3D" w:rsidP="00D70F3D">
            <w:proofErr w:type="spellStart"/>
            <w:r w:rsidRPr="00616A84">
              <w:t>Abiotroph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defectiv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8F0B56A" w14:textId="77777777" w:rsidR="00D70F3D" w:rsidRPr="00616A84" w:rsidRDefault="00D70F3D" w:rsidP="00D70F3D">
            <w:r w:rsidRPr="00616A84">
              <w:t>10</w:t>
            </w:r>
          </w:p>
        </w:tc>
      </w:tr>
      <w:tr w:rsidR="00D70F3D" w:rsidRPr="00616A84" w14:paraId="68798C2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9F58057" w14:textId="77777777" w:rsidR="00D70F3D" w:rsidRPr="00616A84" w:rsidRDefault="00D70F3D" w:rsidP="00D70F3D">
            <w:proofErr w:type="spellStart"/>
            <w:r w:rsidRPr="00616A84">
              <w:t>Mogi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timid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A4948C4" w14:textId="77777777" w:rsidR="00D70F3D" w:rsidRPr="00616A84" w:rsidRDefault="00D70F3D" w:rsidP="00D70F3D">
            <w:r w:rsidRPr="00616A84">
              <w:t>10</w:t>
            </w:r>
          </w:p>
        </w:tc>
      </w:tr>
      <w:tr w:rsidR="00D70F3D" w:rsidRPr="00616A84" w14:paraId="7962B12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A018A75" w14:textId="77777777" w:rsidR="00D70F3D" w:rsidRPr="00616A84" w:rsidRDefault="00D70F3D" w:rsidP="00D70F3D">
            <w:r w:rsidRPr="00616A84">
              <w:t xml:space="preserve">Pseudomonas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B3</w:t>
            </w:r>
          </w:p>
        </w:tc>
        <w:tc>
          <w:tcPr>
            <w:tcW w:w="2718" w:type="dxa"/>
            <w:noWrap/>
            <w:hideMark/>
          </w:tcPr>
          <w:p w14:paraId="48297462" w14:textId="77777777" w:rsidR="00D70F3D" w:rsidRPr="00616A84" w:rsidRDefault="00D70F3D" w:rsidP="00D70F3D">
            <w:r w:rsidRPr="00616A84">
              <w:t>10</w:t>
            </w:r>
          </w:p>
        </w:tc>
      </w:tr>
      <w:tr w:rsidR="00D70F3D" w:rsidRPr="00616A84" w14:paraId="31A590F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A345341" w14:textId="77777777" w:rsidR="00D70F3D" w:rsidRPr="00616A84" w:rsidRDefault="00D70F3D" w:rsidP="00D70F3D">
            <w:r w:rsidRPr="00616A84">
              <w:t xml:space="preserve">Pseudomonas </w:t>
            </w:r>
            <w:proofErr w:type="spellStart"/>
            <w:r w:rsidRPr="00616A84">
              <w:t>virus</w:t>
            </w:r>
            <w:proofErr w:type="spellEnd"/>
            <w:r w:rsidRPr="00616A84">
              <w:t xml:space="preserve"> Pf1</w:t>
            </w:r>
          </w:p>
        </w:tc>
        <w:tc>
          <w:tcPr>
            <w:tcW w:w="2718" w:type="dxa"/>
            <w:noWrap/>
            <w:hideMark/>
          </w:tcPr>
          <w:p w14:paraId="246AD622" w14:textId="77777777" w:rsidR="00D70F3D" w:rsidRPr="00616A84" w:rsidRDefault="00D70F3D" w:rsidP="00D70F3D">
            <w:r w:rsidRPr="00616A84">
              <w:t>10</w:t>
            </w:r>
          </w:p>
        </w:tc>
      </w:tr>
      <w:tr w:rsidR="00D70F3D" w:rsidRPr="00616A84" w14:paraId="6524500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7B66F67" w14:textId="77777777" w:rsidR="00D70F3D" w:rsidRPr="00616A84" w:rsidRDefault="00D70F3D" w:rsidP="00D70F3D">
            <w:proofErr w:type="spellStart"/>
            <w:r w:rsidRPr="00616A84">
              <w:t>Cardio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valvar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CDC93F0" w14:textId="77777777" w:rsidR="00D70F3D" w:rsidRPr="00616A84" w:rsidRDefault="00D70F3D" w:rsidP="00D70F3D">
            <w:r w:rsidRPr="00616A84">
              <w:t>9</w:t>
            </w:r>
          </w:p>
        </w:tc>
      </w:tr>
      <w:tr w:rsidR="00D70F3D" w:rsidRPr="00616A84" w14:paraId="2B17768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D1E0CE8" w14:textId="77777777" w:rsidR="00D70F3D" w:rsidRPr="00616A84" w:rsidRDefault="00D70F3D" w:rsidP="00D70F3D">
            <w:proofErr w:type="spellStart"/>
            <w:r w:rsidRPr="00616A84">
              <w:t>Actinomyce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170</w:t>
            </w:r>
          </w:p>
        </w:tc>
        <w:tc>
          <w:tcPr>
            <w:tcW w:w="2718" w:type="dxa"/>
            <w:noWrap/>
            <w:hideMark/>
          </w:tcPr>
          <w:p w14:paraId="44E1F241" w14:textId="77777777" w:rsidR="00D70F3D" w:rsidRPr="00616A84" w:rsidRDefault="00D70F3D" w:rsidP="00D70F3D">
            <w:r w:rsidRPr="00616A84">
              <w:t>9</w:t>
            </w:r>
          </w:p>
        </w:tc>
      </w:tr>
      <w:tr w:rsidR="00D70F3D" w:rsidRPr="00616A84" w14:paraId="4BDBA54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E2A63B2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virus</w:t>
            </w:r>
            <w:proofErr w:type="spellEnd"/>
            <w:r w:rsidRPr="00616A84">
              <w:t xml:space="preserve"> Sfi21</w:t>
            </w:r>
          </w:p>
        </w:tc>
        <w:tc>
          <w:tcPr>
            <w:tcW w:w="2718" w:type="dxa"/>
            <w:noWrap/>
            <w:hideMark/>
          </w:tcPr>
          <w:p w14:paraId="7B3F70E9" w14:textId="77777777" w:rsidR="00D70F3D" w:rsidRPr="00616A84" w:rsidRDefault="00D70F3D" w:rsidP="00D70F3D">
            <w:r w:rsidRPr="00616A84">
              <w:t>8</w:t>
            </w:r>
          </w:p>
        </w:tc>
      </w:tr>
      <w:tr w:rsidR="00D70F3D" w:rsidRPr="00616A84" w14:paraId="564829C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45FD6AD" w14:textId="77777777" w:rsidR="00D70F3D" w:rsidRPr="00616A84" w:rsidRDefault="00D70F3D" w:rsidP="00D70F3D">
            <w:proofErr w:type="spellStart"/>
            <w:r w:rsidRPr="00616A84">
              <w:t>Aggregati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egn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BBB94CC" w14:textId="77777777" w:rsidR="00D70F3D" w:rsidRPr="00616A84" w:rsidRDefault="00D70F3D" w:rsidP="00D70F3D">
            <w:r w:rsidRPr="00616A84">
              <w:t>8</w:t>
            </w:r>
          </w:p>
        </w:tc>
      </w:tr>
      <w:tr w:rsidR="00D70F3D" w:rsidRPr="00616A84" w14:paraId="45E352B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978998E" w14:textId="77777777" w:rsidR="00D70F3D" w:rsidRPr="00616A84" w:rsidRDefault="00D70F3D" w:rsidP="00D70F3D">
            <w:proofErr w:type="spellStart"/>
            <w:r w:rsidRPr="00616A84">
              <w:t>Acinet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johnson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2A7AEA3" w14:textId="77777777" w:rsidR="00D70F3D" w:rsidRPr="00616A84" w:rsidRDefault="00D70F3D" w:rsidP="00D70F3D">
            <w:r w:rsidRPr="00616A84">
              <w:t>8</w:t>
            </w:r>
          </w:p>
        </w:tc>
      </w:tr>
      <w:tr w:rsidR="00D70F3D" w:rsidRPr="00616A84" w14:paraId="606E9A4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CE93CD4" w14:textId="77777777" w:rsidR="00D70F3D" w:rsidRPr="00616A84" w:rsidRDefault="00D70F3D" w:rsidP="00D70F3D">
            <w:r w:rsidRPr="00616A84">
              <w:t xml:space="preserve">Pseudomonas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PA16</w:t>
            </w:r>
          </w:p>
        </w:tc>
        <w:tc>
          <w:tcPr>
            <w:tcW w:w="2718" w:type="dxa"/>
            <w:noWrap/>
            <w:hideMark/>
          </w:tcPr>
          <w:p w14:paraId="5ACF5EA4" w14:textId="77777777" w:rsidR="00D70F3D" w:rsidRPr="00616A84" w:rsidRDefault="00D70F3D" w:rsidP="00D70F3D">
            <w:r w:rsidRPr="00616A84">
              <w:t>8</w:t>
            </w:r>
          </w:p>
        </w:tc>
      </w:tr>
      <w:tr w:rsidR="00D70F3D" w:rsidRPr="00616A84" w14:paraId="501F875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E22B5A6" w14:textId="77777777" w:rsidR="00D70F3D" w:rsidRPr="00616A84" w:rsidRDefault="00D70F3D" w:rsidP="00D70F3D">
            <w:r w:rsidRPr="00616A84">
              <w:t xml:space="preserve">Pseudomonas </w:t>
            </w:r>
            <w:proofErr w:type="spellStart"/>
            <w:r w:rsidRPr="00616A84">
              <w:t>viru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hiCTX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49F58D3" w14:textId="77777777" w:rsidR="00D70F3D" w:rsidRPr="00616A84" w:rsidRDefault="00D70F3D" w:rsidP="00D70F3D">
            <w:r w:rsidRPr="00616A84">
              <w:t>8</w:t>
            </w:r>
          </w:p>
        </w:tc>
      </w:tr>
      <w:tr w:rsidR="00D70F3D" w:rsidRPr="00616A84" w14:paraId="04726BE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4981C00" w14:textId="77777777" w:rsidR="00D70F3D" w:rsidRPr="00616A84" w:rsidRDefault="00D70F3D" w:rsidP="00D70F3D">
            <w:proofErr w:type="spellStart"/>
            <w:r w:rsidRPr="00616A84">
              <w:t>Gem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asaccharolytic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A770E75" w14:textId="77777777" w:rsidR="00D70F3D" w:rsidRPr="00616A84" w:rsidRDefault="00D70F3D" w:rsidP="00D70F3D">
            <w:r w:rsidRPr="00616A84">
              <w:t>7</w:t>
            </w:r>
          </w:p>
        </w:tc>
      </w:tr>
      <w:tr w:rsidR="00D70F3D" w:rsidRPr="00616A84" w14:paraId="077A53AA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4A26F1C" w14:textId="77777777" w:rsidR="00D70F3D" w:rsidRPr="00616A84" w:rsidRDefault="00D70F3D" w:rsidP="00D70F3D">
            <w:proofErr w:type="spellStart"/>
            <w:r w:rsidRPr="00616A84">
              <w:t>Acinet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jun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68D581E" w14:textId="77777777" w:rsidR="00D70F3D" w:rsidRPr="00616A84" w:rsidRDefault="00D70F3D" w:rsidP="00D70F3D">
            <w:r w:rsidRPr="00616A84">
              <w:t>7</w:t>
            </w:r>
          </w:p>
        </w:tc>
      </w:tr>
      <w:tr w:rsidR="00D70F3D" w:rsidRPr="00616A84" w14:paraId="730BAF3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AE84F49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denticol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D369C01" w14:textId="77777777" w:rsidR="00D70F3D" w:rsidRPr="00616A84" w:rsidRDefault="00D70F3D" w:rsidP="00D70F3D">
            <w:r w:rsidRPr="00616A84">
              <w:t>7</w:t>
            </w:r>
          </w:p>
        </w:tc>
      </w:tr>
      <w:tr w:rsidR="00D70F3D" w:rsidRPr="00616A84" w14:paraId="16BE807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24D1364" w14:textId="77777777" w:rsidR="00D70F3D" w:rsidRPr="00616A84" w:rsidRDefault="00D70F3D" w:rsidP="00D70F3D">
            <w:proofErr w:type="spellStart"/>
            <w:r w:rsidRPr="00616A84">
              <w:t>Selen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126</w:t>
            </w:r>
          </w:p>
        </w:tc>
        <w:tc>
          <w:tcPr>
            <w:tcW w:w="2718" w:type="dxa"/>
            <w:noWrap/>
            <w:hideMark/>
          </w:tcPr>
          <w:p w14:paraId="01EDB17C" w14:textId="77777777" w:rsidR="00D70F3D" w:rsidRPr="00616A84" w:rsidRDefault="00D70F3D" w:rsidP="00D70F3D">
            <w:r w:rsidRPr="00616A84">
              <w:t>7</w:t>
            </w:r>
          </w:p>
        </w:tc>
      </w:tr>
      <w:tr w:rsidR="00D70F3D" w:rsidRPr="00616A84" w14:paraId="16D7468A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5534BB2" w14:textId="77777777" w:rsidR="00D70F3D" w:rsidRPr="00616A84" w:rsidRDefault="00D70F3D" w:rsidP="00D70F3D">
            <w:r w:rsidRPr="00616A84">
              <w:t xml:space="preserve">Salmonella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RE 2010</w:t>
            </w:r>
          </w:p>
        </w:tc>
        <w:tc>
          <w:tcPr>
            <w:tcW w:w="2718" w:type="dxa"/>
            <w:noWrap/>
            <w:hideMark/>
          </w:tcPr>
          <w:p w14:paraId="078BBCD1" w14:textId="77777777" w:rsidR="00D70F3D" w:rsidRPr="00616A84" w:rsidRDefault="00D70F3D" w:rsidP="00D70F3D">
            <w:r w:rsidRPr="00616A84">
              <w:t>7</w:t>
            </w:r>
          </w:p>
        </w:tc>
      </w:tr>
      <w:tr w:rsidR="00D70F3D" w:rsidRPr="00616A84" w14:paraId="0DA5DD3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BB9E0D7" w14:textId="77777777" w:rsidR="00D70F3D" w:rsidRPr="00616A84" w:rsidRDefault="00D70F3D" w:rsidP="00D70F3D">
            <w:proofErr w:type="spellStart"/>
            <w:r w:rsidRPr="00616A84">
              <w:t>Porphyr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endodonta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4F3879A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00BFD4E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F243849" w14:textId="77777777" w:rsidR="00D70F3D" w:rsidRPr="00616A84" w:rsidRDefault="00D70F3D" w:rsidP="00D70F3D">
            <w:r w:rsidRPr="00616A84">
              <w:lastRenderedPageBreak/>
              <w:t>Streptococcus pyogenes</w:t>
            </w:r>
          </w:p>
        </w:tc>
        <w:tc>
          <w:tcPr>
            <w:tcW w:w="2718" w:type="dxa"/>
            <w:noWrap/>
            <w:hideMark/>
          </w:tcPr>
          <w:p w14:paraId="1B900FEE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59C4767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A57B201" w14:textId="77777777" w:rsidR="00D70F3D" w:rsidRPr="00616A84" w:rsidRDefault="00D70F3D" w:rsidP="00D70F3D">
            <w:proofErr w:type="spellStart"/>
            <w:r w:rsidRPr="00616A84">
              <w:t>Caton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orb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154B584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3575FAA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102D58E" w14:textId="77777777" w:rsidR="00D70F3D" w:rsidRPr="00616A84" w:rsidRDefault="00D70F3D" w:rsidP="00D70F3D">
            <w:proofErr w:type="spellStart"/>
            <w:r w:rsidRPr="00616A84">
              <w:t>Capnocytophag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332</w:t>
            </w:r>
          </w:p>
        </w:tc>
        <w:tc>
          <w:tcPr>
            <w:tcW w:w="2718" w:type="dxa"/>
            <w:noWrap/>
            <w:hideMark/>
          </w:tcPr>
          <w:p w14:paraId="44C7863F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1ADA8C8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A1E85E2" w14:textId="77777777" w:rsidR="00D70F3D" w:rsidRPr="00616A84" w:rsidRDefault="00D70F3D" w:rsidP="00D70F3D">
            <w:proofErr w:type="spellStart"/>
            <w:r w:rsidRPr="00616A84">
              <w:t>Allo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tanner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002EA12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2F2CF66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D4D1425" w14:textId="77777777" w:rsidR="00D70F3D" w:rsidRPr="00616A84" w:rsidRDefault="00D70F3D" w:rsidP="00D70F3D">
            <w:proofErr w:type="spellStart"/>
            <w:r w:rsidRPr="00616A84">
              <w:t>Parvi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KA00067</w:t>
            </w:r>
          </w:p>
        </w:tc>
        <w:tc>
          <w:tcPr>
            <w:tcW w:w="2718" w:type="dxa"/>
            <w:noWrap/>
            <w:hideMark/>
          </w:tcPr>
          <w:p w14:paraId="210A9CC5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1E37FBE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AF68AA9" w14:textId="77777777" w:rsidR="00D70F3D" w:rsidRPr="00616A84" w:rsidRDefault="00D70F3D" w:rsidP="00D70F3D">
            <w:proofErr w:type="spellStart"/>
            <w:r w:rsidRPr="00616A84">
              <w:t>Treponema</w:t>
            </w:r>
            <w:proofErr w:type="spellEnd"/>
            <w:r w:rsidRPr="00616A84">
              <w:t xml:space="preserve"> medium</w:t>
            </w:r>
          </w:p>
        </w:tc>
        <w:tc>
          <w:tcPr>
            <w:tcW w:w="2718" w:type="dxa"/>
            <w:noWrap/>
            <w:hideMark/>
          </w:tcPr>
          <w:p w14:paraId="0F327826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121FCA5C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4C8C727" w14:textId="77777777" w:rsidR="00D70F3D" w:rsidRPr="00616A84" w:rsidRDefault="00D70F3D" w:rsidP="00D70F3D">
            <w:proofErr w:type="spellStart"/>
            <w:r w:rsidRPr="00616A84">
              <w:t>Treponem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vincent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58D2061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6C07C17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8A2E9D6" w14:textId="77777777" w:rsidR="00D70F3D" w:rsidRPr="00616A84" w:rsidRDefault="00D70F3D" w:rsidP="00D70F3D">
            <w:proofErr w:type="spellStart"/>
            <w:r w:rsidRPr="00616A84">
              <w:t>Lactococcu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lact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CF19C58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08812005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09703B3" w14:textId="77777777" w:rsidR="00D70F3D" w:rsidRPr="00616A84" w:rsidRDefault="00D70F3D" w:rsidP="00D70F3D">
            <w:proofErr w:type="spellStart"/>
            <w:r w:rsidRPr="00616A84">
              <w:t>Selen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138</w:t>
            </w:r>
          </w:p>
        </w:tc>
        <w:tc>
          <w:tcPr>
            <w:tcW w:w="2718" w:type="dxa"/>
            <w:noWrap/>
            <w:hideMark/>
          </w:tcPr>
          <w:p w14:paraId="3C75A67F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5AD3099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CB62280" w14:textId="77777777" w:rsidR="00D70F3D" w:rsidRPr="00616A84" w:rsidRDefault="00D70F3D" w:rsidP="00D70F3D">
            <w:r w:rsidRPr="00616A84">
              <w:t xml:space="preserve">Lactobacillus </w:t>
            </w:r>
            <w:proofErr w:type="spellStart"/>
            <w:r w:rsidRPr="00616A84">
              <w:t>amylovoru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2567BAA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7927F39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D22CD39" w14:textId="77777777" w:rsidR="00D70F3D" w:rsidRPr="00616A84" w:rsidRDefault="00D70F3D" w:rsidP="00D70F3D">
            <w:proofErr w:type="spellStart"/>
            <w:r w:rsidRPr="00616A84">
              <w:t>Stenotroph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rhizophil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B2803D5" w14:textId="77777777" w:rsidR="00D70F3D" w:rsidRPr="00616A84" w:rsidRDefault="00D70F3D" w:rsidP="00D70F3D">
            <w:r w:rsidRPr="00616A84">
              <w:t>6</w:t>
            </w:r>
          </w:p>
        </w:tc>
      </w:tr>
      <w:tr w:rsidR="00D70F3D" w:rsidRPr="00616A84" w14:paraId="6D7351B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CB8F9BF" w14:textId="77777777" w:rsidR="00D70F3D" w:rsidRPr="00616A84" w:rsidRDefault="00D70F3D" w:rsidP="00D70F3D">
            <w:proofErr w:type="spellStart"/>
            <w:r w:rsidRPr="00616A84">
              <w:t>Staphylococcu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phiN315</w:t>
            </w:r>
          </w:p>
        </w:tc>
        <w:tc>
          <w:tcPr>
            <w:tcW w:w="2718" w:type="dxa"/>
            <w:noWrap/>
            <w:hideMark/>
          </w:tcPr>
          <w:p w14:paraId="2F51BAAD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3D11342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7C12D5A2" w14:textId="77777777" w:rsidR="00D70F3D" w:rsidRPr="00616A84" w:rsidRDefault="00D70F3D" w:rsidP="00D70F3D">
            <w:proofErr w:type="spellStart"/>
            <w:r w:rsidRPr="00616A84">
              <w:t>Coryne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atruchot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99AA74D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293F7488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80992E7" w14:textId="77777777" w:rsidR="00D70F3D" w:rsidRPr="00616A84" w:rsidRDefault="00D70F3D" w:rsidP="00D70F3D">
            <w:r w:rsidRPr="00616A84">
              <w:t xml:space="preserve">Moraxella </w:t>
            </w:r>
            <w:proofErr w:type="spellStart"/>
            <w:r w:rsidRPr="00616A84">
              <w:t>equ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2559B9D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2ACD02A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2665C7B" w14:textId="77777777" w:rsidR="00D70F3D" w:rsidRPr="00616A84" w:rsidRDefault="00D70F3D" w:rsidP="00D70F3D">
            <w:proofErr w:type="spellStart"/>
            <w:r w:rsidRPr="00616A84">
              <w:t>Simonsi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ueller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2BF68159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3A71FD8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5ECCBC5" w14:textId="77777777" w:rsidR="00D70F3D" w:rsidRPr="00616A84" w:rsidRDefault="00D70F3D" w:rsidP="00D70F3D">
            <w:r w:rsidRPr="00616A84">
              <w:t xml:space="preserve">Moraxella </w:t>
            </w:r>
            <w:proofErr w:type="spellStart"/>
            <w:r w:rsidRPr="00616A84">
              <w:t>caprae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851F007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5FB23832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2172A36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gordon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0DBB261F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2D27A48A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322B433" w14:textId="77777777" w:rsidR="00D70F3D" w:rsidRPr="00616A84" w:rsidRDefault="00D70F3D" w:rsidP="00D70F3D">
            <w:r w:rsidRPr="00616A84">
              <w:t xml:space="preserve">Pseudomonas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SHC52</w:t>
            </w:r>
          </w:p>
        </w:tc>
        <w:tc>
          <w:tcPr>
            <w:tcW w:w="2718" w:type="dxa"/>
            <w:noWrap/>
            <w:hideMark/>
          </w:tcPr>
          <w:p w14:paraId="7567E0CA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740CAE9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4DFFF0C" w14:textId="77777777" w:rsidR="00D70F3D" w:rsidRPr="00616A84" w:rsidRDefault="00D70F3D" w:rsidP="00D70F3D">
            <w:proofErr w:type="spellStart"/>
            <w:r w:rsidRPr="00616A84">
              <w:t>Stenotroph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SPM</w:t>
            </w:r>
          </w:p>
        </w:tc>
        <w:tc>
          <w:tcPr>
            <w:tcW w:w="2718" w:type="dxa"/>
            <w:noWrap/>
            <w:hideMark/>
          </w:tcPr>
          <w:p w14:paraId="0048630E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6995BBCE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5926133" w14:textId="77777777" w:rsidR="00D70F3D" w:rsidRPr="00616A84" w:rsidRDefault="00D70F3D" w:rsidP="00D70F3D">
            <w:proofErr w:type="spellStart"/>
            <w:r w:rsidRPr="00616A84">
              <w:t>Stenotroph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altophili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BA7A5EF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13B67CE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052C2F3" w14:textId="77777777" w:rsidR="00D70F3D" w:rsidRPr="00616A84" w:rsidRDefault="00D70F3D" w:rsidP="00D70F3D">
            <w:r w:rsidRPr="00616A84">
              <w:t xml:space="preserve">Pseudomonas </w:t>
            </w:r>
            <w:proofErr w:type="spellStart"/>
            <w:r w:rsidRPr="00616A84">
              <w:t>geniculata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20DBA71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1147C80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5AE2B3DC" w14:textId="77777777" w:rsidR="00D70F3D" w:rsidRPr="00616A84" w:rsidRDefault="00D70F3D" w:rsidP="00D70F3D">
            <w:r w:rsidRPr="00616A84">
              <w:t xml:space="preserve">Pseudomonas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PAJU2</w:t>
            </w:r>
          </w:p>
        </w:tc>
        <w:tc>
          <w:tcPr>
            <w:tcW w:w="2718" w:type="dxa"/>
            <w:noWrap/>
            <w:hideMark/>
          </w:tcPr>
          <w:p w14:paraId="461AE81F" w14:textId="77777777" w:rsidR="00D70F3D" w:rsidRPr="00616A84" w:rsidRDefault="00D70F3D" w:rsidP="00D70F3D">
            <w:r w:rsidRPr="00616A84">
              <w:t>5</w:t>
            </w:r>
          </w:p>
        </w:tc>
      </w:tr>
      <w:tr w:rsidR="00D70F3D" w:rsidRPr="00616A84" w14:paraId="3A22318B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9D08092" w14:textId="77777777" w:rsidR="00D70F3D" w:rsidRPr="00616A84" w:rsidRDefault="00D70F3D" w:rsidP="00D70F3D">
            <w:proofErr w:type="spellStart"/>
            <w:r w:rsidRPr="00616A84">
              <w:t>Selenomona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892</w:t>
            </w:r>
          </w:p>
        </w:tc>
        <w:tc>
          <w:tcPr>
            <w:tcW w:w="2718" w:type="dxa"/>
            <w:noWrap/>
            <w:hideMark/>
          </w:tcPr>
          <w:p w14:paraId="1EE108FA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1B159BA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CD3695A" w14:textId="77777777" w:rsidR="00D70F3D" w:rsidRPr="00616A84" w:rsidRDefault="00D70F3D" w:rsidP="00D70F3D">
            <w:proofErr w:type="spellStart"/>
            <w:r w:rsidRPr="00616A84">
              <w:t>Ped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himalayens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57D82F3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164D921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700A39E" w14:textId="77777777" w:rsidR="00D70F3D" w:rsidRPr="00616A84" w:rsidRDefault="00D70F3D" w:rsidP="00D70F3D">
            <w:proofErr w:type="spellStart"/>
            <w:r w:rsidRPr="00616A84">
              <w:t>Acinet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nosocomia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E91B159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22EA7609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38E9CE93" w14:textId="77777777" w:rsidR="00D70F3D" w:rsidRPr="00616A84" w:rsidRDefault="00D70F3D" w:rsidP="00D70F3D">
            <w:proofErr w:type="spellStart"/>
            <w:r w:rsidRPr="00616A84">
              <w:t>Acinet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hage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Bphi</w:t>
            </w:r>
            <w:proofErr w:type="spellEnd"/>
            <w:r w:rsidRPr="00616A84">
              <w:t xml:space="preserve"> B1251</w:t>
            </w:r>
          </w:p>
        </w:tc>
        <w:tc>
          <w:tcPr>
            <w:tcW w:w="2718" w:type="dxa"/>
            <w:noWrap/>
            <w:hideMark/>
          </w:tcPr>
          <w:p w14:paraId="7CA6B7EA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78D7D686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7BEEBA6" w14:textId="77777777" w:rsidR="00D70F3D" w:rsidRPr="00616A84" w:rsidRDefault="00D70F3D" w:rsidP="00D70F3D">
            <w:proofErr w:type="spellStart"/>
            <w:r w:rsidRPr="00616A84">
              <w:t>Prevotell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copr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262F182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7F1CAEB4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B4DCBC4" w14:textId="77777777" w:rsidR="00D70F3D" w:rsidRPr="00616A84" w:rsidRDefault="00D70F3D" w:rsidP="00D70F3D">
            <w:proofErr w:type="spellStart"/>
            <w:r w:rsidRPr="00616A84">
              <w:t>Acinet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baumann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428EE60F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54F233FD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A6726C1" w14:textId="77777777" w:rsidR="00D70F3D" w:rsidRPr="00616A84" w:rsidRDefault="00D70F3D" w:rsidP="00D70F3D">
            <w:proofErr w:type="spellStart"/>
            <w:r w:rsidRPr="00616A84">
              <w:t>Acinet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itt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2467B3A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5EA4A52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AC15B88" w14:textId="77777777" w:rsidR="00D70F3D" w:rsidRPr="00616A84" w:rsidRDefault="00D70F3D" w:rsidP="00D70F3D">
            <w:proofErr w:type="spellStart"/>
            <w:r w:rsidRPr="00616A84">
              <w:t>Acinetobacter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WC 141</w:t>
            </w:r>
          </w:p>
        </w:tc>
        <w:tc>
          <w:tcPr>
            <w:tcW w:w="2718" w:type="dxa"/>
            <w:noWrap/>
            <w:hideMark/>
          </w:tcPr>
          <w:p w14:paraId="16E15C75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0D2DB3E0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6D5FDEC4" w14:textId="77777777" w:rsidR="00D70F3D" w:rsidRPr="00616A84" w:rsidRDefault="00D70F3D" w:rsidP="00D70F3D">
            <w:r w:rsidRPr="00616A84">
              <w:t xml:space="preserve">Neisseria </w:t>
            </w:r>
            <w:proofErr w:type="spellStart"/>
            <w:r w:rsidRPr="00616A84">
              <w:t>bacilliform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11F2081B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3A022A17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D5A5777" w14:textId="77777777" w:rsidR="00D70F3D" w:rsidRPr="00616A84" w:rsidRDefault="00D70F3D" w:rsidP="00D70F3D">
            <w:proofErr w:type="spellStart"/>
            <w:r w:rsidRPr="00616A84">
              <w:t>Fuso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necrophor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DDA47D1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67BEC853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015964A" w14:textId="77777777" w:rsidR="00D70F3D" w:rsidRPr="00616A84" w:rsidRDefault="00D70F3D" w:rsidP="00D70F3D">
            <w:proofErr w:type="spellStart"/>
            <w:r w:rsidRPr="00616A84">
              <w:t>Centiped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eriodontii</w:t>
            </w:r>
            <w:proofErr w:type="spellEnd"/>
          </w:p>
        </w:tc>
        <w:tc>
          <w:tcPr>
            <w:tcW w:w="2718" w:type="dxa"/>
            <w:noWrap/>
            <w:hideMark/>
          </w:tcPr>
          <w:p w14:paraId="573357DE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0EECD34B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1D17F61D" w14:textId="77777777" w:rsidR="00D70F3D" w:rsidRPr="00616A84" w:rsidRDefault="00D70F3D" w:rsidP="00D70F3D">
            <w:proofErr w:type="spellStart"/>
            <w:r w:rsidRPr="00616A84">
              <w:t>Corynebacterium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pseudodiphtheriticum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B4987D5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68D9E501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2E72A0B7" w14:textId="77777777" w:rsidR="00D70F3D" w:rsidRPr="00616A84" w:rsidRDefault="00D70F3D" w:rsidP="00D70F3D">
            <w:proofErr w:type="spellStart"/>
            <w:r w:rsidRPr="00616A84">
              <w:t>Serrat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marcescen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7E8C565B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7BD20DE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0A3352A0" w14:textId="77777777" w:rsidR="00D70F3D" w:rsidRPr="00616A84" w:rsidRDefault="00D70F3D" w:rsidP="00D70F3D">
            <w:r w:rsidRPr="00616A84">
              <w:t xml:space="preserve">Streptococcus </w:t>
            </w:r>
            <w:proofErr w:type="spellStart"/>
            <w:r w:rsidRPr="00616A84">
              <w:t>dysgalactiae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group</w:t>
            </w:r>
            <w:proofErr w:type="spellEnd"/>
          </w:p>
        </w:tc>
        <w:tc>
          <w:tcPr>
            <w:tcW w:w="2718" w:type="dxa"/>
            <w:noWrap/>
            <w:hideMark/>
          </w:tcPr>
          <w:p w14:paraId="6DF56FE1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1CAC8C2F" w14:textId="77777777" w:rsidTr="00D70F3D">
        <w:trPr>
          <w:trHeight w:val="300"/>
        </w:trPr>
        <w:tc>
          <w:tcPr>
            <w:tcW w:w="4620" w:type="dxa"/>
            <w:noWrap/>
            <w:hideMark/>
          </w:tcPr>
          <w:p w14:paraId="446D8C20" w14:textId="77777777" w:rsidR="00D70F3D" w:rsidRPr="00616A84" w:rsidRDefault="00D70F3D" w:rsidP="00D70F3D">
            <w:proofErr w:type="spellStart"/>
            <w:r w:rsidRPr="00616A84">
              <w:t>Enterococcus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faecalis</w:t>
            </w:r>
            <w:proofErr w:type="spellEnd"/>
          </w:p>
        </w:tc>
        <w:tc>
          <w:tcPr>
            <w:tcW w:w="2718" w:type="dxa"/>
            <w:noWrap/>
            <w:hideMark/>
          </w:tcPr>
          <w:p w14:paraId="39A57CAB" w14:textId="77777777" w:rsidR="00D70F3D" w:rsidRPr="00616A84" w:rsidRDefault="00D70F3D" w:rsidP="00D70F3D">
            <w:r w:rsidRPr="00616A84">
              <w:t>4</w:t>
            </w:r>
          </w:p>
        </w:tc>
      </w:tr>
      <w:tr w:rsidR="00D70F3D" w:rsidRPr="00616A84" w14:paraId="31B40A3C" w14:textId="77777777" w:rsidTr="00D70F3D">
        <w:trPr>
          <w:trHeight w:val="300"/>
        </w:trPr>
        <w:tc>
          <w:tcPr>
            <w:tcW w:w="4620" w:type="dxa"/>
            <w:tcBorders>
              <w:bottom w:val="single" w:sz="4" w:space="0" w:color="auto"/>
            </w:tcBorders>
            <w:noWrap/>
            <w:hideMark/>
          </w:tcPr>
          <w:p w14:paraId="228A954F" w14:textId="77777777" w:rsidR="00D70F3D" w:rsidRPr="00616A84" w:rsidRDefault="00D70F3D" w:rsidP="00D70F3D">
            <w:proofErr w:type="spellStart"/>
            <w:r w:rsidRPr="00616A84">
              <w:t>Ottowia</w:t>
            </w:r>
            <w:proofErr w:type="spellEnd"/>
            <w:r w:rsidRPr="00616A84">
              <w:t xml:space="preserve"> </w:t>
            </w:r>
            <w:proofErr w:type="spellStart"/>
            <w:r w:rsidRPr="00616A84">
              <w:t>sp</w:t>
            </w:r>
            <w:proofErr w:type="spellEnd"/>
            <w:r w:rsidRPr="00616A84">
              <w:t xml:space="preserve"> oral </w:t>
            </w:r>
            <w:proofErr w:type="spellStart"/>
            <w:r w:rsidRPr="00616A84">
              <w:t>taxon</w:t>
            </w:r>
            <w:proofErr w:type="spellEnd"/>
            <w:r w:rsidRPr="00616A84">
              <w:t xml:space="preserve"> 894</w:t>
            </w:r>
          </w:p>
        </w:tc>
        <w:tc>
          <w:tcPr>
            <w:tcW w:w="2718" w:type="dxa"/>
            <w:tcBorders>
              <w:bottom w:val="single" w:sz="4" w:space="0" w:color="auto"/>
            </w:tcBorders>
            <w:noWrap/>
            <w:hideMark/>
          </w:tcPr>
          <w:p w14:paraId="398EADF3" w14:textId="77777777" w:rsidR="00D70F3D" w:rsidRPr="00616A84" w:rsidRDefault="00D70F3D" w:rsidP="00D70F3D">
            <w:r w:rsidRPr="00616A84">
              <w:t>4</w:t>
            </w:r>
          </w:p>
        </w:tc>
      </w:tr>
    </w:tbl>
    <w:p w14:paraId="0EA91159" w14:textId="6837A881" w:rsidR="007323EE" w:rsidRPr="007323EE" w:rsidRDefault="007323EE" w:rsidP="00612798">
      <w:pPr>
        <w:rPr>
          <w:sz w:val="24"/>
          <w:lang w:val="en-US"/>
        </w:rPr>
      </w:pPr>
    </w:p>
    <w:sectPr w:rsidR="007323EE" w:rsidRPr="007323EE" w:rsidSect="00B9411F">
      <w:footerReference w:type="default" r:id="rId8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A959C" w14:textId="77777777" w:rsidR="00A01001" w:rsidRDefault="00A01001" w:rsidP="006712DA">
      <w:pPr>
        <w:spacing w:after="0" w:line="240" w:lineRule="auto"/>
      </w:pPr>
      <w:r>
        <w:separator/>
      </w:r>
    </w:p>
  </w:endnote>
  <w:endnote w:type="continuationSeparator" w:id="0">
    <w:p w14:paraId="7E42816E" w14:textId="77777777" w:rsidR="00A01001" w:rsidRDefault="00A01001" w:rsidP="0067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4909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C357B4" w14:textId="77777777" w:rsidR="00B9411F" w:rsidRDefault="00B9411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084339" w14:textId="77777777" w:rsidR="00B9411F" w:rsidRDefault="00B9411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D255F" w14:textId="77777777" w:rsidR="00A01001" w:rsidRDefault="00A01001" w:rsidP="006712DA">
      <w:pPr>
        <w:spacing w:after="0" w:line="240" w:lineRule="auto"/>
      </w:pPr>
      <w:r>
        <w:separator/>
      </w:r>
    </w:p>
  </w:footnote>
  <w:footnote w:type="continuationSeparator" w:id="0">
    <w:p w14:paraId="33500039" w14:textId="77777777" w:rsidR="00A01001" w:rsidRDefault="00A01001" w:rsidP="00671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90C2A"/>
    <w:multiLevelType w:val="hybridMultilevel"/>
    <w:tmpl w:val="D0AA9504"/>
    <w:lvl w:ilvl="0" w:tplc="8CAE560E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23B43"/>
    <w:multiLevelType w:val="hybridMultilevel"/>
    <w:tmpl w:val="8BE088F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E1252B"/>
    <w:multiLevelType w:val="hybridMultilevel"/>
    <w:tmpl w:val="A3AA1A3E"/>
    <w:lvl w:ilvl="0" w:tplc="E2080600">
      <w:start w:val="1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7461B9"/>
    <w:multiLevelType w:val="multilevel"/>
    <w:tmpl w:val="DEFACE7C"/>
    <w:lvl w:ilvl="0">
      <w:start w:val="2"/>
      <w:numFmt w:val="decimal"/>
      <w:pStyle w:val="berschrift1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1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pStyle w:val="berschrift3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554448EA"/>
    <w:multiLevelType w:val="hybridMultilevel"/>
    <w:tmpl w:val="92CC1FC0"/>
    <w:lvl w:ilvl="0" w:tplc="9438973E">
      <w:start w:val="8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9B56E6"/>
    <w:multiLevelType w:val="hybridMultilevel"/>
    <w:tmpl w:val="168C819C"/>
    <w:lvl w:ilvl="0" w:tplc="E5742BEA">
      <w:start w:val="10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zzppsrz9pefbes9xpxwa2rsdapzfr2arpa&quot;&gt;Markus_gesamt Copy Copy&lt;record-ids&gt;&lt;item&gt;138&lt;/item&gt;&lt;item&gt;313&lt;/item&gt;&lt;item&gt;671&lt;/item&gt;&lt;item&gt;898&lt;/item&gt;&lt;item&gt;1113&lt;/item&gt;&lt;item&gt;1114&lt;/item&gt;&lt;item&gt;1211&lt;/item&gt;&lt;item&gt;1256&lt;/item&gt;&lt;item&gt;1263&lt;/item&gt;&lt;item&gt;1301&lt;/item&gt;&lt;item&gt;1361&lt;/item&gt;&lt;item&gt;1367&lt;/item&gt;&lt;item&gt;1603&lt;/item&gt;&lt;item&gt;1606&lt;/item&gt;&lt;item&gt;1660&lt;/item&gt;&lt;item&gt;1661&lt;/item&gt;&lt;item&gt;1662&lt;/item&gt;&lt;item&gt;1663&lt;/item&gt;&lt;item&gt;1665&lt;/item&gt;&lt;item&gt;1666&lt;/item&gt;&lt;item&gt;1667&lt;/item&gt;&lt;item&gt;1668&lt;/item&gt;&lt;item&gt;1706&lt;/item&gt;&lt;item&gt;1707&lt;/item&gt;&lt;item&gt;1708&lt;/item&gt;&lt;item&gt;1710&lt;/item&gt;&lt;item&gt;1711&lt;/item&gt;&lt;item&gt;1712&lt;/item&gt;&lt;item&gt;1713&lt;/item&gt;&lt;item&gt;1714&lt;/item&gt;&lt;item&gt;1715&lt;/item&gt;&lt;/record-ids&gt;&lt;/item&gt;&lt;/Libraries&gt;"/>
  </w:docVars>
  <w:rsids>
    <w:rsidRoot w:val="00184405"/>
    <w:rsid w:val="0000307A"/>
    <w:rsid w:val="00003AE3"/>
    <w:rsid w:val="00005658"/>
    <w:rsid w:val="00005AAB"/>
    <w:rsid w:val="0002437F"/>
    <w:rsid w:val="00051508"/>
    <w:rsid w:val="000567E6"/>
    <w:rsid w:val="000570FA"/>
    <w:rsid w:val="000574D8"/>
    <w:rsid w:val="00062DDC"/>
    <w:rsid w:val="00064896"/>
    <w:rsid w:val="00074413"/>
    <w:rsid w:val="000775B6"/>
    <w:rsid w:val="00085FB8"/>
    <w:rsid w:val="000A4868"/>
    <w:rsid w:val="000B6C42"/>
    <w:rsid w:val="000D0795"/>
    <w:rsid w:val="000D1F5C"/>
    <w:rsid w:val="000D45CA"/>
    <w:rsid w:val="000E30D9"/>
    <w:rsid w:val="00101FAC"/>
    <w:rsid w:val="001045D3"/>
    <w:rsid w:val="00105E92"/>
    <w:rsid w:val="001153D4"/>
    <w:rsid w:val="00116180"/>
    <w:rsid w:val="00117F5E"/>
    <w:rsid w:val="00127364"/>
    <w:rsid w:val="00150336"/>
    <w:rsid w:val="001614E4"/>
    <w:rsid w:val="00170CD9"/>
    <w:rsid w:val="001728CF"/>
    <w:rsid w:val="00172FB4"/>
    <w:rsid w:val="00174CB7"/>
    <w:rsid w:val="0018198B"/>
    <w:rsid w:val="00184405"/>
    <w:rsid w:val="00191403"/>
    <w:rsid w:val="00192598"/>
    <w:rsid w:val="001A3C7B"/>
    <w:rsid w:val="001A4A63"/>
    <w:rsid w:val="001C550D"/>
    <w:rsid w:val="001C7CB1"/>
    <w:rsid w:val="001D4683"/>
    <w:rsid w:val="001E47FF"/>
    <w:rsid w:val="001E5CB8"/>
    <w:rsid w:val="001F0594"/>
    <w:rsid w:val="001F0B91"/>
    <w:rsid w:val="001F74D7"/>
    <w:rsid w:val="00215C98"/>
    <w:rsid w:val="0024160C"/>
    <w:rsid w:val="00241B46"/>
    <w:rsid w:val="00242AF7"/>
    <w:rsid w:val="00246194"/>
    <w:rsid w:val="0024684A"/>
    <w:rsid w:val="00257F1E"/>
    <w:rsid w:val="00264209"/>
    <w:rsid w:val="0026516B"/>
    <w:rsid w:val="00265702"/>
    <w:rsid w:val="002815A1"/>
    <w:rsid w:val="00295854"/>
    <w:rsid w:val="002A23B5"/>
    <w:rsid w:val="002A69C9"/>
    <w:rsid w:val="002B2DEB"/>
    <w:rsid w:val="002B393C"/>
    <w:rsid w:val="002C3767"/>
    <w:rsid w:val="002C5412"/>
    <w:rsid w:val="002D1350"/>
    <w:rsid w:val="002E77D8"/>
    <w:rsid w:val="002F1994"/>
    <w:rsid w:val="002F2362"/>
    <w:rsid w:val="002F7772"/>
    <w:rsid w:val="002F77B2"/>
    <w:rsid w:val="00300450"/>
    <w:rsid w:val="003037F4"/>
    <w:rsid w:val="003046FC"/>
    <w:rsid w:val="003060AE"/>
    <w:rsid w:val="003066FA"/>
    <w:rsid w:val="00322128"/>
    <w:rsid w:val="003264A9"/>
    <w:rsid w:val="003401FC"/>
    <w:rsid w:val="003447C0"/>
    <w:rsid w:val="003517DA"/>
    <w:rsid w:val="0035743F"/>
    <w:rsid w:val="00372E48"/>
    <w:rsid w:val="003812C6"/>
    <w:rsid w:val="00382887"/>
    <w:rsid w:val="003844BF"/>
    <w:rsid w:val="003917EB"/>
    <w:rsid w:val="003967CC"/>
    <w:rsid w:val="003A3447"/>
    <w:rsid w:val="003A644E"/>
    <w:rsid w:val="003A6BB0"/>
    <w:rsid w:val="003C01DE"/>
    <w:rsid w:val="003C58E9"/>
    <w:rsid w:val="003E1033"/>
    <w:rsid w:val="003E1BE4"/>
    <w:rsid w:val="003F1EEB"/>
    <w:rsid w:val="003F35EB"/>
    <w:rsid w:val="00404E56"/>
    <w:rsid w:val="00405533"/>
    <w:rsid w:val="0040604C"/>
    <w:rsid w:val="00407358"/>
    <w:rsid w:val="00410FB1"/>
    <w:rsid w:val="00412846"/>
    <w:rsid w:val="0042347C"/>
    <w:rsid w:val="004336A8"/>
    <w:rsid w:val="004342CF"/>
    <w:rsid w:val="00434F9E"/>
    <w:rsid w:val="00441B9F"/>
    <w:rsid w:val="00446CEC"/>
    <w:rsid w:val="00447722"/>
    <w:rsid w:val="00456A87"/>
    <w:rsid w:val="00474886"/>
    <w:rsid w:val="00476EB0"/>
    <w:rsid w:val="004818C5"/>
    <w:rsid w:val="00486220"/>
    <w:rsid w:val="004954B3"/>
    <w:rsid w:val="004A4C59"/>
    <w:rsid w:val="004B2178"/>
    <w:rsid w:val="004B3089"/>
    <w:rsid w:val="004B3C3F"/>
    <w:rsid w:val="004C484A"/>
    <w:rsid w:val="004C6BBC"/>
    <w:rsid w:val="004D492C"/>
    <w:rsid w:val="004D7DE6"/>
    <w:rsid w:val="004E09F4"/>
    <w:rsid w:val="004E3711"/>
    <w:rsid w:val="004E7E68"/>
    <w:rsid w:val="004F009C"/>
    <w:rsid w:val="005013D9"/>
    <w:rsid w:val="00513B86"/>
    <w:rsid w:val="00520FA8"/>
    <w:rsid w:val="00525796"/>
    <w:rsid w:val="00546A8D"/>
    <w:rsid w:val="005524D3"/>
    <w:rsid w:val="00563F56"/>
    <w:rsid w:val="00573701"/>
    <w:rsid w:val="00577FF9"/>
    <w:rsid w:val="00593087"/>
    <w:rsid w:val="0059723B"/>
    <w:rsid w:val="00597F27"/>
    <w:rsid w:val="005B4B95"/>
    <w:rsid w:val="005C4204"/>
    <w:rsid w:val="005C7728"/>
    <w:rsid w:val="005E0011"/>
    <w:rsid w:val="005F0A5B"/>
    <w:rsid w:val="005F27D1"/>
    <w:rsid w:val="005F4727"/>
    <w:rsid w:val="00612649"/>
    <w:rsid w:val="00612798"/>
    <w:rsid w:val="00622BF2"/>
    <w:rsid w:val="00627944"/>
    <w:rsid w:val="00640E6D"/>
    <w:rsid w:val="00646563"/>
    <w:rsid w:val="0065562E"/>
    <w:rsid w:val="00666526"/>
    <w:rsid w:val="006712DA"/>
    <w:rsid w:val="00677573"/>
    <w:rsid w:val="006864A5"/>
    <w:rsid w:val="006921DB"/>
    <w:rsid w:val="00692595"/>
    <w:rsid w:val="0069654A"/>
    <w:rsid w:val="006A5881"/>
    <w:rsid w:val="006E003A"/>
    <w:rsid w:val="006E719E"/>
    <w:rsid w:val="006F1DE7"/>
    <w:rsid w:val="006F32A9"/>
    <w:rsid w:val="007022C7"/>
    <w:rsid w:val="007034E1"/>
    <w:rsid w:val="00711E43"/>
    <w:rsid w:val="007125FB"/>
    <w:rsid w:val="007171CA"/>
    <w:rsid w:val="00725EF0"/>
    <w:rsid w:val="007323EE"/>
    <w:rsid w:val="00740E80"/>
    <w:rsid w:val="007437F2"/>
    <w:rsid w:val="00750825"/>
    <w:rsid w:val="00763390"/>
    <w:rsid w:val="00763890"/>
    <w:rsid w:val="00766AEF"/>
    <w:rsid w:val="007708D5"/>
    <w:rsid w:val="00775BA9"/>
    <w:rsid w:val="00780F33"/>
    <w:rsid w:val="00783CB7"/>
    <w:rsid w:val="00787BD1"/>
    <w:rsid w:val="00793E2F"/>
    <w:rsid w:val="007A556F"/>
    <w:rsid w:val="007C0034"/>
    <w:rsid w:val="007C7983"/>
    <w:rsid w:val="007F3199"/>
    <w:rsid w:val="008079BC"/>
    <w:rsid w:val="00834CDE"/>
    <w:rsid w:val="00841B93"/>
    <w:rsid w:val="00863D94"/>
    <w:rsid w:val="008663AA"/>
    <w:rsid w:val="008819CE"/>
    <w:rsid w:val="00883372"/>
    <w:rsid w:val="008A361B"/>
    <w:rsid w:val="008C1355"/>
    <w:rsid w:val="008C1A1E"/>
    <w:rsid w:val="008D4FAC"/>
    <w:rsid w:val="008E7503"/>
    <w:rsid w:val="008F7E97"/>
    <w:rsid w:val="00912429"/>
    <w:rsid w:val="0091669C"/>
    <w:rsid w:val="00930222"/>
    <w:rsid w:val="009303FC"/>
    <w:rsid w:val="00933641"/>
    <w:rsid w:val="00941E09"/>
    <w:rsid w:val="009458A9"/>
    <w:rsid w:val="00950246"/>
    <w:rsid w:val="00960EB0"/>
    <w:rsid w:val="009870D1"/>
    <w:rsid w:val="009878E7"/>
    <w:rsid w:val="00997BA7"/>
    <w:rsid w:val="009A0EC6"/>
    <w:rsid w:val="009A282E"/>
    <w:rsid w:val="009A2C3A"/>
    <w:rsid w:val="009A5D5A"/>
    <w:rsid w:val="009A69DD"/>
    <w:rsid w:val="009F235C"/>
    <w:rsid w:val="00A01001"/>
    <w:rsid w:val="00A2074B"/>
    <w:rsid w:val="00A34233"/>
    <w:rsid w:val="00A420BA"/>
    <w:rsid w:val="00A422B6"/>
    <w:rsid w:val="00A44955"/>
    <w:rsid w:val="00A52090"/>
    <w:rsid w:val="00A53285"/>
    <w:rsid w:val="00A54BF7"/>
    <w:rsid w:val="00A73479"/>
    <w:rsid w:val="00A901AD"/>
    <w:rsid w:val="00AA3215"/>
    <w:rsid w:val="00AB4B46"/>
    <w:rsid w:val="00AB5172"/>
    <w:rsid w:val="00AB5585"/>
    <w:rsid w:val="00AC4574"/>
    <w:rsid w:val="00AC5AEE"/>
    <w:rsid w:val="00AC7409"/>
    <w:rsid w:val="00AD1CBC"/>
    <w:rsid w:val="00AE49CC"/>
    <w:rsid w:val="00AF19A9"/>
    <w:rsid w:val="00AF72ED"/>
    <w:rsid w:val="00B01338"/>
    <w:rsid w:val="00B11A23"/>
    <w:rsid w:val="00B20D5F"/>
    <w:rsid w:val="00B253B8"/>
    <w:rsid w:val="00B25C91"/>
    <w:rsid w:val="00B32E95"/>
    <w:rsid w:val="00B36F70"/>
    <w:rsid w:val="00B409AE"/>
    <w:rsid w:val="00B439F8"/>
    <w:rsid w:val="00B4401D"/>
    <w:rsid w:val="00B46FD9"/>
    <w:rsid w:val="00B60DB6"/>
    <w:rsid w:val="00B62FDA"/>
    <w:rsid w:val="00B774F4"/>
    <w:rsid w:val="00B805D6"/>
    <w:rsid w:val="00B85539"/>
    <w:rsid w:val="00B9411F"/>
    <w:rsid w:val="00BA2424"/>
    <w:rsid w:val="00BA32FA"/>
    <w:rsid w:val="00BB230C"/>
    <w:rsid w:val="00BB6A5C"/>
    <w:rsid w:val="00BD6E05"/>
    <w:rsid w:val="00BF0F10"/>
    <w:rsid w:val="00BF2EB8"/>
    <w:rsid w:val="00BF36F5"/>
    <w:rsid w:val="00C01A5C"/>
    <w:rsid w:val="00C3089F"/>
    <w:rsid w:val="00C334F1"/>
    <w:rsid w:val="00C34783"/>
    <w:rsid w:val="00C37D58"/>
    <w:rsid w:val="00C50DBE"/>
    <w:rsid w:val="00C56D63"/>
    <w:rsid w:val="00C656E6"/>
    <w:rsid w:val="00C76432"/>
    <w:rsid w:val="00C85BE2"/>
    <w:rsid w:val="00C92E7A"/>
    <w:rsid w:val="00C940F8"/>
    <w:rsid w:val="00C948EE"/>
    <w:rsid w:val="00C96A52"/>
    <w:rsid w:val="00CA08A3"/>
    <w:rsid w:val="00CA10B6"/>
    <w:rsid w:val="00CA49E8"/>
    <w:rsid w:val="00CA626E"/>
    <w:rsid w:val="00CB33FA"/>
    <w:rsid w:val="00CC53BC"/>
    <w:rsid w:val="00CD1027"/>
    <w:rsid w:val="00CD302F"/>
    <w:rsid w:val="00CD53E4"/>
    <w:rsid w:val="00CD67CF"/>
    <w:rsid w:val="00CD77E1"/>
    <w:rsid w:val="00CF3B74"/>
    <w:rsid w:val="00D0757B"/>
    <w:rsid w:val="00D16444"/>
    <w:rsid w:val="00D23CB3"/>
    <w:rsid w:val="00D321E6"/>
    <w:rsid w:val="00D32233"/>
    <w:rsid w:val="00D34317"/>
    <w:rsid w:val="00D47329"/>
    <w:rsid w:val="00D63316"/>
    <w:rsid w:val="00D66A0B"/>
    <w:rsid w:val="00D70F3D"/>
    <w:rsid w:val="00D83404"/>
    <w:rsid w:val="00D83DCC"/>
    <w:rsid w:val="00D8682B"/>
    <w:rsid w:val="00D92235"/>
    <w:rsid w:val="00DA1A3F"/>
    <w:rsid w:val="00DA3AED"/>
    <w:rsid w:val="00DB3740"/>
    <w:rsid w:val="00DE12DB"/>
    <w:rsid w:val="00DE253C"/>
    <w:rsid w:val="00DE42C9"/>
    <w:rsid w:val="00E0470D"/>
    <w:rsid w:val="00E12B31"/>
    <w:rsid w:val="00E14A3D"/>
    <w:rsid w:val="00E173AF"/>
    <w:rsid w:val="00E43B00"/>
    <w:rsid w:val="00E51D3E"/>
    <w:rsid w:val="00E628E1"/>
    <w:rsid w:val="00E6429A"/>
    <w:rsid w:val="00E67E0B"/>
    <w:rsid w:val="00E8015F"/>
    <w:rsid w:val="00E861C2"/>
    <w:rsid w:val="00EA0767"/>
    <w:rsid w:val="00EA17FD"/>
    <w:rsid w:val="00ED20AF"/>
    <w:rsid w:val="00ED714F"/>
    <w:rsid w:val="00EE1693"/>
    <w:rsid w:val="00EE32D7"/>
    <w:rsid w:val="00EE3B5A"/>
    <w:rsid w:val="00EF23F0"/>
    <w:rsid w:val="00EF4131"/>
    <w:rsid w:val="00EF7DD1"/>
    <w:rsid w:val="00F02FD0"/>
    <w:rsid w:val="00F110F1"/>
    <w:rsid w:val="00F14A0E"/>
    <w:rsid w:val="00F161CA"/>
    <w:rsid w:val="00F24862"/>
    <w:rsid w:val="00F30DFE"/>
    <w:rsid w:val="00F35D79"/>
    <w:rsid w:val="00F44FE3"/>
    <w:rsid w:val="00F46ADB"/>
    <w:rsid w:val="00F651E9"/>
    <w:rsid w:val="00F73969"/>
    <w:rsid w:val="00F744A8"/>
    <w:rsid w:val="00F812DD"/>
    <w:rsid w:val="00F8171E"/>
    <w:rsid w:val="00F83EAD"/>
    <w:rsid w:val="00F95888"/>
    <w:rsid w:val="00FA3163"/>
    <w:rsid w:val="00FA7442"/>
    <w:rsid w:val="00FB1DA9"/>
    <w:rsid w:val="00FB3019"/>
    <w:rsid w:val="00FB6C6B"/>
    <w:rsid w:val="00FB76F3"/>
    <w:rsid w:val="00FC201C"/>
    <w:rsid w:val="00FC59A4"/>
    <w:rsid w:val="00FC696B"/>
    <w:rsid w:val="00FD752F"/>
    <w:rsid w:val="00FE58FD"/>
    <w:rsid w:val="00FF05A5"/>
    <w:rsid w:val="00FF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92A0299"/>
  <w15:chartTrackingRefBased/>
  <w15:docId w15:val="{2AAEAC83-3FAD-4D8A-918E-2943B0E3F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7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12DA"/>
  </w:style>
  <w:style w:type="paragraph" w:styleId="Fuzeile">
    <w:name w:val="footer"/>
    <w:basedOn w:val="Standard"/>
    <w:link w:val="FuzeileZchn"/>
    <w:uiPriority w:val="99"/>
    <w:unhideWhenUsed/>
    <w:rsid w:val="0067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12DA"/>
  </w:style>
  <w:style w:type="character" w:styleId="Zeilennummer">
    <w:name w:val="line number"/>
    <w:basedOn w:val="Absatz-Standardschriftart"/>
    <w:uiPriority w:val="99"/>
    <w:semiHidden/>
    <w:unhideWhenUsed/>
    <w:rsid w:val="0018198B"/>
  </w:style>
  <w:style w:type="paragraph" w:customStyle="1" w:styleId="EndNoteBibliographyTitle">
    <w:name w:val="EndNote Bibliography Title"/>
    <w:basedOn w:val="Standard"/>
    <w:link w:val="EndNoteBibliographyTitleChar"/>
    <w:rsid w:val="00CD102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CD1027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CD1027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CD1027"/>
    <w:rPr>
      <w:rFonts w:cs="Arial"/>
      <w:noProof/>
      <w:lang w:val="en-US"/>
    </w:rPr>
  </w:style>
  <w:style w:type="paragraph" w:styleId="Listenabsatz">
    <w:name w:val="List Paragraph"/>
    <w:basedOn w:val="Standard"/>
    <w:uiPriority w:val="34"/>
    <w:qFormat/>
    <w:rsid w:val="004D7DE6"/>
    <w:pPr>
      <w:ind w:left="720"/>
      <w:contextualSpacing/>
    </w:pPr>
  </w:style>
  <w:style w:type="table" w:styleId="TabellemithellemGitternetz">
    <w:name w:val="Grid Table Light"/>
    <w:basedOn w:val="NormaleTabelle"/>
    <w:uiPriority w:val="40"/>
    <w:rsid w:val="00DE42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urText">
    <w:name w:val="Plain Text"/>
    <w:basedOn w:val="Standard"/>
    <w:link w:val="NurTextZchn"/>
    <w:rsid w:val="00F83EA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CH"/>
    </w:rPr>
  </w:style>
  <w:style w:type="character" w:customStyle="1" w:styleId="NurTextZchn">
    <w:name w:val="Nur Text Zchn"/>
    <w:basedOn w:val="Absatz-Standardschriftart"/>
    <w:link w:val="NurText"/>
    <w:rsid w:val="00F83EAD"/>
    <w:rPr>
      <w:rFonts w:ascii="Calibri" w:eastAsia="Times New Roman" w:hAnsi="Calibri" w:cs="Times New Roman"/>
      <w:sz w:val="20"/>
      <w:szCs w:val="20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0F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0F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0F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0F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0F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0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0FA8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Standard"/>
    <w:rsid w:val="00E14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Absatz-Standardschriftart"/>
    <w:rsid w:val="00E14A3D"/>
  </w:style>
  <w:style w:type="character" w:customStyle="1" w:styleId="eop">
    <w:name w:val="eop"/>
    <w:basedOn w:val="Absatz-Standardschriftart"/>
    <w:rsid w:val="00E14A3D"/>
  </w:style>
  <w:style w:type="table" w:styleId="Tabellenraster">
    <w:name w:val="Table Grid"/>
    <w:basedOn w:val="NormaleTabelle"/>
    <w:uiPriority w:val="59"/>
    <w:rsid w:val="00711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rschrift11">
    <w:name w:val="Überschrift 11"/>
    <w:basedOn w:val="Standard"/>
    <w:rsid w:val="004E7E68"/>
    <w:pPr>
      <w:numPr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21">
    <w:name w:val="Überschrift 21"/>
    <w:basedOn w:val="Standard"/>
    <w:rsid w:val="004E7E68"/>
    <w:pPr>
      <w:numPr>
        <w:ilvl w:val="1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31">
    <w:name w:val="Überschrift 31"/>
    <w:basedOn w:val="Standard"/>
    <w:rsid w:val="004E7E68"/>
    <w:pPr>
      <w:numPr>
        <w:ilvl w:val="2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41">
    <w:name w:val="Überschrift 41"/>
    <w:basedOn w:val="Standard"/>
    <w:rsid w:val="004E7E68"/>
    <w:pPr>
      <w:numPr>
        <w:ilvl w:val="3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51">
    <w:name w:val="Überschrift 51"/>
    <w:basedOn w:val="Standard"/>
    <w:rsid w:val="004E7E68"/>
    <w:pPr>
      <w:numPr>
        <w:ilvl w:val="4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61">
    <w:name w:val="Überschrift 61"/>
    <w:basedOn w:val="Standard"/>
    <w:rsid w:val="004E7E68"/>
    <w:pPr>
      <w:numPr>
        <w:ilvl w:val="5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71">
    <w:name w:val="Überschrift 71"/>
    <w:basedOn w:val="Standard"/>
    <w:rsid w:val="004E7E68"/>
    <w:pPr>
      <w:numPr>
        <w:ilvl w:val="6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81">
    <w:name w:val="Überschrift 81"/>
    <w:basedOn w:val="Standard"/>
    <w:rsid w:val="004E7E68"/>
    <w:pPr>
      <w:numPr>
        <w:ilvl w:val="7"/>
        <w:numId w:val="6"/>
      </w:numPr>
      <w:spacing w:after="160" w:line="259" w:lineRule="auto"/>
    </w:pPr>
    <w:rPr>
      <w:rFonts w:asciiTheme="minorHAnsi" w:hAnsiTheme="minorHAnsi"/>
    </w:rPr>
  </w:style>
  <w:style w:type="paragraph" w:customStyle="1" w:styleId="berschrift91">
    <w:name w:val="Überschrift 91"/>
    <w:basedOn w:val="Standard"/>
    <w:rsid w:val="004E7E68"/>
    <w:pPr>
      <w:numPr>
        <w:ilvl w:val="8"/>
        <w:numId w:val="6"/>
      </w:numPr>
      <w:spacing w:after="160" w:line="259" w:lineRule="auto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4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7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5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1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9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5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0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8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7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4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2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957EC-84F7-4CBF-AC18-6FAB61DBE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88</Words>
  <Characters>8121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cci, Nadezda (IFIK)</dc:creator>
  <cp:keywords/>
  <dc:description/>
  <cp:lastModifiedBy>Hilty, Markus (IFIK)</cp:lastModifiedBy>
  <cp:revision>2</cp:revision>
  <dcterms:created xsi:type="dcterms:W3CDTF">2023-10-16T06:58:00Z</dcterms:created>
  <dcterms:modified xsi:type="dcterms:W3CDTF">2023-10-16T06:58:00Z</dcterms:modified>
</cp:coreProperties>
</file>